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77D8BE" w14:textId="15008F78" w:rsidR="00FC4A14" w:rsidRPr="0068605A" w:rsidRDefault="00CE52DC" w:rsidP="00694D27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 w:rsidRPr="00AA7DAC">
        <w:rPr>
          <w:rFonts w:ascii="Times New Roman" w:hAnsi="Times New Roman"/>
          <w:noProof/>
          <w:color w:val="000000"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D7A1955" wp14:editId="102AB4DD">
                <wp:simplePos x="0" y="0"/>
                <wp:positionH relativeFrom="margin">
                  <wp:align>left</wp:align>
                </wp:positionH>
                <wp:positionV relativeFrom="paragraph">
                  <wp:posOffset>1006889</wp:posOffset>
                </wp:positionV>
                <wp:extent cx="2234316" cy="1558456"/>
                <wp:effectExtent l="0" t="0" r="0" b="3810"/>
                <wp:wrapTopAndBottom/>
                <wp:docPr id="20" name="テキスト ボックス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34316" cy="155845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tbl>
                            <w:tblPr>
                              <w:tblW w:w="3119" w:type="dxa"/>
                              <w:tblCellMar>
                                <w:left w:w="99" w:type="dxa"/>
                                <w:right w:w="99" w:type="dxa"/>
                              </w:tblCellMar>
                              <w:tblLook w:val="04A0" w:firstRow="1" w:lastRow="0" w:firstColumn="1" w:lastColumn="0" w:noHBand="0" w:noVBand="1"/>
                            </w:tblPr>
                            <w:tblGrid>
                              <w:gridCol w:w="1843"/>
                              <w:gridCol w:w="1276"/>
                            </w:tblGrid>
                            <w:tr w:rsidR="00624AF4" w14:paraId="25601BB0" w14:textId="77777777" w:rsidTr="0068605A">
                              <w:trPr>
                                <w:trHeight w:val="360"/>
                              </w:trPr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B222CD1" w14:textId="77777777" w:rsidR="00624AF4" w:rsidRPr="0068605A" w:rsidRDefault="00624AF4" w:rsidP="00FC4A14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游ゴシック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68605A">
                                    <w:rPr>
                                      <w:rFonts w:ascii="Times New Roman" w:eastAsia="游ゴシック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Variables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91E0D2A" w14:textId="77777777" w:rsidR="00624AF4" w:rsidRPr="0068605A" w:rsidRDefault="00624AF4" w:rsidP="0068605A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游ゴシック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68605A">
                                    <w:rPr>
                                      <w:rFonts w:ascii="Times New Roman" w:eastAsia="游ゴシック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Factor score</w:t>
                                  </w:r>
                                </w:p>
                              </w:tc>
                            </w:tr>
                            <w:tr w:rsidR="00624AF4" w14:paraId="1D06C755" w14:textId="77777777" w:rsidTr="0068605A">
                              <w:trPr>
                                <w:trHeight w:val="360"/>
                              </w:trPr>
                              <w:tc>
                                <w:tcPr>
                                  <w:tcW w:w="184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0EBE9C9" w14:textId="77777777" w:rsidR="00624AF4" w:rsidRPr="0068605A" w:rsidRDefault="00624AF4" w:rsidP="00FC4A14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游ゴシック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68605A">
                                    <w:rPr>
                                      <w:rFonts w:ascii="Times New Roman" w:eastAsia="游ゴシック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Indoxyl sulfate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574A295" w14:textId="77777777" w:rsidR="00624AF4" w:rsidRPr="0068605A" w:rsidRDefault="00624AF4" w:rsidP="0068605A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游ゴシック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68605A">
                                    <w:rPr>
                                      <w:rFonts w:ascii="Times New Roman" w:eastAsia="游ゴシック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0.889</w:t>
                                  </w:r>
                                </w:p>
                              </w:tc>
                            </w:tr>
                            <w:tr w:rsidR="00624AF4" w14:paraId="7A188842" w14:textId="77777777" w:rsidTr="0068605A">
                              <w:trPr>
                                <w:trHeight w:val="360"/>
                              </w:trPr>
                              <w:tc>
                                <w:tcPr>
                                  <w:tcW w:w="184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68DEA72" w14:textId="77777777" w:rsidR="00624AF4" w:rsidRPr="0068605A" w:rsidRDefault="00624AF4" w:rsidP="00FC4A14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游ゴシック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68605A">
                                    <w:rPr>
                                      <w:rFonts w:ascii="Times New Roman" w:eastAsia="游ゴシック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Phenyl sulfate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D67F9B8" w14:textId="77777777" w:rsidR="00624AF4" w:rsidRPr="0068605A" w:rsidRDefault="00624AF4" w:rsidP="0068605A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游ゴシック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68605A">
                                    <w:rPr>
                                      <w:rFonts w:ascii="Times New Roman" w:eastAsia="游ゴシック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0.285</w:t>
                                  </w:r>
                                </w:p>
                              </w:tc>
                            </w:tr>
                            <w:tr w:rsidR="00624AF4" w14:paraId="520D07D8" w14:textId="77777777" w:rsidTr="0068605A">
                              <w:trPr>
                                <w:trHeight w:val="360"/>
                              </w:trPr>
                              <w:tc>
                                <w:tcPr>
                                  <w:tcW w:w="184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8E3EDAC" w14:textId="77777777" w:rsidR="00624AF4" w:rsidRPr="0068605A" w:rsidRDefault="00624AF4" w:rsidP="00FC4A14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游ゴシック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68605A">
                                    <w:rPr>
                                      <w:rFonts w:ascii="Times New Roman" w:eastAsia="游ゴシック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p-</w:t>
                                  </w:r>
                                  <w:proofErr w:type="spellStart"/>
                                  <w:r w:rsidRPr="0068605A">
                                    <w:rPr>
                                      <w:rFonts w:ascii="Times New Roman" w:eastAsia="游ゴシック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Cresyl</w:t>
                                  </w:r>
                                  <w:proofErr w:type="spellEnd"/>
                                  <w:r w:rsidRPr="0068605A">
                                    <w:rPr>
                                      <w:rFonts w:ascii="Times New Roman" w:eastAsia="游ゴシック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 sulfate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B21B3A0" w14:textId="77777777" w:rsidR="00624AF4" w:rsidRPr="0068605A" w:rsidRDefault="00624AF4" w:rsidP="0068605A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游ゴシック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68605A">
                                    <w:rPr>
                                      <w:rFonts w:ascii="Times New Roman" w:eastAsia="游ゴシック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0.346</w:t>
                                  </w:r>
                                </w:p>
                              </w:tc>
                            </w:tr>
                            <w:tr w:rsidR="00624AF4" w14:paraId="51116776" w14:textId="77777777" w:rsidTr="0068605A">
                              <w:trPr>
                                <w:trHeight w:val="360"/>
                              </w:trPr>
                              <w:tc>
                                <w:tcPr>
                                  <w:tcW w:w="184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6F500A8" w14:textId="77777777" w:rsidR="00624AF4" w:rsidRPr="0068605A" w:rsidRDefault="00624AF4" w:rsidP="00FC4A14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游ゴシック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68605A">
                                    <w:rPr>
                                      <w:rFonts w:ascii="Times New Roman" w:eastAsia="游ゴシック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Hippuric acid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026E681" w14:textId="77777777" w:rsidR="00624AF4" w:rsidRPr="0068605A" w:rsidRDefault="00624AF4" w:rsidP="0068605A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游ゴシック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68605A">
                                    <w:rPr>
                                      <w:rFonts w:ascii="Times New Roman" w:eastAsia="游ゴシック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0.509</w:t>
                                  </w:r>
                                </w:p>
                              </w:tc>
                            </w:tr>
                            <w:tr w:rsidR="00624AF4" w14:paraId="428984A5" w14:textId="77777777" w:rsidTr="0068605A">
                              <w:trPr>
                                <w:trHeight w:val="360"/>
                              </w:trPr>
                              <w:tc>
                                <w:tcPr>
                                  <w:tcW w:w="184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F65A28D" w14:textId="77777777" w:rsidR="00624AF4" w:rsidRPr="0068605A" w:rsidRDefault="00624AF4" w:rsidP="00FC4A14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游ゴシック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68605A">
                                    <w:rPr>
                                      <w:rFonts w:ascii="Times New Roman" w:eastAsia="游ゴシック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Indole acetic acid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919E433" w14:textId="77777777" w:rsidR="00624AF4" w:rsidRPr="0068605A" w:rsidRDefault="00624AF4" w:rsidP="0068605A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游ゴシック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68605A">
                                    <w:rPr>
                                      <w:rFonts w:ascii="Times New Roman" w:eastAsia="游ゴシック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-0.173</w:t>
                                  </w:r>
                                </w:p>
                              </w:tc>
                            </w:tr>
                          </w:tbl>
                          <w:p w14:paraId="61544CD2" w14:textId="77777777" w:rsidR="00624AF4" w:rsidRPr="0068605A" w:rsidRDefault="00624AF4">
                            <w:pP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D7A1955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20" o:spid="_x0000_s1026" type="#_x0000_t202" style="position:absolute;left:0;text-align:left;margin-left:0;margin-top:79.3pt;width:175.95pt;height:122.7pt;z-index:25166028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eNkpIwIAAEcEAAAOAAAAZHJzL2Uyb0RvYy54bWysU01v2zAMvQ/YfxB0Xxzna60Rp8hSZBgQ&#10;tAXSoWdFlmIDsqhJSuzs14+SnY91Ow27yKRIP5GPj/OHtlbkKKyrQOc0HQwpEZpDUel9Tr+/rj/d&#10;UeI80wVToEVOT8LRh8XHD/PGZGIEJahCWIIg2mWNyWnpvcmSxPFS1MwNwAiNQQm2Zh5du08KyxpE&#10;r1UyGg5nSQO2MBa4cA5vH7sgXUR8KQX3z1I64YnKKdbm42njuQtnspizbG+ZKSvel8H+oYqaVRof&#10;vUA9Ms/IwVZ/QNUVt+BA+gGHOgEpKy5iD9hNOnzXzbZkRsRekBxnLjS5/wfLn45b82KJb79AiwMM&#10;hDTGZQ4vQz+ttHX4YqUE40jh6UKbaD3heDkajSfjdEYJx1g6nd5NprOAk1x/N9b5rwJqEoycWpxL&#10;pIsdN853qeeU8JoDVRXrSqnoBC2IlbLkyHCKysciEfy3LKVJk9PZeDqMwBrC7x2y0ljLtalg+XbX&#10;9p3uoDghARY6bTjD1xUWuWHOvzCLYsCeUeD+GQ+pAB+B3qKkBPvzb/chH2eEUUoaFFdO3Y8Ds4IS&#10;9U3j9O7TySSoMTqT6ecROvY2sruN6EO9Auw8xVUyPJoh36uzKS3Ub7gHy/Aqhpjm+HZO/dlc+U7y&#10;uEdcLJcxCfVnmN/oreEBOjAdRvDavjFr+jl5HPETnGXIsnfj6nJ7cjseewfVGuffb1ZYh1s/Zl33&#10;f/ELAAD//wMAUEsDBBQABgAIAAAAIQB0ViAb4AAAAAgBAAAPAAAAZHJzL2Rvd25yZXYueG1sTI9L&#10;T8MwEITvSPwHa5G4IGqXNKWEOBVCPCRuNDzEzY2XJCJeR7GbhH/PcoLj7Kxmvsm3s+vEiENoPWlY&#10;LhQIpMrblmoNL+X9+QZEiIas6Tyhhm8MsC2Oj3KTWT/RM467WAsOoZAZDU2MfSZlqBp0Jix8j8Te&#10;px+ciSyHWtrBTBzuOnmh1Fo60xI3NKbH2warr93Bafg4q9+fwvzwOiVp0t89juXlmy21Pj2Zb65B&#10;RJzj3zP84jM6FMy09weyQXQaeEjka7pZg2A7SZdXIPYaVmqlQBa5/D+g+AEAAP//AwBQSwECLQAU&#10;AAYACAAAACEAtoM4kv4AAADhAQAAEwAAAAAAAAAAAAAAAAAAAAAAW0NvbnRlbnRfVHlwZXNdLnht&#10;bFBLAQItABQABgAIAAAAIQA4/SH/1gAAAJQBAAALAAAAAAAAAAAAAAAAAC8BAABfcmVscy8ucmVs&#10;c1BLAQItABQABgAIAAAAIQBPeNkpIwIAAEcEAAAOAAAAAAAAAAAAAAAAAC4CAABkcnMvZTJvRG9j&#10;LnhtbFBLAQItABQABgAIAAAAIQB0ViAb4AAAAAgBAAAPAAAAAAAAAAAAAAAAAH0EAABkcnMvZG93&#10;bnJldi54bWxQSwUGAAAAAAQABADzAAAAigUAAAAA&#10;" fillcolor="white [3201]" stroked="f" strokeweight=".5pt">
                <v:textbox>
                  <w:txbxContent>
                    <w:tbl>
                      <w:tblPr>
                        <w:tblW w:w="3119" w:type="dxa"/>
                        <w:tblCellMar>
                          <w:left w:w="99" w:type="dxa"/>
                          <w:right w:w="99" w:type="dxa"/>
                        </w:tblCellMar>
                        <w:tblLook w:val="04A0" w:firstRow="1" w:lastRow="0" w:firstColumn="1" w:lastColumn="0" w:noHBand="0" w:noVBand="1"/>
                      </w:tblPr>
                      <w:tblGrid>
                        <w:gridCol w:w="1843"/>
                        <w:gridCol w:w="1276"/>
                      </w:tblGrid>
                      <w:tr w:rsidR="00624AF4" w14:paraId="25601BB0" w14:textId="77777777" w:rsidTr="0068605A">
                        <w:trPr>
                          <w:trHeight w:val="360"/>
                        </w:trPr>
                        <w:tc>
                          <w:tcPr>
                            <w:tcW w:w="1843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B222CD1" w14:textId="77777777" w:rsidR="00624AF4" w:rsidRPr="0068605A" w:rsidRDefault="00624AF4" w:rsidP="00FC4A14">
                            <w:pPr>
                              <w:widowControl/>
                              <w:jc w:val="left"/>
                              <w:rPr>
                                <w:rFonts w:ascii="Times New Roman" w:eastAsia="游ゴシック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68605A">
                              <w:rPr>
                                <w:rFonts w:ascii="Times New Roman" w:eastAsia="游ゴシック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Variables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91E0D2A" w14:textId="77777777" w:rsidR="00624AF4" w:rsidRPr="0068605A" w:rsidRDefault="00624AF4" w:rsidP="0068605A">
                            <w:pPr>
                              <w:widowControl/>
                              <w:jc w:val="center"/>
                              <w:rPr>
                                <w:rFonts w:ascii="Times New Roman" w:eastAsia="游ゴシック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68605A">
                              <w:rPr>
                                <w:rFonts w:ascii="Times New Roman" w:eastAsia="游ゴシック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Factor score</w:t>
                            </w:r>
                          </w:p>
                        </w:tc>
                      </w:tr>
                      <w:tr w:rsidR="00624AF4" w14:paraId="1D06C755" w14:textId="77777777" w:rsidTr="0068605A">
                        <w:trPr>
                          <w:trHeight w:val="360"/>
                        </w:trPr>
                        <w:tc>
                          <w:tcPr>
                            <w:tcW w:w="184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0EBE9C9" w14:textId="77777777" w:rsidR="00624AF4" w:rsidRPr="0068605A" w:rsidRDefault="00624AF4" w:rsidP="00FC4A14">
                            <w:pPr>
                              <w:widowControl/>
                              <w:jc w:val="left"/>
                              <w:rPr>
                                <w:rFonts w:ascii="Times New Roman" w:eastAsia="游ゴシック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68605A">
                              <w:rPr>
                                <w:rFonts w:ascii="Times New Roman" w:eastAsia="游ゴシック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Indoxyl sulfate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574A295" w14:textId="77777777" w:rsidR="00624AF4" w:rsidRPr="0068605A" w:rsidRDefault="00624AF4" w:rsidP="0068605A">
                            <w:pPr>
                              <w:widowControl/>
                              <w:jc w:val="center"/>
                              <w:rPr>
                                <w:rFonts w:ascii="Times New Roman" w:eastAsia="游ゴシック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68605A">
                              <w:rPr>
                                <w:rFonts w:ascii="Times New Roman" w:eastAsia="游ゴシック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0.889</w:t>
                            </w:r>
                          </w:p>
                        </w:tc>
                      </w:tr>
                      <w:tr w:rsidR="00624AF4" w14:paraId="7A188842" w14:textId="77777777" w:rsidTr="0068605A">
                        <w:trPr>
                          <w:trHeight w:val="360"/>
                        </w:trPr>
                        <w:tc>
                          <w:tcPr>
                            <w:tcW w:w="184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68DEA72" w14:textId="77777777" w:rsidR="00624AF4" w:rsidRPr="0068605A" w:rsidRDefault="00624AF4" w:rsidP="00FC4A14">
                            <w:pPr>
                              <w:widowControl/>
                              <w:jc w:val="left"/>
                              <w:rPr>
                                <w:rFonts w:ascii="Times New Roman" w:eastAsia="游ゴシック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68605A">
                              <w:rPr>
                                <w:rFonts w:ascii="Times New Roman" w:eastAsia="游ゴシック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Phenyl sulfate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D67F9B8" w14:textId="77777777" w:rsidR="00624AF4" w:rsidRPr="0068605A" w:rsidRDefault="00624AF4" w:rsidP="0068605A">
                            <w:pPr>
                              <w:widowControl/>
                              <w:jc w:val="center"/>
                              <w:rPr>
                                <w:rFonts w:ascii="Times New Roman" w:eastAsia="游ゴシック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68605A">
                              <w:rPr>
                                <w:rFonts w:ascii="Times New Roman" w:eastAsia="游ゴシック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0.285</w:t>
                            </w:r>
                          </w:p>
                        </w:tc>
                      </w:tr>
                      <w:tr w:rsidR="00624AF4" w14:paraId="520D07D8" w14:textId="77777777" w:rsidTr="0068605A">
                        <w:trPr>
                          <w:trHeight w:val="360"/>
                        </w:trPr>
                        <w:tc>
                          <w:tcPr>
                            <w:tcW w:w="184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8E3EDAC" w14:textId="77777777" w:rsidR="00624AF4" w:rsidRPr="0068605A" w:rsidRDefault="00624AF4" w:rsidP="00FC4A14">
                            <w:pPr>
                              <w:widowControl/>
                              <w:jc w:val="left"/>
                              <w:rPr>
                                <w:rFonts w:ascii="Times New Roman" w:eastAsia="游ゴシック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68605A">
                              <w:rPr>
                                <w:rFonts w:ascii="Times New Roman" w:eastAsia="游ゴシック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p-</w:t>
                            </w:r>
                            <w:proofErr w:type="spellStart"/>
                            <w:r w:rsidRPr="0068605A">
                              <w:rPr>
                                <w:rFonts w:ascii="Times New Roman" w:eastAsia="游ゴシック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Cresyl</w:t>
                            </w:r>
                            <w:proofErr w:type="spellEnd"/>
                            <w:r w:rsidRPr="0068605A">
                              <w:rPr>
                                <w:rFonts w:ascii="Times New Roman" w:eastAsia="游ゴシック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 xml:space="preserve"> sulfate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B21B3A0" w14:textId="77777777" w:rsidR="00624AF4" w:rsidRPr="0068605A" w:rsidRDefault="00624AF4" w:rsidP="0068605A">
                            <w:pPr>
                              <w:widowControl/>
                              <w:jc w:val="center"/>
                              <w:rPr>
                                <w:rFonts w:ascii="Times New Roman" w:eastAsia="游ゴシック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68605A">
                              <w:rPr>
                                <w:rFonts w:ascii="Times New Roman" w:eastAsia="游ゴシック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0.346</w:t>
                            </w:r>
                          </w:p>
                        </w:tc>
                      </w:tr>
                      <w:tr w:rsidR="00624AF4" w14:paraId="51116776" w14:textId="77777777" w:rsidTr="0068605A">
                        <w:trPr>
                          <w:trHeight w:val="360"/>
                        </w:trPr>
                        <w:tc>
                          <w:tcPr>
                            <w:tcW w:w="184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6F500A8" w14:textId="77777777" w:rsidR="00624AF4" w:rsidRPr="0068605A" w:rsidRDefault="00624AF4" w:rsidP="00FC4A14">
                            <w:pPr>
                              <w:widowControl/>
                              <w:jc w:val="left"/>
                              <w:rPr>
                                <w:rFonts w:ascii="Times New Roman" w:eastAsia="游ゴシック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68605A">
                              <w:rPr>
                                <w:rFonts w:ascii="Times New Roman" w:eastAsia="游ゴシック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Hippuric acid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026E681" w14:textId="77777777" w:rsidR="00624AF4" w:rsidRPr="0068605A" w:rsidRDefault="00624AF4" w:rsidP="0068605A">
                            <w:pPr>
                              <w:widowControl/>
                              <w:jc w:val="center"/>
                              <w:rPr>
                                <w:rFonts w:ascii="Times New Roman" w:eastAsia="游ゴシック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68605A">
                              <w:rPr>
                                <w:rFonts w:ascii="Times New Roman" w:eastAsia="游ゴシック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0.509</w:t>
                            </w:r>
                          </w:p>
                        </w:tc>
                      </w:tr>
                      <w:tr w:rsidR="00624AF4" w14:paraId="428984A5" w14:textId="77777777" w:rsidTr="0068605A">
                        <w:trPr>
                          <w:trHeight w:val="360"/>
                        </w:trPr>
                        <w:tc>
                          <w:tcPr>
                            <w:tcW w:w="184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F65A28D" w14:textId="77777777" w:rsidR="00624AF4" w:rsidRPr="0068605A" w:rsidRDefault="00624AF4" w:rsidP="00FC4A14">
                            <w:pPr>
                              <w:widowControl/>
                              <w:jc w:val="left"/>
                              <w:rPr>
                                <w:rFonts w:ascii="Times New Roman" w:eastAsia="游ゴシック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68605A">
                              <w:rPr>
                                <w:rFonts w:ascii="Times New Roman" w:eastAsia="游ゴシック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Indole acetic acid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919E433" w14:textId="77777777" w:rsidR="00624AF4" w:rsidRPr="0068605A" w:rsidRDefault="00624AF4" w:rsidP="0068605A">
                            <w:pPr>
                              <w:widowControl/>
                              <w:jc w:val="center"/>
                              <w:rPr>
                                <w:rFonts w:ascii="Times New Roman" w:eastAsia="游ゴシック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68605A">
                              <w:rPr>
                                <w:rFonts w:ascii="Times New Roman" w:eastAsia="游ゴシック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-0.173</w:t>
                            </w:r>
                          </w:p>
                        </w:tc>
                      </w:tr>
                    </w:tbl>
                    <w:p w14:paraId="61544CD2" w14:textId="77777777" w:rsidR="00624AF4" w:rsidRPr="0068605A" w:rsidRDefault="00624AF4">
                      <w:pPr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 w:rsidR="0029292F" w:rsidRPr="0068605A">
        <w:rPr>
          <w:rFonts w:ascii="Times New Roman" w:hAnsi="Times New Roman" w:hint="eastAsia"/>
          <w:color w:val="000000"/>
          <w:sz w:val="24"/>
          <w:szCs w:val="24"/>
        </w:rPr>
        <w:t xml:space="preserve">Supplemental Table 1. </w:t>
      </w:r>
      <w:r w:rsidRPr="0068605A">
        <w:rPr>
          <w:rFonts w:ascii="Times New Roman" w:hAnsi="Times New Roman"/>
          <w:color w:val="000000"/>
          <w:sz w:val="24"/>
          <w:szCs w:val="24"/>
        </w:rPr>
        <w:t xml:space="preserve">Factor scores of </w:t>
      </w:r>
      <w:r w:rsidR="005A479C">
        <w:rPr>
          <w:rFonts w:ascii="Times New Roman" w:hAnsi="Times New Roman" w:hint="eastAsia"/>
          <w:color w:val="000000"/>
          <w:sz w:val="24"/>
          <w:szCs w:val="24"/>
        </w:rPr>
        <w:t>PBUTs</w:t>
      </w:r>
      <w:r w:rsidRPr="0068605A">
        <w:rPr>
          <w:rFonts w:ascii="Times New Roman" w:hAnsi="Times New Roman"/>
          <w:color w:val="000000"/>
          <w:sz w:val="24"/>
          <w:szCs w:val="24"/>
        </w:rPr>
        <w:t xml:space="preserve"> in principal component analysis</w:t>
      </w:r>
    </w:p>
    <w:p w14:paraId="01740FA9" w14:textId="2C61558E" w:rsidR="00E8199D" w:rsidRPr="0068605A" w:rsidRDefault="00CE52DC" w:rsidP="00D8384C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 w:rsidRPr="0068605A">
        <w:rPr>
          <w:rFonts w:ascii="Times New Roman" w:hAnsi="Times New Roman"/>
          <w:color w:val="000000"/>
          <w:sz w:val="24"/>
          <w:szCs w:val="24"/>
        </w:rPr>
        <w:t>Factor extraction method:  Maximum likelihood method</w:t>
      </w:r>
    </w:p>
    <w:p w14:paraId="72AA7D64" w14:textId="7646F3EB" w:rsidR="00F92BDF" w:rsidRPr="0068605A" w:rsidRDefault="00CE52DC" w:rsidP="00D8384C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Eigenvalue</w:t>
      </w:r>
      <w:r w:rsidR="00E8199D" w:rsidRPr="0068605A">
        <w:rPr>
          <w:rFonts w:ascii="Times New Roman" w:hAnsi="Times New Roman"/>
          <w:color w:val="000000"/>
          <w:sz w:val="24"/>
          <w:szCs w:val="24"/>
        </w:rPr>
        <w:t>: 1.821, Proportion (%): 36.4</w:t>
      </w:r>
    </w:p>
    <w:p w14:paraId="6A2F02AC" w14:textId="1707BC73" w:rsidR="00AF0699" w:rsidRDefault="00AF0699">
      <w:pPr>
        <w:widowControl/>
        <w:jc w:val="left"/>
        <w:rPr>
          <w:rFonts w:ascii="Times New Roman" w:hAnsi="Times New Roman"/>
          <w:color w:val="000000"/>
          <w:sz w:val="24"/>
          <w:szCs w:val="24"/>
          <w:shd w:val="pct15" w:color="auto" w:fill="FFFFFF"/>
        </w:rPr>
      </w:pPr>
      <w:r>
        <w:rPr>
          <w:rFonts w:ascii="Times New Roman" w:hAnsi="Times New Roman"/>
          <w:color w:val="000000"/>
          <w:sz w:val="24"/>
          <w:szCs w:val="24"/>
          <w:shd w:val="pct15" w:color="auto" w:fill="FFFFFF"/>
        </w:rPr>
        <w:br w:type="page"/>
      </w:r>
    </w:p>
    <w:p w14:paraId="1ED55209" w14:textId="49448637" w:rsidR="00E8199D" w:rsidRPr="0047072A" w:rsidRDefault="00AF0699">
      <w:pPr>
        <w:widowControl/>
        <w:jc w:val="left"/>
        <w:rPr>
          <w:rFonts w:ascii="Times New Roman" w:hAnsi="Times New Roman"/>
          <w:color w:val="FF0000"/>
          <w:sz w:val="24"/>
          <w:szCs w:val="24"/>
        </w:rPr>
      </w:pPr>
      <w:r w:rsidRPr="0047072A">
        <w:rPr>
          <w:rFonts w:ascii="Times New Roman" w:hAnsi="Times New Roman" w:hint="eastAsia"/>
          <w:color w:val="FF0000"/>
          <w:sz w:val="24"/>
          <w:szCs w:val="24"/>
        </w:rPr>
        <w:lastRenderedPageBreak/>
        <w:t xml:space="preserve">Supplemental Table </w:t>
      </w:r>
      <w:r w:rsidRPr="0047072A">
        <w:rPr>
          <w:rFonts w:ascii="Times New Roman" w:hAnsi="Times New Roman"/>
          <w:color w:val="FF0000"/>
          <w:sz w:val="24"/>
          <w:szCs w:val="24"/>
        </w:rPr>
        <w:t xml:space="preserve">2. Association between PBUT score and </w:t>
      </w:r>
      <w:r w:rsidR="00525FBC" w:rsidRPr="0047072A">
        <w:rPr>
          <w:rFonts w:ascii="Times New Roman" w:hAnsi="Times New Roman"/>
          <w:color w:val="FF0000"/>
          <w:sz w:val="24"/>
          <w:szCs w:val="24"/>
        </w:rPr>
        <w:t xml:space="preserve">residual kidney </w:t>
      </w:r>
      <w:proofErr w:type="gramStart"/>
      <w:r w:rsidR="00A37AF1" w:rsidRPr="0047072A">
        <w:rPr>
          <w:rFonts w:ascii="Times New Roman" w:hAnsi="Times New Roman"/>
          <w:color w:val="FF0000"/>
          <w:sz w:val="24"/>
          <w:szCs w:val="24"/>
        </w:rPr>
        <w:t>function</w:t>
      </w:r>
      <w:proofErr w:type="gramEnd"/>
      <w:r w:rsidR="00A37AF1" w:rsidRPr="0047072A">
        <w:rPr>
          <w:rFonts w:ascii="Times New Roman" w:hAnsi="Times New Roman"/>
          <w:color w:val="FF0000"/>
          <w:sz w:val="24"/>
          <w:szCs w:val="24"/>
        </w:rPr>
        <w:t xml:space="preserve"> </w:t>
      </w:r>
    </w:p>
    <w:p w14:paraId="2C6DAA48" w14:textId="77777777" w:rsidR="00A37AF1" w:rsidRPr="0047072A" w:rsidRDefault="00A37AF1">
      <w:pPr>
        <w:widowControl/>
        <w:jc w:val="left"/>
        <w:rPr>
          <w:rFonts w:ascii="Times New Roman" w:hAnsi="Times New Roman"/>
          <w:color w:val="FF0000"/>
          <w:sz w:val="24"/>
          <w:szCs w:val="24"/>
        </w:rPr>
      </w:pPr>
    </w:p>
    <w:tbl>
      <w:tblPr>
        <w:tblW w:w="67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40"/>
        <w:gridCol w:w="1040"/>
        <w:gridCol w:w="1807"/>
        <w:gridCol w:w="648"/>
        <w:gridCol w:w="1040"/>
      </w:tblGrid>
      <w:tr w:rsidR="0047072A" w:rsidRPr="006D1EE9" w14:paraId="5FF38132" w14:textId="77777777" w:rsidTr="00735A66">
        <w:trPr>
          <w:trHeight w:val="360"/>
        </w:trPr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459EF" w14:textId="77777777" w:rsidR="006D1EE9" w:rsidRPr="006D1EE9" w:rsidRDefault="006D1EE9" w:rsidP="006D1EE9">
            <w:pPr>
              <w:widowControl/>
              <w:jc w:val="left"/>
              <w:rPr>
                <w:rFonts w:ascii="Times New Roman" w:eastAsia="游ゴシック" w:hAnsi="Times New Roman"/>
                <w:color w:val="FF0000"/>
                <w:kern w:val="0"/>
                <w:sz w:val="20"/>
                <w:szCs w:val="20"/>
              </w:rPr>
            </w:pPr>
            <w:r w:rsidRPr="006D1EE9">
              <w:rPr>
                <w:rFonts w:ascii="Times New Roman" w:eastAsia="游ゴシック" w:hAnsi="Times New Roman"/>
                <w:color w:val="FF0000"/>
                <w:kern w:val="0"/>
                <w:sz w:val="20"/>
                <w:szCs w:val="20"/>
              </w:rPr>
              <w:t>Residual kidney function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AE0F1" w14:textId="0AF5277B" w:rsidR="006D1EE9" w:rsidRPr="006D1EE9" w:rsidRDefault="006D1EE9" w:rsidP="006D1EE9">
            <w:pPr>
              <w:widowControl/>
              <w:jc w:val="center"/>
              <w:rPr>
                <w:rFonts w:ascii="Times New Roman" w:eastAsia="游ゴシック" w:hAnsi="Times New Roman"/>
                <w:color w:val="FF0000"/>
                <w:kern w:val="0"/>
                <w:sz w:val="20"/>
                <w:szCs w:val="20"/>
              </w:rPr>
            </w:pPr>
            <w:r w:rsidRPr="0047072A">
              <w:rPr>
                <w:rFonts w:ascii="Times New Roman" w:eastAsia="游ゴシック" w:hAnsi="Times New Roman"/>
                <w:color w:val="FF0000"/>
                <w:kern w:val="0"/>
                <w:sz w:val="20"/>
                <w:szCs w:val="20"/>
              </w:rPr>
              <w:t>N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46374" w14:textId="7F110249" w:rsidR="006D1EE9" w:rsidRPr="006D1EE9" w:rsidRDefault="006D1EE9" w:rsidP="006D1EE9">
            <w:pPr>
              <w:widowControl/>
              <w:jc w:val="center"/>
              <w:rPr>
                <w:rFonts w:ascii="Times New Roman" w:eastAsia="游ゴシック" w:hAnsi="Times New Roman"/>
                <w:color w:val="FF0000"/>
                <w:kern w:val="0"/>
                <w:sz w:val="20"/>
                <w:szCs w:val="20"/>
              </w:rPr>
            </w:pPr>
            <w:r w:rsidRPr="0047072A">
              <w:rPr>
                <w:rFonts w:ascii="Times New Roman" w:eastAsia="游ゴシック" w:hAnsi="Times New Roman"/>
                <w:color w:val="FF0000"/>
                <w:kern w:val="0"/>
                <w:sz w:val="20"/>
                <w:szCs w:val="20"/>
              </w:rPr>
              <w:t>M</w:t>
            </w:r>
            <w:r w:rsidRPr="006D1EE9">
              <w:rPr>
                <w:rFonts w:ascii="Times New Roman" w:eastAsia="游ゴシック" w:hAnsi="Times New Roman"/>
                <w:color w:val="FF0000"/>
                <w:kern w:val="0"/>
                <w:sz w:val="20"/>
                <w:szCs w:val="20"/>
              </w:rPr>
              <w:t>ean</w:t>
            </w:r>
            <w:r w:rsidR="00735A66" w:rsidRPr="0047072A">
              <w:rPr>
                <w:rFonts w:ascii="Times New Roman" w:eastAsia="游ゴシック" w:hAnsi="Times New Roman"/>
                <w:color w:val="FF0000"/>
                <w:kern w:val="0"/>
                <w:sz w:val="20"/>
                <w:szCs w:val="20"/>
              </w:rPr>
              <w:t xml:space="preserve"> PBUT score</w:t>
            </w:r>
          </w:p>
        </w:tc>
        <w:tc>
          <w:tcPr>
            <w:tcW w:w="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8342E" w14:textId="77777777" w:rsidR="006D1EE9" w:rsidRPr="006D1EE9" w:rsidRDefault="006D1EE9" w:rsidP="006D1EE9">
            <w:pPr>
              <w:widowControl/>
              <w:jc w:val="center"/>
              <w:rPr>
                <w:rFonts w:ascii="Times New Roman" w:eastAsia="游ゴシック" w:hAnsi="Times New Roman"/>
                <w:color w:val="FF0000"/>
                <w:kern w:val="0"/>
                <w:sz w:val="20"/>
                <w:szCs w:val="20"/>
              </w:rPr>
            </w:pPr>
            <w:r w:rsidRPr="006D1EE9">
              <w:rPr>
                <w:rFonts w:ascii="Times New Roman" w:eastAsia="游ゴシック" w:hAnsi="Times New Roman"/>
                <w:color w:val="FF0000"/>
                <w:kern w:val="0"/>
                <w:sz w:val="20"/>
                <w:szCs w:val="20"/>
              </w:rPr>
              <w:t>SD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696CA" w14:textId="77777777" w:rsidR="006D1EE9" w:rsidRPr="006D1EE9" w:rsidRDefault="006D1EE9" w:rsidP="006D1EE9">
            <w:pPr>
              <w:widowControl/>
              <w:jc w:val="center"/>
              <w:rPr>
                <w:rFonts w:ascii="Times New Roman" w:eastAsia="游ゴシック" w:hAnsi="Times New Roman"/>
                <w:color w:val="FF0000"/>
                <w:kern w:val="0"/>
                <w:sz w:val="20"/>
                <w:szCs w:val="20"/>
              </w:rPr>
            </w:pPr>
            <w:r w:rsidRPr="006D1EE9">
              <w:rPr>
                <w:rFonts w:ascii="Times New Roman" w:eastAsia="游ゴシック" w:hAnsi="Times New Roman"/>
                <w:color w:val="FF0000"/>
                <w:kern w:val="0"/>
                <w:sz w:val="20"/>
                <w:szCs w:val="20"/>
              </w:rPr>
              <w:t>P value</w:t>
            </w:r>
          </w:p>
        </w:tc>
      </w:tr>
      <w:tr w:rsidR="0047072A" w:rsidRPr="006D1EE9" w14:paraId="44AAD8EA" w14:textId="77777777" w:rsidTr="00735A66">
        <w:trPr>
          <w:trHeight w:val="36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055C0" w14:textId="77777777" w:rsidR="006D1EE9" w:rsidRPr="006D1EE9" w:rsidRDefault="006D1EE9" w:rsidP="006D1EE9">
            <w:pPr>
              <w:widowControl/>
              <w:jc w:val="left"/>
              <w:rPr>
                <w:rFonts w:ascii="Times New Roman" w:eastAsia="游ゴシック" w:hAnsi="Times New Roman"/>
                <w:color w:val="FF0000"/>
                <w:kern w:val="0"/>
                <w:sz w:val="20"/>
                <w:szCs w:val="20"/>
              </w:rPr>
            </w:pPr>
            <w:r w:rsidRPr="006D1EE9">
              <w:rPr>
                <w:rFonts w:ascii="Times New Roman" w:eastAsia="游ゴシック" w:hAnsi="Times New Roman"/>
                <w:color w:val="FF0000"/>
                <w:kern w:val="0"/>
                <w:sz w:val="20"/>
                <w:szCs w:val="20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66085" w14:textId="77777777" w:rsidR="006D1EE9" w:rsidRPr="006D1EE9" w:rsidRDefault="006D1EE9" w:rsidP="006D1EE9">
            <w:pPr>
              <w:widowControl/>
              <w:jc w:val="center"/>
              <w:rPr>
                <w:rFonts w:ascii="Times New Roman" w:eastAsia="游ゴシック" w:hAnsi="Times New Roman"/>
                <w:color w:val="FF0000"/>
                <w:kern w:val="0"/>
                <w:sz w:val="20"/>
                <w:szCs w:val="20"/>
              </w:rPr>
            </w:pPr>
            <w:r w:rsidRPr="006D1EE9">
              <w:rPr>
                <w:rFonts w:ascii="Times New Roman" w:eastAsia="游ゴシック" w:hAnsi="Times New Roman"/>
                <w:color w:val="FF0000"/>
                <w:kern w:val="0"/>
                <w:sz w:val="20"/>
                <w:szCs w:val="20"/>
              </w:rPr>
              <w:t>118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1A9E0" w14:textId="77777777" w:rsidR="006D1EE9" w:rsidRPr="006D1EE9" w:rsidRDefault="006D1EE9" w:rsidP="006D1EE9">
            <w:pPr>
              <w:widowControl/>
              <w:jc w:val="center"/>
              <w:rPr>
                <w:rFonts w:ascii="Times New Roman" w:eastAsia="游ゴシック" w:hAnsi="Times New Roman"/>
                <w:color w:val="FF0000"/>
                <w:kern w:val="0"/>
                <w:sz w:val="20"/>
                <w:szCs w:val="20"/>
              </w:rPr>
            </w:pPr>
            <w:r w:rsidRPr="006D1EE9">
              <w:rPr>
                <w:rFonts w:ascii="Times New Roman" w:eastAsia="游ゴシック" w:hAnsi="Times New Roman"/>
                <w:color w:val="FF0000"/>
                <w:kern w:val="0"/>
                <w:sz w:val="20"/>
                <w:szCs w:val="20"/>
              </w:rPr>
              <w:t>0.076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EF53A" w14:textId="77777777" w:rsidR="006D1EE9" w:rsidRPr="006D1EE9" w:rsidRDefault="006D1EE9" w:rsidP="006D1EE9">
            <w:pPr>
              <w:widowControl/>
              <w:jc w:val="center"/>
              <w:rPr>
                <w:rFonts w:ascii="Times New Roman" w:eastAsia="游ゴシック" w:hAnsi="Times New Roman"/>
                <w:color w:val="FF0000"/>
                <w:kern w:val="0"/>
                <w:sz w:val="20"/>
                <w:szCs w:val="20"/>
              </w:rPr>
            </w:pPr>
            <w:r w:rsidRPr="006D1EE9">
              <w:rPr>
                <w:rFonts w:ascii="Times New Roman" w:eastAsia="游ゴシック" w:hAnsi="Times New Roman"/>
                <w:color w:val="FF0000"/>
                <w:kern w:val="0"/>
                <w:sz w:val="20"/>
                <w:szCs w:val="20"/>
              </w:rPr>
              <w:t>0.8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29FD8" w14:textId="77777777" w:rsidR="006D1EE9" w:rsidRPr="006D1EE9" w:rsidRDefault="006D1EE9" w:rsidP="006D1EE9">
            <w:pPr>
              <w:widowControl/>
              <w:jc w:val="center"/>
              <w:rPr>
                <w:rFonts w:ascii="Times New Roman" w:eastAsia="游ゴシック" w:hAnsi="Times New Roman"/>
                <w:color w:val="FF0000"/>
                <w:kern w:val="0"/>
                <w:sz w:val="20"/>
                <w:szCs w:val="20"/>
              </w:rPr>
            </w:pPr>
            <w:r w:rsidRPr="006D1EE9">
              <w:rPr>
                <w:rFonts w:ascii="Times New Roman" w:eastAsia="游ゴシック" w:hAnsi="Times New Roman"/>
                <w:color w:val="FF0000"/>
                <w:kern w:val="0"/>
                <w:sz w:val="20"/>
                <w:szCs w:val="20"/>
              </w:rPr>
              <w:t>0.008</w:t>
            </w:r>
          </w:p>
        </w:tc>
      </w:tr>
      <w:tr w:rsidR="0047072A" w:rsidRPr="006D1EE9" w14:paraId="228C3C11" w14:textId="77777777" w:rsidTr="00735A66">
        <w:trPr>
          <w:trHeight w:val="360"/>
        </w:trPr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072BB" w14:textId="77777777" w:rsidR="006D1EE9" w:rsidRPr="006D1EE9" w:rsidRDefault="006D1EE9" w:rsidP="006D1EE9">
            <w:pPr>
              <w:widowControl/>
              <w:jc w:val="left"/>
              <w:rPr>
                <w:rFonts w:ascii="Times New Roman" w:eastAsia="游ゴシック" w:hAnsi="Times New Roman"/>
                <w:color w:val="FF0000"/>
                <w:kern w:val="0"/>
                <w:sz w:val="20"/>
                <w:szCs w:val="20"/>
              </w:rPr>
            </w:pPr>
            <w:r w:rsidRPr="006D1EE9">
              <w:rPr>
                <w:rFonts w:ascii="Times New Roman" w:eastAsia="游ゴシック" w:hAnsi="Times New Roman"/>
                <w:color w:val="FF0000"/>
                <w:kern w:val="0"/>
                <w:sz w:val="20"/>
                <w:szCs w:val="20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E5516" w14:textId="77777777" w:rsidR="006D1EE9" w:rsidRPr="006D1EE9" w:rsidRDefault="006D1EE9" w:rsidP="006D1EE9">
            <w:pPr>
              <w:widowControl/>
              <w:jc w:val="center"/>
              <w:rPr>
                <w:rFonts w:ascii="Times New Roman" w:eastAsia="游ゴシック" w:hAnsi="Times New Roman"/>
                <w:color w:val="FF0000"/>
                <w:kern w:val="0"/>
                <w:sz w:val="20"/>
                <w:szCs w:val="20"/>
              </w:rPr>
            </w:pPr>
            <w:r w:rsidRPr="006D1EE9">
              <w:rPr>
                <w:rFonts w:ascii="Times New Roman" w:eastAsia="游ゴシック" w:hAnsi="Times New Roman"/>
                <w:color w:val="FF0000"/>
                <w:kern w:val="0"/>
                <w:sz w:val="20"/>
                <w:szCs w:val="20"/>
              </w:rPr>
              <w:t>16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30F13" w14:textId="77777777" w:rsidR="006D1EE9" w:rsidRPr="006D1EE9" w:rsidRDefault="006D1EE9" w:rsidP="006D1EE9">
            <w:pPr>
              <w:widowControl/>
              <w:jc w:val="center"/>
              <w:rPr>
                <w:rFonts w:ascii="Times New Roman" w:eastAsia="游ゴシック" w:hAnsi="Times New Roman"/>
                <w:color w:val="FF0000"/>
                <w:kern w:val="0"/>
                <w:sz w:val="20"/>
                <w:szCs w:val="20"/>
              </w:rPr>
            </w:pPr>
            <w:r w:rsidRPr="006D1EE9">
              <w:rPr>
                <w:rFonts w:ascii="Times New Roman" w:eastAsia="游ゴシック" w:hAnsi="Times New Roman"/>
                <w:color w:val="FF0000"/>
                <w:kern w:val="0"/>
                <w:sz w:val="20"/>
                <w:szCs w:val="20"/>
              </w:rPr>
              <w:t>-0.558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61CD4" w14:textId="77777777" w:rsidR="006D1EE9" w:rsidRPr="006D1EE9" w:rsidRDefault="006D1EE9" w:rsidP="006D1EE9">
            <w:pPr>
              <w:widowControl/>
              <w:jc w:val="center"/>
              <w:rPr>
                <w:rFonts w:ascii="Times New Roman" w:eastAsia="游ゴシック" w:hAnsi="Times New Roman"/>
                <w:color w:val="FF0000"/>
                <w:kern w:val="0"/>
                <w:sz w:val="20"/>
                <w:szCs w:val="20"/>
              </w:rPr>
            </w:pPr>
            <w:r w:rsidRPr="006D1EE9">
              <w:rPr>
                <w:rFonts w:ascii="Times New Roman" w:eastAsia="游ゴシック" w:hAnsi="Times New Roman"/>
                <w:color w:val="FF0000"/>
                <w:kern w:val="0"/>
                <w:sz w:val="20"/>
                <w:szCs w:val="20"/>
              </w:rPr>
              <w:t>1.12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CAB17" w14:textId="1FD29518" w:rsidR="006D1EE9" w:rsidRPr="006D1EE9" w:rsidRDefault="006D1EE9" w:rsidP="006D1EE9">
            <w:pPr>
              <w:widowControl/>
              <w:jc w:val="center"/>
              <w:rPr>
                <w:rFonts w:ascii="Times New Roman" w:eastAsia="游ゴシック" w:hAnsi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47072A" w:rsidRPr="006D1EE9" w14:paraId="419FFEFA" w14:textId="77777777" w:rsidTr="00735A66">
        <w:trPr>
          <w:trHeight w:val="360"/>
        </w:trPr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9202E" w14:textId="77777777" w:rsidR="006D1EE9" w:rsidRPr="006D1EE9" w:rsidRDefault="006D1EE9" w:rsidP="006D1EE9">
            <w:pPr>
              <w:widowControl/>
              <w:jc w:val="left"/>
              <w:rPr>
                <w:rFonts w:ascii="Times New Roman" w:eastAsia="游ゴシック" w:hAnsi="Times New Roman"/>
                <w:color w:val="FF0000"/>
                <w:kern w:val="0"/>
                <w:sz w:val="20"/>
                <w:szCs w:val="20"/>
              </w:rPr>
            </w:pPr>
            <w:r w:rsidRPr="006D1EE9">
              <w:rPr>
                <w:rFonts w:ascii="Times New Roman" w:eastAsia="游ゴシック" w:hAnsi="Times New Roman"/>
                <w:color w:val="FF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473E8" w14:textId="77777777" w:rsidR="006D1EE9" w:rsidRPr="006D1EE9" w:rsidRDefault="006D1EE9" w:rsidP="006D1EE9">
            <w:pPr>
              <w:widowControl/>
              <w:jc w:val="center"/>
              <w:rPr>
                <w:rFonts w:ascii="Times New Roman" w:eastAsia="游ゴシック" w:hAnsi="Times New Roman"/>
                <w:color w:val="FF0000"/>
                <w:kern w:val="0"/>
                <w:sz w:val="20"/>
                <w:szCs w:val="20"/>
              </w:rPr>
            </w:pPr>
            <w:r w:rsidRPr="006D1EE9">
              <w:rPr>
                <w:rFonts w:ascii="Times New Roman" w:eastAsia="游ゴシック" w:hAnsi="Times New Roman"/>
                <w:color w:val="FF0000"/>
                <w:kern w:val="0"/>
                <w:sz w:val="20"/>
                <w:szCs w:val="20"/>
              </w:rPr>
              <w:t>134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F5409" w14:textId="77777777" w:rsidR="006D1EE9" w:rsidRPr="006D1EE9" w:rsidRDefault="006D1EE9" w:rsidP="006D1EE9">
            <w:pPr>
              <w:widowControl/>
              <w:jc w:val="center"/>
              <w:rPr>
                <w:rFonts w:ascii="Times New Roman" w:eastAsia="游ゴシック" w:hAnsi="Times New Roman"/>
                <w:color w:val="FF0000"/>
                <w:kern w:val="0"/>
                <w:sz w:val="20"/>
                <w:szCs w:val="20"/>
              </w:rPr>
            </w:pPr>
            <w:r w:rsidRPr="006D1EE9">
              <w:rPr>
                <w:rFonts w:ascii="Times New Roman" w:eastAsia="游ゴシック" w:hAnsi="Times New Roman"/>
                <w:color w:val="FF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7C56C" w14:textId="77777777" w:rsidR="006D1EE9" w:rsidRPr="006D1EE9" w:rsidRDefault="006D1EE9" w:rsidP="006D1EE9">
            <w:pPr>
              <w:widowControl/>
              <w:jc w:val="center"/>
              <w:rPr>
                <w:rFonts w:ascii="Times New Roman" w:eastAsia="游ゴシック" w:hAnsi="Times New Roman"/>
                <w:color w:val="FF0000"/>
                <w:kern w:val="0"/>
                <w:sz w:val="20"/>
                <w:szCs w:val="20"/>
              </w:rPr>
            </w:pPr>
            <w:r w:rsidRPr="006D1EE9">
              <w:rPr>
                <w:rFonts w:ascii="Times New Roman" w:eastAsia="游ゴシック" w:hAnsi="Times New Roman"/>
                <w:color w:val="FF0000"/>
                <w:kern w:val="0"/>
                <w:sz w:val="20"/>
                <w:szCs w:val="20"/>
              </w:rPr>
              <w:t>0.90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D8625" w14:textId="6CAE7270" w:rsidR="006D1EE9" w:rsidRPr="006D1EE9" w:rsidRDefault="006D1EE9" w:rsidP="006D1EE9">
            <w:pPr>
              <w:widowControl/>
              <w:jc w:val="center"/>
              <w:rPr>
                <w:rFonts w:ascii="Times New Roman" w:eastAsia="游ゴシック" w:hAnsi="Times New Roman"/>
                <w:color w:val="FF0000"/>
                <w:kern w:val="0"/>
                <w:sz w:val="20"/>
                <w:szCs w:val="20"/>
              </w:rPr>
            </w:pPr>
          </w:p>
        </w:tc>
      </w:tr>
    </w:tbl>
    <w:p w14:paraId="1E9892DC" w14:textId="77777777" w:rsidR="00A37AF1" w:rsidRPr="0047072A" w:rsidRDefault="00A37AF1">
      <w:pPr>
        <w:widowControl/>
        <w:jc w:val="left"/>
        <w:rPr>
          <w:rFonts w:ascii="Times New Roman" w:hAnsi="Times New Roman" w:hint="eastAsia"/>
          <w:color w:val="FF0000"/>
          <w:sz w:val="24"/>
          <w:szCs w:val="24"/>
          <w:shd w:val="pct15" w:color="auto" w:fill="FFFFFF"/>
        </w:rPr>
      </w:pPr>
    </w:p>
    <w:p w14:paraId="475C8E53" w14:textId="77777777" w:rsidR="0045624E" w:rsidRDefault="0045624E" w:rsidP="00D8384C">
      <w:pPr>
        <w:spacing w:line="480" w:lineRule="auto"/>
        <w:rPr>
          <w:rFonts w:ascii="Times New Roman" w:hAnsi="Times New Roman"/>
          <w:color w:val="000000"/>
          <w:sz w:val="24"/>
          <w:szCs w:val="24"/>
          <w:shd w:val="pct15" w:color="auto" w:fill="FFFFFF"/>
        </w:rPr>
        <w:sectPr w:rsidR="0045624E" w:rsidSect="00560C1B">
          <w:footerReference w:type="default" r:id="rId8"/>
          <w:pgSz w:w="11906" w:h="16838" w:code="9"/>
          <w:pgMar w:top="1701" w:right="1440" w:bottom="1701" w:left="1440" w:header="851" w:footer="992" w:gutter="0"/>
          <w:cols w:space="720"/>
          <w:docGrid w:type="lines" w:linePitch="360"/>
        </w:sectPr>
      </w:pPr>
    </w:p>
    <w:p w14:paraId="21D4E00F" w14:textId="3D6783FE" w:rsidR="00C70E84" w:rsidRPr="0068605A" w:rsidRDefault="00627759" w:rsidP="00D8384C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63360" behindDoc="0" locked="0" layoutInCell="1" allowOverlap="1" wp14:anchorId="1736B8DD" wp14:editId="4D6C0B06">
            <wp:simplePos x="0" y="0"/>
            <wp:positionH relativeFrom="column">
              <wp:posOffset>514350</wp:posOffset>
            </wp:positionH>
            <wp:positionV relativeFrom="paragraph">
              <wp:posOffset>507365</wp:posOffset>
            </wp:positionV>
            <wp:extent cx="2178050" cy="1685600"/>
            <wp:effectExtent l="0" t="0" r="0" b="0"/>
            <wp:wrapTopAndBottom/>
            <wp:docPr id="731985892" name="図 1" descr="図形&#10;&#10;中程度の精度で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1985892" name="図 1" descr="図形&#10;&#10;中程度の精度で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78050" cy="168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CE52DC" w:rsidRPr="0068605A">
        <w:rPr>
          <w:rFonts w:ascii="Times New Roman" w:hAnsi="Times New Roman" w:hint="eastAsia"/>
          <w:color w:val="000000"/>
          <w:sz w:val="24"/>
          <w:szCs w:val="24"/>
        </w:rPr>
        <w:t>S</w:t>
      </w:r>
      <w:r w:rsidR="00CE52DC" w:rsidRPr="0068605A">
        <w:rPr>
          <w:rFonts w:ascii="Times New Roman" w:hAnsi="Times New Roman"/>
          <w:color w:val="000000"/>
          <w:sz w:val="24"/>
          <w:szCs w:val="24"/>
        </w:rPr>
        <w:t xml:space="preserve">upplemental Figure </w:t>
      </w:r>
      <w:r w:rsidR="002B328C" w:rsidRPr="0068605A">
        <w:rPr>
          <w:rFonts w:ascii="Times New Roman" w:hAnsi="Times New Roman"/>
          <w:color w:val="000000"/>
          <w:sz w:val="24"/>
          <w:szCs w:val="24"/>
        </w:rPr>
        <w:t>1. Screw plot of principal component analysis in PBUTs</w:t>
      </w:r>
      <w:r w:rsidR="00741AD4">
        <w:rPr>
          <w:rFonts w:ascii="Times New Roman" w:hAnsi="Times New Roman" w:hint="eastAsia"/>
          <w:color w:val="000000"/>
          <w:sz w:val="24"/>
          <w:szCs w:val="24"/>
        </w:rPr>
        <w:t xml:space="preserve">　</w:t>
      </w:r>
    </w:p>
    <w:p w14:paraId="5B85FB3A" w14:textId="62F09AC4" w:rsidR="00C70E84" w:rsidRDefault="00CE52DC" w:rsidP="00D8384C">
      <w:pPr>
        <w:spacing w:line="480" w:lineRule="auto"/>
        <w:rPr>
          <w:rFonts w:ascii="Times New Roman" w:hAnsi="Times New Roman"/>
          <w:color w:val="000000"/>
          <w:sz w:val="24"/>
          <w:szCs w:val="24"/>
          <w:shd w:val="pct15" w:color="auto" w:fill="FFFFFF"/>
        </w:rPr>
      </w:pPr>
      <w:r>
        <w:rPr>
          <w:rFonts w:ascii="Times New Roman" w:hAnsi="Times New Roman"/>
          <w:noProof/>
          <w:color w:val="000000"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BF2AF01" wp14:editId="00D24830">
                <wp:simplePos x="0" y="0"/>
                <wp:positionH relativeFrom="column">
                  <wp:posOffset>-7951</wp:posOffset>
                </wp:positionH>
                <wp:positionV relativeFrom="paragraph">
                  <wp:posOffset>1841969</wp:posOffset>
                </wp:positionV>
                <wp:extent cx="5486400" cy="1073426"/>
                <wp:effectExtent l="0" t="0" r="0" b="0"/>
                <wp:wrapNone/>
                <wp:docPr id="9" name="テキスト ボックス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86400" cy="107342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tbl>
                            <w:tblPr>
                              <w:tblW w:w="8260" w:type="dxa"/>
                              <w:tbl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  <w:insideH w:val="single" w:sz="4" w:space="0" w:color="auto"/>
                                <w:insideV w:val="single" w:sz="4" w:space="0" w:color="auto"/>
                              </w:tblBorders>
                              <w:tblCellMar>
                                <w:left w:w="99" w:type="dxa"/>
                                <w:right w:w="99" w:type="dxa"/>
                              </w:tblCellMar>
                              <w:tblLook w:val="04A0" w:firstRow="1" w:lastRow="0" w:firstColumn="1" w:lastColumn="0" w:noHBand="0" w:noVBand="1"/>
                            </w:tblPr>
                            <w:tblGrid>
                              <w:gridCol w:w="2860"/>
                              <w:gridCol w:w="1080"/>
                              <w:gridCol w:w="1080"/>
                              <w:gridCol w:w="1080"/>
                              <w:gridCol w:w="1080"/>
                              <w:gridCol w:w="1080"/>
                            </w:tblGrid>
                            <w:tr w:rsidR="00624AF4" w14:paraId="69383849" w14:textId="77777777" w:rsidTr="0068605A">
                              <w:trPr>
                                <w:trHeight w:val="360"/>
                              </w:trPr>
                              <w:tc>
                                <w:tcPr>
                                  <w:tcW w:w="2860" w:type="dxa"/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4971881" w14:textId="77777777" w:rsidR="00624AF4" w:rsidRPr="0068605A" w:rsidRDefault="00624AF4" w:rsidP="00CD2396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游ゴシック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68605A">
                                    <w:rPr>
                                      <w:rFonts w:ascii="Times New Roman" w:eastAsia="游ゴシック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Principle compon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393FE14" w14:textId="77777777" w:rsidR="00624AF4" w:rsidRPr="0068605A" w:rsidRDefault="00624AF4" w:rsidP="0068605A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游ゴシック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68605A">
                                    <w:rPr>
                                      <w:rFonts w:ascii="Times New Roman" w:eastAsia="游ゴシック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F8730CA" w14:textId="77777777" w:rsidR="00624AF4" w:rsidRPr="0068605A" w:rsidRDefault="00624AF4" w:rsidP="0068605A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游ゴシック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68605A">
                                    <w:rPr>
                                      <w:rFonts w:ascii="Times New Roman" w:eastAsia="游ゴシック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06781F6" w14:textId="77777777" w:rsidR="00624AF4" w:rsidRPr="0068605A" w:rsidRDefault="00624AF4" w:rsidP="0068605A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游ゴシック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68605A">
                                    <w:rPr>
                                      <w:rFonts w:ascii="Times New Roman" w:eastAsia="游ゴシック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DF18645" w14:textId="77777777" w:rsidR="00624AF4" w:rsidRPr="0068605A" w:rsidRDefault="00624AF4" w:rsidP="0068605A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游ゴシック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68605A">
                                    <w:rPr>
                                      <w:rFonts w:ascii="Times New Roman" w:eastAsia="游ゴシック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5B8DEFC" w14:textId="77777777" w:rsidR="00624AF4" w:rsidRPr="0068605A" w:rsidRDefault="00624AF4" w:rsidP="0068605A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游ゴシック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68605A">
                                    <w:rPr>
                                      <w:rFonts w:ascii="Times New Roman" w:eastAsia="游ゴシック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 w:rsidR="00624AF4" w14:paraId="273852CE" w14:textId="77777777" w:rsidTr="0068605A">
                              <w:trPr>
                                <w:trHeight w:val="360"/>
                              </w:trPr>
                              <w:tc>
                                <w:tcPr>
                                  <w:tcW w:w="2860" w:type="dxa"/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04F1BD2" w14:textId="77777777" w:rsidR="00624AF4" w:rsidRPr="0068605A" w:rsidRDefault="00624AF4" w:rsidP="00CD2396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游ゴシック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68605A">
                                    <w:rPr>
                                      <w:rFonts w:ascii="Times New Roman" w:eastAsia="游ゴシック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Eigen value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5EB42EC" w14:textId="77777777" w:rsidR="00624AF4" w:rsidRPr="0068605A" w:rsidRDefault="00624AF4" w:rsidP="0068605A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游ゴシック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68605A">
                                    <w:rPr>
                                      <w:rFonts w:ascii="Times New Roman" w:eastAsia="游ゴシック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.82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D73267C" w14:textId="77777777" w:rsidR="00624AF4" w:rsidRPr="0068605A" w:rsidRDefault="00624AF4" w:rsidP="0068605A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游ゴシック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68605A">
                                    <w:rPr>
                                      <w:rFonts w:ascii="Times New Roman" w:eastAsia="游ゴシック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.14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5983937" w14:textId="77777777" w:rsidR="00624AF4" w:rsidRPr="0068605A" w:rsidRDefault="00624AF4" w:rsidP="0068605A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游ゴシック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68605A">
                                    <w:rPr>
                                      <w:rFonts w:ascii="Times New Roman" w:eastAsia="游ゴシック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0.8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BD7C879" w14:textId="77777777" w:rsidR="00624AF4" w:rsidRPr="0068605A" w:rsidRDefault="00624AF4" w:rsidP="0068605A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游ゴシック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68605A">
                                    <w:rPr>
                                      <w:rFonts w:ascii="Times New Roman" w:eastAsia="游ゴシック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0.74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032AD77" w14:textId="77777777" w:rsidR="00624AF4" w:rsidRPr="0068605A" w:rsidRDefault="00624AF4" w:rsidP="0068605A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游ゴシック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68605A">
                                    <w:rPr>
                                      <w:rFonts w:ascii="Times New Roman" w:eastAsia="游ゴシック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0.453</w:t>
                                  </w:r>
                                </w:p>
                              </w:tc>
                            </w:tr>
                            <w:tr w:rsidR="00624AF4" w14:paraId="7379AFB9" w14:textId="77777777" w:rsidTr="0068605A">
                              <w:trPr>
                                <w:trHeight w:val="360"/>
                              </w:trPr>
                              <w:tc>
                                <w:tcPr>
                                  <w:tcW w:w="2860" w:type="dxa"/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3356A1A" w14:textId="236F1720" w:rsidR="00624AF4" w:rsidRPr="0068605A" w:rsidRDefault="00624AF4" w:rsidP="00CD2396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游ゴシック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68605A">
                                    <w:rPr>
                                      <w:rFonts w:ascii="Times New Roman" w:eastAsia="游ゴシック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Proportion (%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3341FF1" w14:textId="77777777" w:rsidR="00624AF4" w:rsidRPr="0068605A" w:rsidRDefault="00624AF4" w:rsidP="0068605A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游ゴシック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68605A">
                                    <w:rPr>
                                      <w:rFonts w:ascii="Times New Roman" w:eastAsia="游ゴシック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36.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1BA38BF" w14:textId="77777777" w:rsidR="00624AF4" w:rsidRPr="0068605A" w:rsidRDefault="00624AF4" w:rsidP="0068605A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游ゴシック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68605A">
                                    <w:rPr>
                                      <w:rFonts w:ascii="Times New Roman" w:eastAsia="游ゴシック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22.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01FA2D9" w14:textId="77777777" w:rsidR="00624AF4" w:rsidRPr="0068605A" w:rsidRDefault="00624AF4" w:rsidP="0068605A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游ゴシック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68605A">
                                    <w:rPr>
                                      <w:rFonts w:ascii="Times New Roman" w:eastAsia="游ゴシック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6.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8B71FCB" w14:textId="77777777" w:rsidR="00624AF4" w:rsidRPr="0068605A" w:rsidRDefault="00624AF4" w:rsidP="0068605A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游ゴシック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68605A">
                                    <w:rPr>
                                      <w:rFonts w:ascii="Times New Roman" w:eastAsia="游ゴシック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4.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44B9B18" w14:textId="77777777" w:rsidR="00624AF4" w:rsidRPr="0068605A" w:rsidRDefault="00624AF4" w:rsidP="0068605A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游ゴシック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68605A">
                                    <w:rPr>
                                      <w:rFonts w:ascii="Times New Roman" w:eastAsia="游ゴシック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9.1</w:t>
                                  </w:r>
                                </w:p>
                              </w:tc>
                            </w:tr>
                            <w:tr w:rsidR="00624AF4" w14:paraId="53645842" w14:textId="77777777" w:rsidTr="0068605A">
                              <w:trPr>
                                <w:trHeight w:val="360"/>
                              </w:trPr>
                              <w:tc>
                                <w:tcPr>
                                  <w:tcW w:w="2860" w:type="dxa"/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389B438" w14:textId="77777777" w:rsidR="00624AF4" w:rsidRPr="0068605A" w:rsidRDefault="00624AF4" w:rsidP="00CD2396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游ゴシック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68605A">
                                    <w:rPr>
                                      <w:rFonts w:ascii="Times New Roman" w:eastAsia="游ゴシック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Cumulative proportion (%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4D3B3A4" w14:textId="77777777" w:rsidR="00624AF4" w:rsidRPr="0068605A" w:rsidRDefault="00624AF4" w:rsidP="0068605A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游ゴシック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68605A">
                                    <w:rPr>
                                      <w:rFonts w:ascii="Times New Roman" w:eastAsia="游ゴシック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36.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89F789D" w14:textId="77777777" w:rsidR="00624AF4" w:rsidRPr="0068605A" w:rsidRDefault="00624AF4" w:rsidP="0068605A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游ゴシック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68605A">
                                    <w:rPr>
                                      <w:rFonts w:ascii="Times New Roman" w:eastAsia="游ゴシック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59.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8E2F74E" w14:textId="77777777" w:rsidR="00624AF4" w:rsidRPr="0068605A" w:rsidRDefault="00624AF4" w:rsidP="0068605A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游ゴシック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68605A">
                                    <w:rPr>
                                      <w:rFonts w:ascii="Times New Roman" w:eastAsia="游ゴシック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76.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6361DC4" w14:textId="77777777" w:rsidR="00624AF4" w:rsidRPr="0068605A" w:rsidRDefault="00624AF4" w:rsidP="0068605A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游ゴシック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68605A">
                                    <w:rPr>
                                      <w:rFonts w:ascii="Times New Roman" w:eastAsia="游ゴシック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90.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520A50B" w14:textId="77777777" w:rsidR="00624AF4" w:rsidRPr="0068605A" w:rsidRDefault="00624AF4" w:rsidP="0068605A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游ゴシック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68605A">
                                    <w:rPr>
                                      <w:rFonts w:ascii="Times New Roman" w:eastAsia="游ゴシック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00</w:t>
                                  </w:r>
                                </w:p>
                              </w:tc>
                            </w:tr>
                          </w:tbl>
                          <w:p w14:paraId="306883B8" w14:textId="77777777" w:rsidR="00624AF4" w:rsidRDefault="00624AF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F2AF01" id="テキスト ボックス 9" o:spid="_x0000_s1027" type="#_x0000_t202" style="position:absolute;left:0;text-align:left;margin-left:-.65pt;margin-top:145.05pt;width:6in;height:84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vnIkJgIAAE4EAAAOAAAAZHJzL2Uyb0RvYy54bWysVE1v2zAMvQ/YfxB0X+ykTtoZcYosRYYB&#10;RVsgHXpWZDkWIIuapMTOfv0o2flYt9Owi0KK9BP5+Jj5fdcochDWSdAFHY9SSoTmUEq9K+j31/Wn&#10;O0qcZ7pkCrQo6FE4er/4+GHemlxMoAZVCksQRLu8NQWtvTd5kjhei4a5ERihMViBbZhH1+6S0rIW&#10;0RuVTNJ0lrRgS2OBC+fw9qEP0kXEryrB/XNVOeGJKijW5uNp47kNZ7KYs3xnmaklH8pg/1BFw6TG&#10;R89QD8wzsrfyD6hGcgsOKj/i0CRQVZKL2AN2M07fdbOpmRGxFyTHmTNN7v/B8qfDxrxY4rsv0OEA&#10;AyGtcbnDy9BPV9km/GKlBONI4fFMm+g84Xg5ze5mWYohjrFxenuTTWYBJ7l8bqzzXwU0JBgFtTiX&#10;SBc7PDrfp55SwmsOlCzXUqnoBC2IlbLkwHCKysciEfy3LKVJW9DZzTSNwBrC5z2y0ljLpalg+W7b&#10;EVleNbyF8og8WOgl4gxfS6z1kTn/wixqAvtDnftnPCoF+BYMFiU12J9/uw/5OCqMUtKixgrqfuyZ&#10;FZSobxqH+HmcZUGU0cmmtxN07HVkex3R+2YFSMAYN8rwaIZ8r05mZaF5w3VYhlcxxDTHtwvqT+bK&#10;98rHdeJiuYxJKEPD/KPeGB6gA+FhEq/dG7NmGJfHST/BSY0sfze1PnfguOdxcFC0UQbDgoWtuPZj&#10;1uVvYPELAAD//wMAUEsDBBQABgAIAAAAIQDuWIEC4gAAAAoBAAAPAAAAZHJzL2Rvd25yZXYueG1s&#10;TI/LTsMwEEX3SPyDNUhsUOs86CtkUiEEVGJHw0Ps3HhIIuJxFLtp+HvMCpaje3TvmXw7mU6MNLjW&#10;MkI8j0AQV1a3XCO8lA+zNQjnFWvVWSaEb3KwLc7PcpVpe+JnGve+FqGEXaYQGu/7TEpXNWSUm9ue&#10;OGSfdjDKh3OopR7UKZSbTiZRtJRGtRwWGtXTXUPV1/5oED6u6vcnNz2+ntJF2t/vxnL1pkvEy4vp&#10;9gaEp8n/wfCrH9ShCE4He2TtRIcwi9NAIiSbKAYRgPUyWYE4IFwvNjHIIpf/Xyh+AAAA//8DAFBL&#10;AQItABQABgAIAAAAIQC2gziS/gAAAOEBAAATAAAAAAAAAAAAAAAAAAAAAABbQ29udGVudF9UeXBl&#10;c10ueG1sUEsBAi0AFAAGAAgAAAAhADj9If/WAAAAlAEAAAsAAAAAAAAAAAAAAAAALwEAAF9yZWxz&#10;Ly5yZWxzUEsBAi0AFAAGAAgAAAAhAFW+ciQmAgAATgQAAA4AAAAAAAAAAAAAAAAALgIAAGRycy9l&#10;Mm9Eb2MueG1sUEsBAi0AFAAGAAgAAAAhAO5YgQLiAAAACgEAAA8AAAAAAAAAAAAAAAAAgAQAAGRy&#10;cy9kb3ducmV2LnhtbFBLBQYAAAAABAAEAPMAAACPBQAAAAA=&#10;" fillcolor="white [3201]" stroked="f" strokeweight=".5pt">
                <v:textbox>
                  <w:txbxContent>
                    <w:tbl>
                      <w:tblPr>
                        <w:tblW w:w="8260" w:type="dxa"/>
                        <w:tbl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  <w:insideH w:val="single" w:sz="4" w:space="0" w:color="auto"/>
                          <w:insideV w:val="single" w:sz="4" w:space="0" w:color="auto"/>
                        </w:tblBorders>
                        <w:tblCellMar>
                          <w:left w:w="99" w:type="dxa"/>
                          <w:right w:w="99" w:type="dxa"/>
                        </w:tblCellMar>
                        <w:tblLook w:val="04A0" w:firstRow="1" w:lastRow="0" w:firstColumn="1" w:lastColumn="0" w:noHBand="0" w:noVBand="1"/>
                      </w:tblPr>
                      <w:tblGrid>
                        <w:gridCol w:w="2860"/>
                        <w:gridCol w:w="1080"/>
                        <w:gridCol w:w="1080"/>
                        <w:gridCol w:w="1080"/>
                        <w:gridCol w:w="1080"/>
                        <w:gridCol w:w="1080"/>
                      </w:tblGrid>
                      <w:tr w:rsidR="00624AF4" w14:paraId="69383849" w14:textId="77777777" w:rsidTr="0068605A">
                        <w:trPr>
                          <w:trHeight w:val="360"/>
                        </w:trPr>
                        <w:tc>
                          <w:tcPr>
                            <w:tcW w:w="2860" w:type="dxa"/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4971881" w14:textId="77777777" w:rsidR="00624AF4" w:rsidRPr="0068605A" w:rsidRDefault="00624AF4" w:rsidP="00CD2396">
                            <w:pPr>
                              <w:widowControl/>
                              <w:jc w:val="left"/>
                              <w:rPr>
                                <w:rFonts w:ascii="Times New Roman" w:eastAsia="游ゴシック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68605A">
                              <w:rPr>
                                <w:rFonts w:ascii="Times New Roman" w:eastAsia="游ゴシック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Principle component</w:t>
                            </w:r>
                          </w:p>
                        </w:tc>
                        <w:tc>
                          <w:tcPr>
                            <w:tcW w:w="1080" w:type="dxa"/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393FE14" w14:textId="77777777" w:rsidR="00624AF4" w:rsidRPr="0068605A" w:rsidRDefault="00624AF4" w:rsidP="0068605A">
                            <w:pPr>
                              <w:widowControl/>
                              <w:jc w:val="center"/>
                              <w:rPr>
                                <w:rFonts w:ascii="Times New Roman" w:eastAsia="游ゴシック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68605A">
                              <w:rPr>
                                <w:rFonts w:ascii="Times New Roman" w:eastAsia="游ゴシック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80" w:type="dxa"/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F8730CA" w14:textId="77777777" w:rsidR="00624AF4" w:rsidRPr="0068605A" w:rsidRDefault="00624AF4" w:rsidP="0068605A">
                            <w:pPr>
                              <w:widowControl/>
                              <w:jc w:val="center"/>
                              <w:rPr>
                                <w:rFonts w:ascii="Times New Roman" w:eastAsia="游ゴシック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68605A">
                              <w:rPr>
                                <w:rFonts w:ascii="Times New Roman" w:eastAsia="游ゴシック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80" w:type="dxa"/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06781F6" w14:textId="77777777" w:rsidR="00624AF4" w:rsidRPr="0068605A" w:rsidRDefault="00624AF4" w:rsidP="0068605A">
                            <w:pPr>
                              <w:widowControl/>
                              <w:jc w:val="center"/>
                              <w:rPr>
                                <w:rFonts w:ascii="Times New Roman" w:eastAsia="游ゴシック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68605A">
                              <w:rPr>
                                <w:rFonts w:ascii="Times New Roman" w:eastAsia="游ゴシック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80" w:type="dxa"/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DF18645" w14:textId="77777777" w:rsidR="00624AF4" w:rsidRPr="0068605A" w:rsidRDefault="00624AF4" w:rsidP="0068605A">
                            <w:pPr>
                              <w:widowControl/>
                              <w:jc w:val="center"/>
                              <w:rPr>
                                <w:rFonts w:ascii="Times New Roman" w:eastAsia="游ゴシック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68605A">
                              <w:rPr>
                                <w:rFonts w:ascii="Times New Roman" w:eastAsia="游ゴシック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080" w:type="dxa"/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5B8DEFC" w14:textId="77777777" w:rsidR="00624AF4" w:rsidRPr="0068605A" w:rsidRDefault="00624AF4" w:rsidP="0068605A">
                            <w:pPr>
                              <w:widowControl/>
                              <w:jc w:val="center"/>
                              <w:rPr>
                                <w:rFonts w:ascii="Times New Roman" w:eastAsia="游ゴシック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68605A">
                              <w:rPr>
                                <w:rFonts w:ascii="Times New Roman" w:eastAsia="游ゴシック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</w:tr>
                      <w:tr w:rsidR="00624AF4" w14:paraId="273852CE" w14:textId="77777777" w:rsidTr="0068605A">
                        <w:trPr>
                          <w:trHeight w:val="360"/>
                        </w:trPr>
                        <w:tc>
                          <w:tcPr>
                            <w:tcW w:w="2860" w:type="dxa"/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04F1BD2" w14:textId="77777777" w:rsidR="00624AF4" w:rsidRPr="0068605A" w:rsidRDefault="00624AF4" w:rsidP="00CD2396">
                            <w:pPr>
                              <w:widowControl/>
                              <w:jc w:val="left"/>
                              <w:rPr>
                                <w:rFonts w:ascii="Times New Roman" w:eastAsia="游ゴシック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68605A">
                              <w:rPr>
                                <w:rFonts w:ascii="Times New Roman" w:eastAsia="游ゴシック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Eigen value</w:t>
                            </w:r>
                          </w:p>
                        </w:tc>
                        <w:tc>
                          <w:tcPr>
                            <w:tcW w:w="1080" w:type="dxa"/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5EB42EC" w14:textId="77777777" w:rsidR="00624AF4" w:rsidRPr="0068605A" w:rsidRDefault="00624AF4" w:rsidP="0068605A">
                            <w:pPr>
                              <w:widowControl/>
                              <w:jc w:val="center"/>
                              <w:rPr>
                                <w:rFonts w:ascii="Times New Roman" w:eastAsia="游ゴシック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68605A">
                              <w:rPr>
                                <w:rFonts w:ascii="Times New Roman" w:eastAsia="游ゴシック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.821</w:t>
                            </w:r>
                          </w:p>
                        </w:tc>
                        <w:tc>
                          <w:tcPr>
                            <w:tcW w:w="1080" w:type="dxa"/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D73267C" w14:textId="77777777" w:rsidR="00624AF4" w:rsidRPr="0068605A" w:rsidRDefault="00624AF4" w:rsidP="0068605A">
                            <w:pPr>
                              <w:widowControl/>
                              <w:jc w:val="center"/>
                              <w:rPr>
                                <w:rFonts w:ascii="Times New Roman" w:eastAsia="游ゴシック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68605A">
                              <w:rPr>
                                <w:rFonts w:ascii="Times New Roman" w:eastAsia="游ゴシック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.142</w:t>
                            </w:r>
                          </w:p>
                        </w:tc>
                        <w:tc>
                          <w:tcPr>
                            <w:tcW w:w="1080" w:type="dxa"/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5983937" w14:textId="77777777" w:rsidR="00624AF4" w:rsidRPr="0068605A" w:rsidRDefault="00624AF4" w:rsidP="0068605A">
                            <w:pPr>
                              <w:widowControl/>
                              <w:jc w:val="center"/>
                              <w:rPr>
                                <w:rFonts w:ascii="Times New Roman" w:eastAsia="游ゴシック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68605A">
                              <w:rPr>
                                <w:rFonts w:ascii="Times New Roman" w:eastAsia="游ゴシック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0.84</w:t>
                            </w:r>
                          </w:p>
                        </w:tc>
                        <w:tc>
                          <w:tcPr>
                            <w:tcW w:w="1080" w:type="dxa"/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BD7C879" w14:textId="77777777" w:rsidR="00624AF4" w:rsidRPr="0068605A" w:rsidRDefault="00624AF4" w:rsidP="0068605A">
                            <w:pPr>
                              <w:widowControl/>
                              <w:jc w:val="center"/>
                              <w:rPr>
                                <w:rFonts w:ascii="Times New Roman" w:eastAsia="游ゴシック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68605A">
                              <w:rPr>
                                <w:rFonts w:ascii="Times New Roman" w:eastAsia="游ゴシック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0.744</w:t>
                            </w:r>
                          </w:p>
                        </w:tc>
                        <w:tc>
                          <w:tcPr>
                            <w:tcW w:w="1080" w:type="dxa"/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032AD77" w14:textId="77777777" w:rsidR="00624AF4" w:rsidRPr="0068605A" w:rsidRDefault="00624AF4" w:rsidP="0068605A">
                            <w:pPr>
                              <w:widowControl/>
                              <w:jc w:val="center"/>
                              <w:rPr>
                                <w:rFonts w:ascii="Times New Roman" w:eastAsia="游ゴシック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68605A">
                              <w:rPr>
                                <w:rFonts w:ascii="Times New Roman" w:eastAsia="游ゴシック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0.453</w:t>
                            </w:r>
                          </w:p>
                        </w:tc>
                      </w:tr>
                      <w:tr w:rsidR="00624AF4" w14:paraId="7379AFB9" w14:textId="77777777" w:rsidTr="0068605A">
                        <w:trPr>
                          <w:trHeight w:val="360"/>
                        </w:trPr>
                        <w:tc>
                          <w:tcPr>
                            <w:tcW w:w="2860" w:type="dxa"/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3356A1A" w14:textId="236F1720" w:rsidR="00624AF4" w:rsidRPr="0068605A" w:rsidRDefault="00624AF4" w:rsidP="00CD2396">
                            <w:pPr>
                              <w:widowControl/>
                              <w:jc w:val="left"/>
                              <w:rPr>
                                <w:rFonts w:ascii="Times New Roman" w:eastAsia="游ゴシック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68605A">
                              <w:rPr>
                                <w:rFonts w:ascii="Times New Roman" w:eastAsia="游ゴシック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Proportion (%)</w:t>
                            </w:r>
                          </w:p>
                        </w:tc>
                        <w:tc>
                          <w:tcPr>
                            <w:tcW w:w="1080" w:type="dxa"/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3341FF1" w14:textId="77777777" w:rsidR="00624AF4" w:rsidRPr="0068605A" w:rsidRDefault="00624AF4" w:rsidP="0068605A">
                            <w:pPr>
                              <w:widowControl/>
                              <w:jc w:val="center"/>
                              <w:rPr>
                                <w:rFonts w:ascii="Times New Roman" w:eastAsia="游ゴシック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68605A">
                              <w:rPr>
                                <w:rFonts w:ascii="Times New Roman" w:eastAsia="游ゴシック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36.4</w:t>
                            </w:r>
                          </w:p>
                        </w:tc>
                        <w:tc>
                          <w:tcPr>
                            <w:tcW w:w="1080" w:type="dxa"/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1BA38BF" w14:textId="77777777" w:rsidR="00624AF4" w:rsidRPr="0068605A" w:rsidRDefault="00624AF4" w:rsidP="0068605A">
                            <w:pPr>
                              <w:widowControl/>
                              <w:jc w:val="center"/>
                              <w:rPr>
                                <w:rFonts w:ascii="Times New Roman" w:eastAsia="游ゴシック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68605A">
                              <w:rPr>
                                <w:rFonts w:ascii="Times New Roman" w:eastAsia="游ゴシック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22.8</w:t>
                            </w:r>
                          </w:p>
                        </w:tc>
                        <w:tc>
                          <w:tcPr>
                            <w:tcW w:w="1080" w:type="dxa"/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01FA2D9" w14:textId="77777777" w:rsidR="00624AF4" w:rsidRPr="0068605A" w:rsidRDefault="00624AF4" w:rsidP="0068605A">
                            <w:pPr>
                              <w:widowControl/>
                              <w:jc w:val="center"/>
                              <w:rPr>
                                <w:rFonts w:ascii="Times New Roman" w:eastAsia="游ゴシック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68605A">
                              <w:rPr>
                                <w:rFonts w:ascii="Times New Roman" w:eastAsia="游ゴシック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6.8</w:t>
                            </w:r>
                          </w:p>
                        </w:tc>
                        <w:tc>
                          <w:tcPr>
                            <w:tcW w:w="1080" w:type="dxa"/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8B71FCB" w14:textId="77777777" w:rsidR="00624AF4" w:rsidRPr="0068605A" w:rsidRDefault="00624AF4" w:rsidP="0068605A">
                            <w:pPr>
                              <w:widowControl/>
                              <w:jc w:val="center"/>
                              <w:rPr>
                                <w:rFonts w:ascii="Times New Roman" w:eastAsia="游ゴシック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68605A">
                              <w:rPr>
                                <w:rFonts w:ascii="Times New Roman" w:eastAsia="游ゴシック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4.9</w:t>
                            </w:r>
                          </w:p>
                        </w:tc>
                        <w:tc>
                          <w:tcPr>
                            <w:tcW w:w="1080" w:type="dxa"/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44B9B18" w14:textId="77777777" w:rsidR="00624AF4" w:rsidRPr="0068605A" w:rsidRDefault="00624AF4" w:rsidP="0068605A">
                            <w:pPr>
                              <w:widowControl/>
                              <w:jc w:val="center"/>
                              <w:rPr>
                                <w:rFonts w:ascii="Times New Roman" w:eastAsia="游ゴシック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68605A">
                              <w:rPr>
                                <w:rFonts w:ascii="Times New Roman" w:eastAsia="游ゴシック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9.1</w:t>
                            </w:r>
                          </w:p>
                        </w:tc>
                      </w:tr>
                      <w:tr w:rsidR="00624AF4" w14:paraId="53645842" w14:textId="77777777" w:rsidTr="0068605A">
                        <w:trPr>
                          <w:trHeight w:val="360"/>
                        </w:trPr>
                        <w:tc>
                          <w:tcPr>
                            <w:tcW w:w="2860" w:type="dxa"/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389B438" w14:textId="77777777" w:rsidR="00624AF4" w:rsidRPr="0068605A" w:rsidRDefault="00624AF4" w:rsidP="00CD2396">
                            <w:pPr>
                              <w:widowControl/>
                              <w:jc w:val="left"/>
                              <w:rPr>
                                <w:rFonts w:ascii="Times New Roman" w:eastAsia="游ゴシック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68605A">
                              <w:rPr>
                                <w:rFonts w:ascii="Times New Roman" w:eastAsia="游ゴシック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Cumulative proportion (%)</w:t>
                            </w:r>
                          </w:p>
                        </w:tc>
                        <w:tc>
                          <w:tcPr>
                            <w:tcW w:w="1080" w:type="dxa"/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4D3B3A4" w14:textId="77777777" w:rsidR="00624AF4" w:rsidRPr="0068605A" w:rsidRDefault="00624AF4" w:rsidP="0068605A">
                            <w:pPr>
                              <w:widowControl/>
                              <w:jc w:val="center"/>
                              <w:rPr>
                                <w:rFonts w:ascii="Times New Roman" w:eastAsia="游ゴシック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68605A">
                              <w:rPr>
                                <w:rFonts w:ascii="Times New Roman" w:eastAsia="游ゴシック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36.4</w:t>
                            </w:r>
                          </w:p>
                        </w:tc>
                        <w:tc>
                          <w:tcPr>
                            <w:tcW w:w="1080" w:type="dxa"/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89F789D" w14:textId="77777777" w:rsidR="00624AF4" w:rsidRPr="0068605A" w:rsidRDefault="00624AF4" w:rsidP="0068605A">
                            <w:pPr>
                              <w:widowControl/>
                              <w:jc w:val="center"/>
                              <w:rPr>
                                <w:rFonts w:ascii="Times New Roman" w:eastAsia="游ゴシック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68605A">
                              <w:rPr>
                                <w:rFonts w:ascii="Times New Roman" w:eastAsia="游ゴシック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59.3</w:t>
                            </w:r>
                          </w:p>
                        </w:tc>
                        <w:tc>
                          <w:tcPr>
                            <w:tcW w:w="1080" w:type="dxa"/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8E2F74E" w14:textId="77777777" w:rsidR="00624AF4" w:rsidRPr="0068605A" w:rsidRDefault="00624AF4" w:rsidP="0068605A">
                            <w:pPr>
                              <w:widowControl/>
                              <w:jc w:val="center"/>
                              <w:rPr>
                                <w:rFonts w:ascii="Times New Roman" w:eastAsia="游ゴシック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68605A">
                              <w:rPr>
                                <w:rFonts w:ascii="Times New Roman" w:eastAsia="游ゴシック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76.0</w:t>
                            </w:r>
                          </w:p>
                        </w:tc>
                        <w:tc>
                          <w:tcPr>
                            <w:tcW w:w="1080" w:type="dxa"/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6361DC4" w14:textId="77777777" w:rsidR="00624AF4" w:rsidRPr="0068605A" w:rsidRDefault="00624AF4" w:rsidP="0068605A">
                            <w:pPr>
                              <w:widowControl/>
                              <w:jc w:val="center"/>
                              <w:rPr>
                                <w:rFonts w:ascii="Times New Roman" w:eastAsia="游ゴシック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68605A">
                              <w:rPr>
                                <w:rFonts w:ascii="Times New Roman" w:eastAsia="游ゴシック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90.9</w:t>
                            </w:r>
                          </w:p>
                        </w:tc>
                        <w:tc>
                          <w:tcPr>
                            <w:tcW w:w="1080" w:type="dxa"/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520A50B" w14:textId="77777777" w:rsidR="00624AF4" w:rsidRPr="0068605A" w:rsidRDefault="00624AF4" w:rsidP="0068605A">
                            <w:pPr>
                              <w:widowControl/>
                              <w:jc w:val="center"/>
                              <w:rPr>
                                <w:rFonts w:ascii="Times New Roman" w:eastAsia="游ゴシック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68605A">
                              <w:rPr>
                                <w:rFonts w:ascii="Times New Roman" w:eastAsia="游ゴシック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00</w:t>
                            </w:r>
                          </w:p>
                        </w:tc>
                      </w:tr>
                    </w:tbl>
                    <w:p w14:paraId="306883B8" w14:textId="77777777" w:rsidR="00624AF4" w:rsidRDefault="00624AF4"/>
                  </w:txbxContent>
                </v:textbox>
              </v:shape>
            </w:pict>
          </mc:Fallback>
        </mc:AlternateContent>
      </w:r>
    </w:p>
    <w:sectPr w:rsidR="00C70E84" w:rsidSect="0068605A">
      <w:pgSz w:w="11906" w:h="16838" w:code="9"/>
      <w:pgMar w:top="1701" w:right="1440" w:bottom="1701" w:left="1440" w:header="851" w:footer="992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973548" w14:textId="77777777" w:rsidR="003109F6" w:rsidRDefault="003109F6">
      <w:r>
        <w:separator/>
      </w:r>
    </w:p>
  </w:endnote>
  <w:endnote w:type="continuationSeparator" w:id="0">
    <w:p w14:paraId="30AED01A" w14:textId="77777777" w:rsidR="003109F6" w:rsidRDefault="003109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521610" w14:textId="343BD6C3" w:rsidR="00624AF4" w:rsidRPr="005A55AF" w:rsidRDefault="00624AF4">
    <w:pPr>
      <w:pStyle w:val="a5"/>
      <w:jc w:val="center"/>
      <w:rPr>
        <w:rFonts w:ascii="Times New Roman" w:hAnsi="Times New Roman"/>
      </w:rPr>
    </w:pPr>
    <w:r w:rsidRPr="005A55AF">
      <w:rPr>
        <w:rFonts w:ascii="Times New Roman" w:hAnsi="Times New Roman"/>
      </w:rPr>
      <w:fldChar w:fldCharType="begin"/>
    </w:r>
    <w:r w:rsidRPr="005A55AF">
      <w:rPr>
        <w:rFonts w:ascii="Times New Roman" w:hAnsi="Times New Roman"/>
      </w:rPr>
      <w:instrText>PAGE   \* MERGEFORMAT</w:instrText>
    </w:r>
    <w:r w:rsidRPr="005A55AF">
      <w:rPr>
        <w:rFonts w:ascii="Times New Roman" w:hAnsi="Times New Roman"/>
      </w:rPr>
      <w:fldChar w:fldCharType="separate"/>
    </w:r>
    <w:r w:rsidR="00B27A8B" w:rsidRPr="00B27A8B">
      <w:rPr>
        <w:rFonts w:ascii="Times New Roman" w:hAnsi="Times New Roman"/>
        <w:noProof/>
        <w:lang w:val="ja-JP"/>
      </w:rPr>
      <w:t>25</w:t>
    </w:r>
    <w:r w:rsidRPr="005A55AF">
      <w:rPr>
        <w:rFonts w:ascii="Times New Roman" w:hAnsi="Times New Roman"/>
      </w:rPr>
      <w:fldChar w:fldCharType="end"/>
    </w:r>
  </w:p>
  <w:p w14:paraId="28254479" w14:textId="77777777" w:rsidR="00624AF4" w:rsidRDefault="00624AF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8DB33F" w14:textId="77777777" w:rsidR="003109F6" w:rsidRDefault="003109F6">
      <w:r>
        <w:separator/>
      </w:r>
    </w:p>
  </w:footnote>
  <w:footnote w:type="continuationSeparator" w:id="0">
    <w:p w14:paraId="617AA929" w14:textId="77777777" w:rsidR="003109F6" w:rsidRDefault="003109F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2317FF"/>
    <w:multiLevelType w:val="hybridMultilevel"/>
    <w:tmpl w:val="83FE4B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223233"/>
    <w:multiLevelType w:val="hybridMultilevel"/>
    <w:tmpl w:val="971EDBEE"/>
    <w:lvl w:ilvl="0" w:tplc="46F0E90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94855BC" w:tentative="1">
      <w:start w:val="1"/>
      <w:numFmt w:val="aiueoFullWidth"/>
      <w:lvlText w:val="(%2)"/>
      <w:lvlJc w:val="left"/>
      <w:pPr>
        <w:ind w:left="840" w:hanging="420"/>
      </w:pPr>
    </w:lvl>
    <w:lvl w:ilvl="2" w:tplc="676C2ABA" w:tentative="1">
      <w:start w:val="1"/>
      <w:numFmt w:val="decimalEnclosedCircle"/>
      <w:lvlText w:val="%3"/>
      <w:lvlJc w:val="left"/>
      <w:pPr>
        <w:ind w:left="1260" w:hanging="420"/>
      </w:pPr>
    </w:lvl>
    <w:lvl w:ilvl="3" w:tplc="AF20EB62" w:tentative="1">
      <w:start w:val="1"/>
      <w:numFmt w:val="decimal"/>
      <w:lvlText w:val="%4."/>
      <w:lvlJc w:val="left"/>
      <w:pPr>
        <w:ind w:left="1680" w:hanging="420"/>
      </w:pPr>
    </w:lvl>
    <w:lvl w:ilvl="4" w:tplc="CAB6200E" w:tentative="1">
      <w:start w:val="1"/>
      <w:numFmt w:val="aiueoFullWidth"/>
      <w:lvlText w:val="(%5)"/>
      <w:lvlJc w:val="left"/>
      <w:pPr>
        <w:ind w:left="2100" w:hanging="420"/>
      </w:pPr>
    </w:lvl>
    <w:lvl w:ilvl="5" w:tplc="29785714" w:tentative="1">
      <w:start w:val="1"/>
      <w:numFmt w:val="decimalEnclosedCircle"/>
      <w:lvlText w:val="%6"/>
      <w:lvlJc w:val="left"/>
      <w:pPr>
        <w:ind w:left="2520" w:hanging="420"/>
      </w:pPr>
    </w:lvl>
    <w:lvl w:ilvl="6" w:tplc="EC52A01E" w:tentative="1">
      <w:start w:val="1"/>
      <w:numFmt w:val="decimal"/>
      <w:lvlText w:val="%7."/>
      <w:lvlJc w:val="left"/>
      <w:pPr>
        <w:ind w:left="2940" w:hanging="420"/>
      </w:pPr>
    </w:lvl>
    <w:lvl w:ilvl="7" w:tplc="516C209C" w:tentative="1">
      <w:start w:val="1"/>
      <w:numFmt w:val="aiueoFullWidth"/>
      <w:lvlText w:val="(%8)"/>
      <w:lvlJc w:val="left"/>
      <w:pPr>
        <w:ind w:left="3360" w:hanging="420"/>
      </w:pPr>
    </w:lvl>
    <w:lvl w:ilvl="8" w:tplc="4254FEA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2201797"/>
    <w:multiLevelType w:val="hybridMultilevel"/>
    <w:tmpl w:val="783AD1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FA1D1B"/>
    <w:multiLevelType w:val="multilevel"/>
    <w:tmpl w:val="A99691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7CD38E5"/>
    <w:multiLevelType w:val="multilevel"/>
    <w:tmpl w:val="E6644A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D8E7EB7"/>
    <w:multiLevelType w:val="hybridMultilevel"/>
    <w:tmpl w:val="90CEB8D4"/>
    <w:lvl w:ilvl="0" w:tplc="1C1231D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AE1881D6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954C173C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C30C5DF6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1F0CE84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3B0BB80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BEAA1582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99025438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F063D82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F57692B"/>
    <w:multiLevelType w:val="hybridMultilevel"/>
    <w:tmpl w:val="ADDA28DE"/>
    <w:lvl w:ilvl="0" w:tplc="3F88BF9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A39ACE42" w:tentative="1">
      <w:start w:val="1"/>
      <w:numFmt w:val="aiueoFullWidth"/>
      <w:lvlText w:val="(%2)"/>
      <w:lvlJc w:val="left"/>
      <w:pPr>
        <w:ind w:left="840" w:hanging="420"/>
      </w:pPr>
    </w:lvl>
    <w:lvl w:ilvl="2" w:tplc="51689B96" w:tentative="1">
      <w:start w:val="1"/>
      <w:numFmt w:val="decimalEnclosedCircle"/>
      <w:lvlText w:val="%3"/>
      <w:lvlJc w:val="left"/>
      <w:pPr>
        <w:ind w:left="1260" w:hanging="420"/>
      </w:pPr>
    </w:lvl>
    <w:lvl w:ilvl="3" w:tplc="47EC7C70" w:tentative="1">
      <w:start w:val="1"/>
      <w:numFmt w:val="decimal"/>
      <w:lvlText w:val="%4."/>
      <w:lvlJc w:val="left"/>
      <w:pPr>
        <w:ind w:left="1680" w:hanging="420"/>
      </w:pPr>
    </w:lvl>
    <w:lvl w:ilvl="4" w:tplc="78AA7F14" w:tentative="1">
      <w:start w:val="1"/>
      <w:numFmt w:val="aiueoFullWidth"/>
      <w:lvlText w:val="(%5)"/>
      <w:lvlJc w:val="left"/>
      <w:pPr>
        <w:ind w:left="2100" w:hanging="420"/>
      </w:pPr>
    </w:lvl>
    <w:lvl w:ilvl="5" w:tplc="C95413BC" w:tentative="1">
      <w:start w:val="1"/>
      <w:numFmt w:val="decimalEnclosedCircle"/>
      <w:lvlText w:val="%6"/>
      <w:lvlJc w:val="left"/>
      <w:pPr>
        <w:ind w:left="2520" w:hanging="420"/>
      </w:pPr>
    </w:lvl>
    <w:lvl w:ilvl="6" w:tplc="5972EF68" w:tentative="1">
      <w:start w:val="1"/>
      <w:numFmt w:val="decimal"/>
      <w:lvlText w:val="%7."/>
      <w:lvlJc w:val="left"/>
      <w:pPr>
        <w:ind w:left="2940" w:hanging="420"/>
      </w:pPr>
    </w:lvl>
    <w:lvl w:ilvl="7" w:tplc="1CFC3CB2" w:tentative="1">
      <w:start w:val="1"/>
      <w:numFmt w:val="aiueoFullWidth"/>
      <w:lvlText w:val="(%8)"/>
      <w:lvlJc w:val="left"/>
      <w:pPr>
        <w:ind w:left="3360" w:hanging="420"/>
      </w:pPr>
    </w:lvl>
    <w:lvl w:ilvl="8" w:tplc="D94832D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319905E3"/>
    <w:multiLevelType w:val="multilevel"/>
    <w:tmpl w:val="0ADACC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35A345E"/>
    <w:multiLevelType w:val="multilevel"/>
    <w:tmpl w:val="9462EA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F9D3D04"/>
    <w:multiLevelType w:val="multilevel"/>
    <w:tmpl w:val="0054DF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41D66A2F"/>
    <w:multiLevelType w:val="multilevel"/>
    <w:tmpl w:val="B9381F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8326018"/>
    <w:multiLevelType w:val="hybridMultilevel"/>
    <w:tmpl w:val="C4CE97CE"/>
    <w:lvl w:ilvl="0" w:tplc="566CE36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A132A2B2" w:tentative="1">
      <w:start w:val="1"/>
      <w:numFmt w:val="aiueoFullWidth"/>
      <w:lvlText w:val="(%2)"/>
      <w:lvlJc w:val="left"/>
      <w:pPr>
        <w:ind w:left="840" w:hanging="420"/>
      </w:pPr>
    </w:lvl>
    <w:lvl w:ilvl="2" w:tplc="FDA8DFF6" w:tentative="1">
      <w:start w:val="1"/>
      <w:numFmt w:val="decimalEnclosedCircle"/>
      <w:lvlText w:val="%3"/>
      <w:lvlJc w:val="left"/>
      <w:pPr>
        <w:ind w:left="1260" w:hanging="420"/>
      </w:pPr>
    </w:lvl>
    <w:lvl w:ilvl="3" w:tplc="79D45744" w:tentative="1">
      <w:start w:val="1"/>
      <w:numFmt w:val="decimal"/>
      <w:lvlText w:val="%4."/>
      <w:lvlJc w:val="left"/>
      <w:pPr>
        <w:ind w:left="1680" w:hanging="420"/>
      </w:pPr>
    </w:lvl>
    <w:lvl w:ilvl="4" w:tplc="41CE06DC" w:tentative="1">
      <w:start w:val="1"/>
      <w:numFmt w:val="aiueoFullWidth"/>
      <w:lvlText w:val="(%5)"/>
      <w:lvlJc w:val="left"/>
      <w:pPr>
        <w:ind w:left="2100" w:hanging="420"/>
      </w:pPr>
    </w:lvl>
    <w:lvl w:ilvl="5" w:tplc="6D327FB2" w:tentative="1">
      <w:start w:val="1"/>
      <w:numFmt w:val="decimalEnclosedCircle"/>
      <w:lvlText w:val="%6"/>
      <w:lvlJc w:val="left"/>
      <w:pPr>
        <w:ind w:left="2520" w:hanging="420"/>
      </w:pPr>
    </w:lvl>
    <w:lvl w:ilvl="6" w:tplc="6E88C3B0" w:tentative="1">
      <w:start w:val="1"/>
      <w:numFmt w:val="decimal"/>
      <w:lvlText w:val="%7."/>
      <w:lvlJc w:val="left"/>
      <w:pPr>
        <w:ind w:left="2940" w:hanging="420"/>
      </w:pPr>
    </w:lvl>
    <w:lvl w:ilvl="7" w:tplc="C6EE334C" w:tentative="1">
      <w:start w:val="1"/>
      <w:numFmt w:val="aiueoFullWidth"/>
      <w:lvlText w:val="(%8)"/>
      <w:lvlJc w:val="left"/>
      <w:pPr>
        <w:ind w:left="3360" w:hanging="420"/>
      </w:pPr>
    </w:lvl>
    <w:lvl w:ilvl="8" w:tplc="7A7092D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599330E9"/>
    <w:multiLevelType w:val="hybridMultilevel"/>
    <w:tmpl w:val="32D812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CA03C26"/>
    <w:multiLevelType w:val="multilevel"/>
    <w:tmpl w:val="90BE72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98628476">
    <w:abstractNumId w:val="1"/>
  </w:num>
  <w:num w:numId="2" w16cid:durableId="630210245">
    <w:abstractNumId w:val="6"/>
  </w:num>
  <w:num w:numId="3" w16cid:durableId="1452898374">
    <w:abstractNumId w:val="4"/>
  </w:num>
  <w:num w:numId="4" w16cid:durableId="387343555">
    <w:abstractNumId w:val="5"/>
  </w:num>
  <w:num w:numId="5" w16cid:durableId="274022221">
    <w:abstractNumId w:val="7"/>
  </w:num>
  <w:num w:numId="6" w16cid:durableId="59600636">
    <w:abstractNumId w:val="10"/>
  </w:num>
  <w:num w:numId="7" w16cid:durableId="1457136877">
    <w:abstractNumId w:val="3"/>
  </w:num>
  <w:num w:numId="8" w16cid:durableId="1350982838">
    <w:abstractNumId w:val="13"/>
  </w:num>
  <w:num w:numId="9" w16cid:durableId="765734327">
    <w:abstractNumId w:val="11"/>
  </w:num>
  <w:num w:numId="10" w16cid:durableId="2077967366">
    <w:abstractNumId w:val="8"/>
  </w:num>
  <w:num w:numId="11" w16cid:durableId="1582175320">
    <w:abstractNumId w:val="9"/>
  </w:num>
  <w:num w:numId="12" w16cid:durableId="2144157921">
    <w:abstractNumId w:val="12"/>
  </w:num>
  <w:num w:numId="13" w16cid:durableId="1675649270">
    <w:abstractNumId w:val="0"/>
  </w:num>
  <w:num w:numId="14" w16cid:durableId="191018504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ical Kidney J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rtp0px08v5ezpetddm5w9rfpeftt52xws95&quot;&gt;Reviews-Converted&lt;record-ids&gt;&lt;item&gt;2609&lt;/item&gt;&lt;/record-ids&gt;&lt;/item&gt;&lt;/Libraries&gt;"/>
  </w:docVars>
  <w:rsids>
    <w:rsidRoot w:val="00ED1E99"/>
    <w:rsid w:val="00000553"/>
    <w:rsid w:val="00000C83"/>
    <w:rsid w:val="0000119B"/>
    <w:rsid w:val="0000151D"/>
    <w:rsid w:val="0000483F"/>
    <w:rsid w:val="00004A13"/>
    <w:rsid w:val="00005E85"/>
    <w:rsid w:val="000063A0"/>
    <w:rsid w:val="00007397"/>
    <w:rsid w:val="00010992"/>
    <w:rsid w:val="00011815"/>
    <w:rsid w:val="00012A26"/>
    <w:rsid w:val="00013606"/>
    <w:rsid w:val="00013F5D"/>
    <w:rsid w:val="0001652C"/>
    <w:rsid w:val="00016568"/>
    <w:rsid w:val="00017260"/>
    <w:rsid w:val="00017FDD"/>
    <w:rsid w:val="000215D5"/>
    <w:rsid w:val="0002258C"/>
    <w:rsid w:val="00023A4A"/>
    <w:rsid w:val="00023F93"/>
    <w:rsid w:val="0002488D"/>
    <w:rsid w:val="00024DCF"/>
    <w:rsid w:val="0002523B"/>
    <w:rsid w:val="00025894"/>
    <w:rsid w:val="00025898"/>
    <w:rsid w:val="00026360"/>
    <w:rsid w:val="000263FB"/>
    <w:rsid w:val="0002690E"/>
    <w:rsid w:val="00026D7C"/>
    <w:rsid w:val="00027455"/>
    <w:rsid w:val="000277B6"/>
    <w:rsid w:val="00030BBC"/>
    <w:rsid w:val="00031060"/>
    <w:rsid w:val="00031433"/>
    <w:rsid w:val="00031C40"/>
    <w:rsid w:val="0003288E"/>
    <w:rsid w:val="00032B5C"/>
    <w:rsid w:val="00033674"/>
    <w:rsid w:val="000336AD"/>
    <w:rsid w:val="00033E11"/>
    <w:rsid w:val="00034289"/>
    <w:rsid w:val="000343D4"/>
    <w:rsid w:val="00034A8B"/>
    <w:rsid w:val="00034EAE"/>
    <w:rsid w:val="00035977"/>
    <w:rsid w:val="0003787C"/>
    <w:rsid w:val="00037A94"/>
    <w:rsid w:val="00040250"/>
    <w:rsid w:val="00040E21"/>
    <w:rsid w:val="00041C1C"/>
    <w:rsid w:val="00042816"/>
    <w:rsid w:val="00042B45"/>
    <w:rsid w:val="00042DF7"/>
    <w:rsid w:val="000432C7"/>
    <w:rsid w:val="00043B1E"/>
    <w:rsid w:val="00044ECC"/>
    <w:rsid w:val="00045EDE"/>
    <w:rsid w:val="00047D64"/>
    <w:rsid w:val="000503A6"/>
    <w:rsid w:val="00050C2E"/>
    <w:rsid w:val="00050E41"/>
    <w:rsid w:val="000511FF"/>
    <w:rsid w:val="00052499"/>
    <w:rsid w:val="000524DB"/>
    <w:rsid w:val="00052C4C"/>
    <w:rsid w:val="000553E4"/>
    <w:rsid w:val="00056735"/>
    <w:rsid w:val="00057A26"/>
    <w:rsid w:val="00060AE2"/>
    <w:rsid w:val="00061AEA"/>
    <w:rsid w:val="000642FC"/>
    <w:rsid w:val="000651F2"/>
    <w:rsid w:val="0006572C"/>
    <w:rsid w:val="00065A9F"/>
    <w:rsid w:val="00066B37"/>
    <w:rsid w:val="00067022"/>
    <w:rsid w:val="000709A8"/>
    <w:rsid w:val="00070D24"/>
    <w:rsid w:val="00072452"/>
    <w:rsid w:val="0007289E"/>
    <w:rsid w:val="0007384D"/>
    <w:rsid w:val="00074B70"/>
    <w:rsid w:val="0007589B"/>
    <w:rsid w:val="00076525"/>
    <w:rsid w:val="00077ED9"/>
    <w:rsid w:val="000803AE"/>
    <w:rsid w:val="000818A3"/>
    <w:rsid w:val="00081F21"/>
    <w:rsid w:val="00082D78"/>
    <w:rsid w:val="0008309B"/>
    <w:rsid w:val="00083413"/>
    <w:rsid w:val="00084A91"/>
    <w:rsid w:val="00084C06"/>
    <w:rsid w:val="00085099"/>
    <w:rsid w:val="00085A77"/>
    <w:rsid w:val="00086F93"/>
    <w:rsid w:val="0008730B"/>
    <w:rsid w:val="00087A19"/>
    <w:rsid w:val="00087A8B"/>
    <w:rsid w:val="0009019E"/>
    <w:rsid w:val="00090D6D"/>
    <w:rsid w:val="0009257D"/>
    <w:rsid w:val="00094AB6"/>
    <w:rsid w:val="00095D95"/>
    <w:rsid w:val="00096D33"/>
    <w:rsid w:val="00097FB0"/>
    <w:rsid w:val="000A04D2"/>
    <w:rsid w:val="000A052B"/>
    <w:rsid w:val="000A1381"/>
    <w:rsid w:val="000A19AD"/>
    <w:rsid w:val="000A1AFB"/>
    <w:rsid w:val="000A20EF"/>
    <w:rsid w:val="000A2E6A"/>
    <w:rsid w:val="000A3920"/>
    <w:rsid w:val="000A3E8F"/>
    <w:rsid w:val="000A48F1"/>
    <w:rsid w:val="000A59C8"/>
    <w:rsid w:val="000A5CDB"/>
    <w:rsid w:val="000A5E33"/>
    <w:rsid w:val="000A64E9"/>
    <w:rsid w:val="000A68EE"/>
    <w:rsid w:val="000A7B95"/>
    <w:rsid w:val="000B182B"/>
    <w:rsid w:val="000B1BA0"/>
    <w:rsid w:val="000B1E35"/>
    <w:rsid w:val="000B2ACE"/>
    <w:rsid w:val="000B3698"/>
    <w:rsid w:val="000B37AE"/>
    <w:rsid w:val="000B5B6D"/>
    <w:rsid w:val="000B5E18"/>
    <w:rsid w:val="000B5EF2"/>
    <w:rsid w:val="000B74BF"/>
    <w:rsid w:val="000B7B13"/>
    <w:rsid w:val="000B7D7D"/>
    <w:rsid w:val="000C048B"/>
    <w:rsid w:val="000C7349"/>
    <w:rsid w:val="000D1363"/>
    <w:rsid w:val="000D36E5"/>
    <w:rsid w:val="000D3D08"/>
    <w:rsid w:val="000D61FA"/>
    <w:rsid w:val="000D71AB"/>
    <w:rsid w:val="000D7428"/>
    <w:rsid w:val="000D78C0"/>
    <w:rsid w:val="000D7975"/>
    <w:rsid w:val="000D7D64"/>
    <w:rsid w:val="000D7F9E"/>
    <w:rsid w:val="000E00A6"/>
    <w:rsid w:val="000E1694"/>
    <w:rsid w:val="000E1787"/>
    <w:rsid w:val="000E1CD2"/>
    <w:rsid w:val="000E274D"/>
    <w:rsid w:val="000E2EEF"/>
    <w:rsid w:val="000E302C"/>
    <w:rsid w:val="000E3C5D"/>
    <w:rsid w:val="000E48DE"/>
    <w:rsid w:val="000E4F63"/>
    <w:rsid w:val="000E4FED"/>
    <w:rsid w:val="000E6263"/>
    <w:rsid w:val="000E7013"/>
    <w:rsid w:val="000F0B28"/>
    <w:rsid w:val="000F231D"/>
    <w:rsid w:val="000F42C8"/>
    <w:rsid w:val="000F4440"/>
    <w:rsid w:val="000F4ADD"/>
    <w:rsid w:val="00100879"/>
    <w:rsid w:val="00101735"/>
    <w:rsid w:val="00101F42"/>
    <w:rsid w:val="00102506"/>
    <w:rsid w:val="00102606"/>
    <w:rsid w:val="00103A94"/>
    <w:rsid w:val="001040F8"/>
    <w:rsid w:val="00105935"/>
    <w:rsid w:val="00107010"/>
    <w:rsid w:val="00107390"/>
    <w:rsid w:val="001106E4"/>
    <w:rsid w:val="00110AD5"/>
    <w:rsid w:val="00111864"/>
    <w:rsid w:val="0011192C"/>
    <w:rsid w:val="00112A8E"/>
    <w:rsid w:val="00113870"/>
    <w:rsid w:val="0011492A"/>
    <w:rsid w:val="00114CAD"/>
    <w:rsid w:val="0011616F"/>
    <w:rsid w:val="00116B3F"/>
    <w:rsid w:val="00116B60"/>
    <w:rsid w:val="00116E0E"/>
    <w:rsid w:val="00120057"/>
    <w:rsid w:val="00121EFE"/>
    <w:rsid w:val="00122549"/>
    <w:rsid w:val="001236FF"/>
    <w:rsid w:val="001243AC"/>
    <w:rsid w:val="001247A0"/>
    <w:rsid w:val="00125CAC"/>
    <w:rsid w:val="001268D2"/>
    <w:rsid w:val="00126D77"/>
    <w:rsid w:val="00126EE4"/>
    <w:rsid w:val="00130321"/>
    <w:rsid w:val="0013050C"/>
    <w:rsid w:val="001305EC"/>
    <w:rsid w:val="00130FC9"/>
    <w:rsid w:val="00131586"/>
    <w:rsid w:val="0013253F"/>
    <w:rsid w:val="00132BE7"/>
    <w:rsid w:val="00132D5D"/>
    <w:rsid w:val="00132FF9"/>
    <w:rsid w:val="001330A4"/>
    <w:rsid w:val="00133595"/>
    <w:rsid w:val="00134953"/>
    <w:rsid w:val="00135EC4"/>
    <w:rsid w:val="0013754E"/>
    <w:rsid w:val="001410AE"/>
    <w:rsid w:val="00141BFF"/>
    <w:rsid w:val="001437F6"/>
    <w:rsid w:val="00144EDA"/>
    <w:rsid w:val="00144FE7"/>
    <w:rsid w:val="00147332"/>
    <w:rsid w:val="00147EAE"/>
    <w:rsid w:val="0015003A"/>
    <w:rsid w:val="001506E2"/>
    <w:rsid w:val="00151E0D"/>
    <w:rsid w:val="001530AC"/>
    <w:rsid w:val="00153379"/>
    <w:rsid w:val="001536BC"/>
    <w:rsid w:val="001544CA"/>
    <w:rsid w:val="00154FED"/>
    <w:rsid w:val="00155515"/>
    <w:rsid w:val="00157645"/>
    <w:rsid w:val="00157994"/>
    <w:rsid w:val="00157DF0"/>
    <w:rsid w:val="00160E44"/>
    <w:rsid w:val="001615D2"/>
    <w:rsid w:val="00162469"/>
    <w:rsid w:val="00162635"/>
    <w:rsid w:val="00162DD1"/>
    <w:rsid w:val="00164297"/>
    <w:rsid w:val="001642AD"/>
    <w:rsid w:val="0016550E"/>
    <w:rsid w:val="001663C3"/>
    <w:rsid w:val="00166B9B"/>
    <w:rsid w:val="00167701"/>
    <w:rsid w:val="00167A58"/>
    <w:rsid w:val="00167B43"/>
    <w:rsid w:val="0017073F"/>
    <w:rsid w:val="001714C5"/>
    <w:rsid w:val="00171550"/>
    <w:rsid w:val="0017210B"/>
    <w:rsid w:val="00172801"/>
    <w:rsid w:val="00175F22"/>
    <w:rsid w:val="0017678E"/>
    <w:rsid w:val="00176910"/>
    <w:rsid w:val="00176ADF"/>
    <w:rsid w:val="00177E34"/>
    <w:rsid w:val="00180E86"/>
    <w:rsid w:val="00182CC6"/>
    <w:rsid w:val="00182F00"/>
    <w:rsid w:val="00184051"/>
    <w:rsid w:val="0018669F"/>
    <w:rsid w:val="00187F14"/>
    <w:rsid w:val="00190BC1"/>
    <w:rsid w:val="00191637"/>
    <w:rsid w:val="0019176C"/>
    <w:rsid w:val="0019189D"/>
    <w:rsid w:val="00191D65"/>
    <w:rsid w:val="00193642"/>
    <w:rsid w:val="001939DF"/>
    <w:rsid w:val="00193F28"/>
    <w:rsid w:val="001950BD"/>
    <w:rsid w:val="001968F4"/>
    <w:rsid w:val="00196934"/>
    <w:rsid w:val="00196F62"/>
    <w:rsid w:val="001A099A"/>
    <w:rsid w:val="001A0CE3"/>
    <w:rsid w:val="001A13D7"/>
    <w:rsid w:val="001A39F0"/>
    <w:rsid w:val="001A3C2F"/>
    <w:rsid w:val="001A4513"/>
    <w:rsid w:val="001A4AF3"/>
    <w:rsid w:val="001A4E38"/>
    <w:rsid w:val="001A50BE"/>
    <w:rsid w:val="001A514F"/>
    <w:rsid w:val="001A5431"/>
    <w:rsid w:val="001A5B3E"/>
    <w:rsid w:val="001A5D9A"/>
    <w:rsid w:val="001A6762"/>
    <w:rsid w:val="001A678B"/>
    <w:rsid w:val="001B0224"/>
    <w:rsid w:val="001B29A3"/>
    <w:rsid w:val="001B2CCE"/>
    <w:rsid w:val="001B3E48"/>
    <w:rsid w:val="001B3EA8"/>
    <w:rsid w:val="001B672A"/>
    <w:rsid w:val="001C05E6"/>
    <w:rsid w:val="001C09FE"/>
    <w:rsid w:val="001C1F59"/>
    <w:rsid w:val="001C2A17"/>
    <w:rsid w:val="001C37C7"/>
    <w:rsid w:val="001C45D4"/>
    <w:rsid w:val="001C4C41"/>
    <w:rsid w:val="001C5407"/>
    <w:rsid w:val="001C5422"/>
    <w:rsid w:val="001C5FBF"/>
    <w:rsid w:val="001D12CE"/>
    <w:rsid w:val="001D1ACB"/>
    <w:rsid w:val="001D27D9"/>
    <w:rsid w:val="001D29D5"/>
    <w:rsid w:val="001D3CED"/>
    <w:rsid w:val="001D40B1"/>
    <w:rsid w:val="001D4364"/>
    <w:rsid w:val="001D4F3A"/>
    <w:rsid w:val="001D628A"/>
    <w:rsid w:val="001E0501"/>
    <w:rsid w:val="001E17C3"/>
    <w:rsid w:val="001E187E"/>
    <w:rsid w:val="001E1CEC"/>
    <w:rsid w:val="001E2B0C"/>
    <w:rsid w:val="001E3353"/>
    <w:rsid w:val="001E393A"/>
    <w:rsid w:val="001E463F"/>
    <w:rsid w:val="001E4665"/>
    <w:rsid w:val="001E48FF"/>
    <w:rsid w:val="001E52DC"/>
    <w:rsid w:val="001E5C83"/>
    <w:rsid w:val="001E60AC"/>
    <w:rsid w:val="001E7524"/>
    <w:rsid w:val="001F04F7"/>
    <w:rsid w:val="001F0CD1"/>
    <w:rsid w:val="001F0F91"/>
    <w:rsid w:val="001F26D2"/>
    <w:rsid w:val="001F27D2"/>
    <w:rsid w:val="001F281A"/>
    <w:rsid w:val="001F2984"/>
    <w:rsid w:val="001F3476"/>
    <w:rsid w:val="001F38F8"/>
    <w:rsid w:val="001F4081"/>
    <w:rsid w:val="001F42BE"/>
    <w:rsid w:val="001F43B0"/>
    <w:rsid w:val="001F5263"/>
    <w:rsid w:val="001F5CBE"/>
    <w:rsid w:val="001F7B85"/>
    <w:rsid w:val="00200B2A"/>
    <w:rsid w:val="00201B72"/>
    <w:rsid w:val="00201E51"/>
    <w:rsid w:val="0020228F"/>
    <w:rsid w:val="002034F7"/>
    <w:rsid w:val="00203667"/>
    <w:rsid w:val="00203DF4"/>
    <w:rsid w:val="0020448F"/>
    <w:rsid w:val="00204A3A"/>
    <w:rsid w:val="00205223"/>
    <w:rsid w:val="002055D8"/>
    <w:rsid w:val="00207113"/>
    <w:rsid w:val="00211A29"/>
    <w:rsid w:val="0021213B"/>
    <w:rsid w:val="00212366"/>
    <w:rsid w:val="0021287E"/>
    <w:rsid w:val="002133EB"/>
    <w:rsid w:val="00214D13"/>
    <w:rsid w:val="00216515"/>
    <w:rsid w:val="00217A0B"/>
    <w:rsid w:val="00221766"/>
    <w:rsid w:val="002217E4"/>
    <w:rsid w:val="0022257A"/>
    <w:rsid w:val="00222C13"/>
    <w:rsid w:val="00222EBB"/>
    <w:rsid w:val="002240FA"/>
    <w:rsid w:val="00224E3E"/>
    <w:rsid w:val="002253A0"/>
    <w:rsid w:val="00226955"/>
    <w:rsid w:val="002271F6"/>
    <w:rsid w:val="00230EAC"/>
    <w:rsid w:val="00231DD1"/>
    <w:rsid w:val="002341F1"/>
    <w:rsid w:val="00236BD8"/>
    <w:rsid w:val="00236D30"/>
    <w:rsid w:val="00236F3C"/>
    <w:rsid w:val="00237E2A"/>
    <w:rsid w:val="00240DF1"/>
    <w:rsid w:val="00241314"/>
    <w:rsid w:val="00241863"/>
    <w:rsid w:val="00244032"/>
    <w:rsid w:val="0024520B"/>
    <w:rsid w:val="0024608A"/>
    <w:rsid w:val="00246B0D"/>
    <w:rsid w:val="00247B68"/>
    <w:rsid w:val="00247BEB"/>
    <w:rsid w:val="00250338"/>
    <w:rsid w:val="00251217"/>
    <w:rsid w:val="00252AC2"/>
    <w:rsid w:val="00253243"/>
    <w:rsid w:val="0025355E"/>
    <w:rsid w:val="002550D7"/>
    <w:rsid w:val="002569AB"/>
    <w:rsid w:val="00257C54"/>
    <w:rsid w:val="00257E1B"/>
    <w:rsid w:val="00257FA8"/>
    <w:rsid w:val="00260AA9"/>
    <w:rsid w:val="00260E3E"/>
    <w:rsid w:val="0026438E"/>
    <w:rsid w:val="0026504B"/>
    <w:rsid w:val="002703D6"/>
    <w:rsid w:val="002706B1"/>
    <w:rsid w:val="002746FC"/>
    <w:rsid w:val="00274E90"/>
    <w:rsid w:val="00275912"/>
    <w:rsid w:val="0027609E"/>
    <w:rsid w:val="00276292"/>
    <w:rsid w:val="00280809"/>
    <w:rsid w:val="0028110E"/>
    <w:rsid w:val="00281ADB"/>
    <w:rsid w:val="00281FED"/>
    <w:rsid w:val="002820F9"/>
    <w:rsid w:val="002825D0"/>
    <w:rsid w:val="00282804"/>
    <w:rsid w:val="00282F1D"/>
    <w:rsid w:val="002831CF"/>
    <w:rsid w:val="00283C85"/>
    <w:rsid w:val="00284581"/>
    <w:rsid w:val="00285B56"/>
    <w:rsid w:val="0028648F"/>
    <w:rsid w:val="002903DC"/>
    <w:rsid w:val="002911F5"/>
    <w:rsid w:val="002912DC"/>
    <w:rsid w:val="00291F06"/>
    <w:rsid w:val="002920C6"/>
    <w:rsid w:val="0029292F"/>
    <w:rsid w:val="00292E3D"/>
    <w:rsid w:val="002931CE"/>
    <w:rsid w:val="00295C0F"/>
    <w:rsid w:val="00295F40"/>
    <w:rsid w:val="002961D7"/>
    <w:rsid w:val="00296333"/>
    <w:rsid w:val="002A0400"/>
    <w:rsid w:val="002A07A4"/>
    <w:rsid w:val="002A0B8C"/>
    <w:rsid w:val="002A4987"/>
    <w:rsid w:val="002A5BD7"/>
    <w:rsid w:val="002A5C44"/>
    <w:rsid w:val="002A6336"/>
    <w:rsid w:val="002A63D0"/>
    <w:rsid w:val="002B0647"/>
    <w:rsid w:val="002B1DEC"/>
    <w:rsid w:val="002B241E"/>
    <w:rsid w:val="002B2477"/>
    <w:rsid w:val="002B328C"/>
    <w:rsid w:val="002B44C8"/>
    <w:rsid w:val="002B52AC"/>
    <w:rsid w:val="002B667A"/>
    <w:rsid w:val="002C013B"/>
    <w:rsid w:val="002C523F"/>
    <w:rsid w:val="002C576C"/>
    <w:rsid w:val="002C5773"/>
    <w:rsid w:val="002C6692"/>
    <w:rsid w:val="002C6F99"/>
    <w:rsid w:val="002C75EA"/>
    <w:rsid w:val="002D0425"/>
    <w:rsid w:val="002D053D"/>
    <w:rsid w:val="002D065A"/>
    <w:rsid w:val="002D07A1"/>
    <w:rsid w:val="002D0AA4"/>
    <w:rsid w:val="002D1223"/>
    <w:rsid w:val="002D4C5B"/>
    <w:rsid w:val="002D7024"/>
    <w:rsid w:val="002D7028"/>
    <w:rsid w:val="002E048D"/>
    <w:rsid w:val="002E0FB4"/>
    <w:rsid w:val="002E2637"/>
    <w:rsid w:val="002E26B7"/>
    <w:rsid w:val="002E3C96"/>
    <w:rsid w:val="002E3E3F"/>
    <w:rsid w:val="002E48D4"/>
    <w:rsid w:val="002E591F"/>
    <w:rsid w:val="002E63BF"/>
    <w:rsid w:val="002F1674"/>
    <w:rsid w:val="002F2BA3"/>
    <w:rsid w:val="002F3DF1"/>
    <w:rsid w:val="002F504E"/>
    <w:rsid w:val="002F5E4C"/>
    <w:rsid w:val="002F71D4"/>
    <w:rsid w:val="002F7607"/>
    <w:rsid w:val="002F7E51"/>
    <w:rsid w:val="00301CA3"/>
    <w:rsid w:val="00303895"/>
    <w:rsid w:val="003039EB"/>
    <w:rsid w:val="003039EF"/>
    <w:rsid w:val="0030418C"/>
    <w:rsid w:val="00304FF7"/>
    <w:rsid w:val="00307918"/>
    <w:rsid w:val="003100A4"/>
    <w:rsid w:val="003109F6"/>
    <w:rsid w:val="003115A9"/>
    <w:rsid w:val="003120E2"/>
    <w:rsid w:val="00313786"/>
    <w:rsid w:val="003168AB"/>
    <w:rsid w:val="003171D2"/>
    <w:rsid w:val="00317B7B"/>
    <w:rsid w:val="0032123F"/>
    <w:rsid w:val="00321387"/>
    <w:rsid w:val="003217E3"/>
    <w:rsid w:val="00322534"/>
    <w:rsid w:val="0032445F"/>
    <w:rsid w:val="00324D51"/>
    <w:rsid w:val="0032645D"/>
    <w:rsid w:val="0032784D"/>
    <w:rsid w:val="00327B3D"/>
    <w:rsid w:val="00330373"/>
    <w:rsid w:val="0033080B"/>
    <w:rsid w:val="00330B1F"/>
    <w:rsid w:val="003313DC"/>
    <w:rsid w:val="00331619"/>
    <w:rsid w:val="00331BF8"/>
    <w:rsid w:val="003331AE"/>
    <w:rsid w:val="00333C0E"/>
    <w:rsid w:val="00334556"/>
    <w:rsid w:val="0033471B"/>
    <w:rsid w:val="00335270"/>
    <w:rsid w:val="0033533D"/>
    <w:rsid w:val="0033554B"/>
    <w:rsid w:val="003358CF"/>
    <w:rsid w:val="00336EE6"/>
    <w:rsid w:val="003374D5"/>
    <w:rsid w:val="003376DA"/>
    <w:rsid w:val="003378FD"/>
    <w:rsid w:val="0034288F"/>
    <w:rsid w:val="003447ED"/>
    <w:rsid w:val="003449D4"/>
    <w:rsid w:val="00347320"/>
    <w:rsid w:val="00347D1C"/>
    <w:rsid w:val="00347F4D"/>
    <w:rsid w:val="00347F59"/>
    <w:rsid w:val="003506A9"/>
    <w:rsid w:val="0035098F"/>
    <w:rsid w:val="00350EBF"/>
    <w:rsid w:val="00351B49"/>
    <w:rsid w:val="00351CC1"/>
    <w:rsid w:val="003526B3"/>
    <w:rsid w:val="00352CBB"/>
    <w:rsid w:val="00352FCD"/>
    <w:rsid w:val="0035310B"/>
    <w:rsid w:val="00353D36"/>
    <w:rsid w:val="00354F40"/>
    <w:rsid w:val="003557A1"/>
    <w:rsid w:val="00355A7D"/>
    <w:rsid w:val="00355AA2"/>
    <w:rsid w:val="003563A8"/>
    <w:rsid w:val="00356BA8"/>
    <w:rsid w:val="00356C39"/>
    <w:rsid w:val="003576F2"/>
    <w:rsid w:val="00357EA1"/>
    <w:rsid w:val="003604EA"/>
    <w:rsid w:val="00361840"/>
    <w:rsid w:val="00361EE0"/>
    <w:rsid w:val="00363F32"/>
    <w:rsid w:val="00364974"/>
    <w:rsid w:val="003652D8"/>
    <w:rsid w:val="00365EAF"/>
    <w:rsid w:val="003661D9"/>
    <w:rsid w:val="00366710"/>
    <w:rsid w:val="0036698F"/>
    <w:rsid w:val="00366CD8"/>
    <w:rsid w:val="00367384"/>
    <w:rsid w:val="00367C3C"/>
    <w:rsid w:val="00367D58"/>
    <w:rsid w:val="00370AAB"/>
    <w:rsid w:val="00371948"/>
    <w:rsid w:val="00371B3A"/>
    <w:rsid w:val="00372ECD"/>
    <w:rsid w:val="003740E8"/>
    <w:rsid w:val="00374968"/>
    <w:rsid w:val="0037594A"/>
    <w:rsid w:val="0037749D"/>
    <w:rsid w:val="00380B65"/>
    <w:rsid w:val="00380C88"/>
    <w:rsid w:val="00381500"/>
    <w:rsid w:val="00382642"/>
    <w:rsid w:val="003863D5"/>
    <w:rsid w:val="00386614"/>
    <w:rsid w:val="00386782"/>
    <w:rsid w:val="00387906"/>
    <w:rsid w:val="00390826"/>
    <w:rsid w:val="00390B88"/>
    <w:rsid w:val="0039191F"/>
    <w:rsid w:val="00391C8F"/>
    <w:rsid w:val="003923AE"/>
    <w:rsid w:val="003927C3"/>
    <w:rsid w:val="00392F16"/>
    <w:rsid w:val="00393B9B"/>
    <w:rsid w:val="00393CD8"/>
    <w:rsid w:val="003A1ADF"/>
    <w:rsid w:val="003A2792"/>
    <w:rsid w:val="003A2A99"/>
    <w:rsid w:val="003A2AF8"/>
    <w:rsid w:val="003A3A08"/>
    <w:rsid w:val="003A48EC"/>
    <w:rsid w:val="003A4BCD"/>
    <w:rsid w:val="003A5FD9"/>
    <w:rsid w:val="003B168A"/>
    <w:rsid w:val="003B1C92"/>
    <w:rsid w:val="003B1E44"/>
    <w:rsid w:val="003B3C93"/>
    <w:rsid w:val="003B4913"/>
    <w:rsid w:val="003B4C5B"/>
    <w:rsid w:val="003B4F3B"/>
    <w:rsid w:val="003B520E"/>
    <w:rsid w:val="003B5745"/>
    <w:rsid w:val="003B77FC"/>
    <w:rsid w:val="003C025C"/>
    <w:rsid w:val="003C0B68"/>
    <w:rsid w:val="003C11DC"/>
    <w:rsid w:val="003C1BDD"/>
    <w:rsid w:val="003C1E36"/>
    <w:rsid w:val="003C2A2D"/>
    <w:rsid w:val="003C2F35"/>
    <w:rsid w:val="003C3C8F"/>
    <w:rsid w:val="003C509D"/>
    <w:rsid w:val="003C5802"/>
    <w:rsid w:val="003C5E9E"/>
    <w:rsid w:val="003C6480"/>
    <w:rsid w:val="003C6D49"/>
    <w:rsid w:val="003C7D24"/>
    <w:rsid w:val="003D01DF"/>
    <w:rsid w:val="003D06FD"/>
    <w:rsid w:val="003D1B9E"/>
    <w:rsid w:val="003D1FBA"/>
    <w:rsid w:val="003D3DA5"/>
    <w:rsid w:val="003D3EF3"/>
    <w:rsid w:val="003D4F98"/>
    <w:rsid w:val="003D4FC5"/>
    <w:rsid w:val="003D5835"/>
    <w:rsid w:val="003D687B"/>
    <w:rsid w:val="003D6C7C"/>
    <w:rsid w:val="003D7417"/>
    <w:rsid w:val="003E04AB"/>
    <w:rsid w:val="003E085B"/>
    <w:rsid w:val="003E0BF2"/>
    <w:rsid w:val="003E0E5B"/>
    <w:rsid w:val="003E0F3B"/>
    <w:rsid w:val="003E1771"/>
    <w:rsid w:val="003E2545"/>
    <w:rsid w:val="003E28C7"/>
    <w:rsid w:val="003E2C3B"/>
    <w:rsid w:val="003E4F66"/>
    <w:rsid w:val="003E7635"/>
    <w:rsid w:val="003E79C1"/>
    <w:rsid w:val="003F0E54"/>
    <w:rsid w:val="003F14AD"/>
    <w:rsid w:val="003F1CEA"/>
    <w:rsid w:val="003F1D6C"/>
    <w:rsid w:val="003F21BD"/>
    <w:rsid w:val="003F2B5A"/>
    <w:rsid w:val="003F321A"/>
    <w:rsid w:val="003F56D9"/>
    <w:rsid w:val="003F5BEC"/>
    <w:rsid w:val="003F6220"/>
    <w:rsid w:val="003F66D0"/>
    <w:rsid w:val="003F6B23"/>
    <w:rsid w:val="003F6E4A"/>
    <w:rsid w:val="00400F47"/>
    <w:rsid w:val="00401AF1"/>
    <w:rsid w:val="00401B6D"/>
    <w:rsid w:val="004053B3"/>
    <w:rsid w:val="00405C5F"/>
    <w:rsid w:val="004061F9"/>
    <w:rsid w:val="00406227"/>
    <w:rsid w:val="00407A06"/>
    <w:rsid w:val="004104FC"/>
    <w:rsid w:val="00411971"/>
    <w:rsid w:val="004148B8"/>
    <w:rsid w:val="00415B08"/>
    <w:rsid w:val="00415D7C"/>
    <w:rsid w:val="0041661C"/>
    <w:rsid w:val="00416D81"/>
    <w:rsid w:val="00416D9E"/>
    <w:rsid w:val="0041703C"/>
    <w:rsid w:val="00417975"/>
    <w:rsid w:val="00417CBE"/>
    <w:rsid w:val="00420BD0"/>
    <w:rsid w:val="00420DA6"/>
    <w:rsid w:val="004213B1"/>
    <w:rsid w:val="00422BB7"/>
    <w:rsid w:val="00423562"/>
    <w:rsid w:val="004235A1"/>
    <w:rsid w:val="004248B1"/>
    <w:rsid w:val="00426497"/>
    <w:rsid w:val="004270DF"/>
    <w:rsid w:val="00430124"/>
    <w:rsid w:val="004308CD"/>
    <w:rsid w:val="00430E23"/>
    <w:rsid w:val="00430E77"/>
    <w:rsid w:val="004315E8"/>
    <w:rsid w:val="0043179A"/>
    <w:rsid w:val="004328A7"/>
    <w:rsid w:val="00434CA2"/>
    <w:rsid w:val="00434EE4"/>
    <w:rsid w:val="004357CD"/>
    <w:rsid w:val="00435EA0"/>
    <w:rsid w:val="00436182"/>
    <w:rsid w:val="0043747E"/>
    <w:rsid w:val="0044186F"/>
    <w:rsid w:val="0044218E"/>
    <w:rsid w:val="0044261D"/>
    <w:rsid w:val="004443C8"/>
    <w:rsid w:val="004449F0"/>
    <w:rsid w:val="00444D15"/>
    <w:rsid w:val="00444E32"/>
    <w:rsid w:val="00445445"/>
    <w:rsid w:val="004464B8"/>
    <w:rsid w:val="00447634"/>
    <w:rsid w:val="00447BF1"/>
    <w:rsid w:val="004506E7"/>
    <w:rsid w:val="00453440"/>
    <w:rsid w:val="00454320"/>
    <w:rsid w:val="004551D1"/>
    <w:rsid w:val="0045542D"/>
    <w:rsid w:val="00455435"/>
    <w:rsid w:val="0045624E"/>
    <w:rsid w:val="00456AB3"/>
    <w:rsid w:val="00456B8B"/>
    <w:rsid w:val="0045740E"/>
    <w:rsid w:val="004602F1"/>
    <w:rsid w:val="00460D80"/>
    <w:rsid w:val="00460F54"/>
    <w:rsid w:val="00461831"/>
    <w:rsid w:val="00461B80"/>
    <w:rsid w:val="00462347"/>
    <w:rsid w:val="0046388D"/>
    <w:rsid w:val="004643FB"/>
    <w:rsid w:val="004646C0"/>
    <w:rsid w:val="00464F4F"/>
    <w:rsid w:val="004654B2"/>
    <w:rsid w:val="004660C2"/>
    <w:rsid w:val="00466AAA"/>
    <w:rsid w:val="00467318"/>
    <w:rsid w:val="0047072A"/>
    <w:rsid w:val="004710FC"/>
    <w:rsid w:val="004724F0"/>
    <w:rsid w:val="0047252C"/>
    <w:rsid w:val="004727D5"/>
    <w:rsid w:val="00472865"/>
    <w:rsid w:val="00472F51"/>
    <w:rsid w:val="00475057"/>
    <w:rsid w:val="0047567C"/>
    <w:rsid w:val="00476C89"/>
    <w:rsid w:val="0047758E"/>
    <w:rsid w:val="00480A1D"/>
    <w:rsid w:val="00481AAD"/>
    <w:rsid w:val="004832FF"/>
    <w:rsid w:val="00483D95"/>
    <w:rsid w:val="00485AE6"/>
    <w:rsid w:val="00486190"/>
    <w:rsid w:val="004867AE"/>
    <w:rsid w:val="00486A12"/>
    <w:rsid w:val="00486F5A"/>
    <w:rsid w:val="00486F85"/>
    <w:rsid w:val="00487D6E"/>
    <w:rsid w:val="00491481"/>
    <w:rsid w:val="004915BE"/>
    <w:rsid w:val="00491A18"/>
    <w:rsid w:val="00491A94"/>
    <w:rsid w:val="00492591"/>
    <w:rsid w:val="0049346A"/>
    <w:rsid w:val="00494ED8"/>
    <w:rsid w:val="00496399"/>
    <w:rsid w:val="0049675B"/>
    <w:rsid w:val="00496C32"/>
    <w:rsid w:val="004975FD"/>
    <w:rsid w:val="004A0ECC"/>
    <w:rsid w:val="004A1440"/>
    <w:rsid w:val="004A15F2"/>
    <w:rsid w:val="004A1BFA"/>
    <w:rsid w:val="004A1D41"/>
    <w:rsid w:val="004A4B43"/>
    <w:rsid w:val="004A56C6"/>
    <w:rsid w:val="004A6FE6"/>
    <w:rsid w:val="004A76BE"/>
    <w:rsid w:val="004A798B"/>
    <w:rsid w:val="004A79BE"/>
    <w:rsid w:val="004B0701"/>
    <w:rsid w:val="004B074F"/>
    <w:rsid w:val="004B0E72"/>
    <w:rsid w:val="004B23DB"/>
    <w:rsid w:val="004B273E"/>
    <w:rsid w:val="004B2EF5"/>
    <w:rsid w:val="004B32C3"/>
    <w:rsid w:val="004B4325"/>
    <w:rsid w:val="004B4BB7"/>
    <w:rsid w:val="004B5AEB"/>
    <w:rsid w:val="004B5DC8"/>
    <w:rsid w:val="004B659B"/>
    <w:rsid w:val="004B75E0"/>
    <w:rsid w:val="004B7B2C"/>
    <w:rsid w:val="004C0017"/>
    <w:rsid w:val="004C0EB6"/>
    <w:rsid w:val="004C19B9"/>
    <w:rsid w:val="004C2B32"/>
    <w:rsid w:val="004C37E9"/>
    <w:rsid w:val="004C411A"/>
    <w:rsid w:val="004C5603"/>
    <w:rsid w:val="004C584E"/>
    <w:rsid w:val="004C615C"/>
    <w:rsid w:val="004C79EF"/>
    <w:rsid w:val="004D14D6"/>
    <w:rsid w:val="004D1C67"/>
    <w:rsid w:val="004D2DF8"/>
    <w:rsid w:val="004D4148"/>
    <w:rsid w:val="004D497B"/>
    <w:rsid w:val="004D4C59"/>
    <w:rsid w:val="004D4CB9"/>
    <w:rsid w:val="004D5085"/>
    <w:rsid w:val="004D5767"/>
    <w:rsid w:val="004D70DA"/>
    <w:rsid w:val="004D723F"/>
    <w:rsid w:val="004E0686"/>
    <w:rsid w:val="004E1712"/>
    <w:rsid w:val="004E28D2"/>
    <w:rsid w:val="004E3C30"/>
    <w:rsid w:val="004E3DF6"/>
    <w:rsid w:val="004E428A"/>
    <w:rsid w:val="004E451A"/>
    <w:rsid w:val="004E634B"/>
    <w:rsid w:val="004E6352"/>
    <w:rsid w:val="004E674D"/>
    <w:rsid w:val="004E71FF"/>
    <w:rsid w:val="004F1D7A"/>
    <w:rsid w:val="004F2481"/>
    <w:rsid w:val="004F2FAF"/>
    <w:rsid w:val="004F313D"/>
    <w:rsid w:val="004F5E96"/>
    <w:rsid w:val="004F67D2"/>
    <w:rsid w:val="005007F8"/>
    <w:rsid w:val="00501094"/>
    <w:rsid w:val="00501C73"/>
    <w:rsid w:val="00503555"/>
    <w:rsid w:val="00503B79"/>
    <w:rsid w:val="00505153"/>
    <w:rsid w:val="005054D5"/>
    <w:rsid w:val="00505A8D"/>
    <w:rsid w:val="00507011"/>
    <w:rsid w:val="00512374"/>
    <w:rsid w:val="00512B74"/>
    <w:rsid w:val="0051382E"/>
    <w:rsid w:val="005143B7"/>
    <w:rsid w:val="00514CA1"/>
    <w:rsid w:val="0051596B"/>
    <w:rsid w:val="0051614C"/>
    <w:rsid w:val="005163E1"/>
    <w:rsid w:val="00516E89"/>
    <w:rsid w:val="005170D0"/>
    <w:rsid w:val="005212A4"/>
    <w:rsid w:val="00521560"/>
    <w:rsid w:val="00522105"/>
    <w:rsid w:val="00522A75"/>
    <w:rsid w:val="00522B82"/>
    <w:rsid w:val="00524F4C"/>
    <w:rsid w:val="00525FBC"/>
    <w:rsid w:val="0052613E"/>
    <w:rsid w:val="0052635A"/>
    <w:rsid w:val="00526AF2"/>
    <w:rsid w:val="00526D1E"/>
    <w:rsid w:val="00530C41"/>
    <w:rsid w:val="00531766"/>
    <w:rsid w:val="00532235"/>
    <w:rsid w:val="005322D8"/>
    <w:rsid w:val="005330E4"/>
    <w:rsid w:val="00533E76"/>
    <w:rsid w:val="0053426D"/>
    <w:rsid w:val="005343D7"/>
    <w:rsid w:val="00536821"/>
    <w:rsid w:val="005368B6"/>
    <w:rsid w:val="00536E2E"/>
    <w:rsid w:val="00536E6B"/>
    <w:rsid w:val="00537017"/>
    <w:rsid w:val="00537C49"/>
    <w:rsid w:val="0054105C"/>
    <w:rsid w:val="00542031"/>
    <w:rsid w:val="005420CB"/>
    <w:rsid w:val="00542222"/>
    <w:rsid w:val="0054293D"/>
    <w:rsid w:val="00544576"/>
    <w:rsid w:val="005450E6"/>
    <w:rsid w:val="00545717"/>
    <w:rsid w:val="005463DB"/>
    <w:rsid w:val="005468D6"/>
    <w:rsid w:val="005473DD"/>
    <w:rsid w:val="005500E0"/>
    <w:rsid w:val="00550691"/>
    <w:rsid w:val="00550F69"/>
    <w:rsid w:val="0055199E"/>
    <w:rsid w:val="00552A5A"/>
    <w:rsid w:val="00553A1B"/>
    <w:rsid w:val="00555980"/>
    <w:rsid w:val="00556A5B"/>
    <w:rsid w:val="00557098"/>
    <w:rsid w:val="00560C1B"/>
    <w:rsid w:val="005613D5"/>
    <w:rsid w:val="00561C68"/>
    <w:rsid w:val="00561EBA"/>
    <w:rsid w:val="00563D7B"/>
    <w:rsid w:val="0056441C"/>
    <w:rsid w:val="0056531F"/>
    <w:rsid w:val="00565E13"/>
    <w:rsid w:val="0056646E"/>
    <w:rsid w:val="005673E4"/>
    <w:rsid w:val="00567A99"/>
    <w:rsid w:val="00567DF8"/>
    <w:rsid w:val="00570100"/>
    <w:rsid w:val="0057016D"/>
    <w:rsid w:val="00570883"/>
    <w:rsid w:val="0057114E"/>
    <w:rsid w:val="005712C9"/>
    <w:rsid w:val="005720AA"/>
    <w:rsid w:val="00572F0C"/>
    <w:rsid w:val="00572FAE"/>
    <w:rsid w:val="0057308E"/>
    <w:rsid w:val="005732B1"/>
    <w:rsid w:val="00573630"/>
    <w:rsid w:val="00574DA4"/>
    <w:rsid w:val="00575341"/>
    <w:rsid w:val="0057631E"/>
    <w:rsid w:val="0057730B"/>
    <w:rsid w:val="00580CE6"/>
    <w:rsid w:val="005823CC"/>
    <w:rsid w:val="00582478"/>
    <w:rsid w:val="00583006"/>
    <w:rsid w:val="0059048B"/>
    <w:rsid w:val="00590B7C"/>
    <w:rsid w:val="00590D4B"/>
    <w:rsid w:val="00590ECE"/>
    <w:rsid w:val="00590EFB"/>
    <w:rsid w:val="0059147E"/>
    <w:rsid w:val="00591D99"/>
    <w:rsid w:val="005921FE"/>
    <w:rsid w:val="00592938"/>
    <w:rsid w:val="00592A77"/>
    <w:rsid w:val="0059316D"/>
    <w:rsid w:val="005931E3"/>
    <w:rsid w:val="00594381"/>
    <w:rsid w:val="0059743A"/>
    <w:rsid w:val="005978E5"/>
    <w:rsid w:val="005A05E4"/>
    <w:rsid w:val="005A181F"/>
    <w:rsid w:val="005A3D25"/>
    <w:rsid w:val="005A479C"/>
    <w:rsid w:val="005A4A15"/>
    <w:rsid w:val="005A55AF"/>
    <w:rsid w:val="005A6F96"/>
    <w:rsid w:val="005A70B0"/>
    <w:rsid w:val="005B0638"/>
    <w:rsid w:val="005B1593"/>
    <w:rsid w:val="005B287D"/>
    <w:rsid w:val="005B71DF"/>
    <w:rsid w:val="005B72A7"/>
    <w:rsid w:val="005C03CB"/>
    <w:rsid w:val="005C0F54"/>
    <w:rsid w:val="005C161B"/>
    <w:rsid w:val="005C24DF"/>
    <w:rsid w:val="005C323D"/>
    <w:rsid w:val="005C41EF"/>
    <w:rsid w:val="005C4826"/>
    <w:rsid w:val="005C49BF"/>
    <w:rsid w:val="005C6591"/>
    <w:rsid w:val="005C7C5D"/>
    <w:rsid w:val="005C7FDE"/>
    <w:rsid w:val="005D0262"/>
    <w:rsid w:val="005D0369"/>
    <w:rsid w:val="005D15FF"/>
    <w:rsid w:val="005D2817"/>
    <w:rsid w:val="005D410D"/>
    <w:rsid w:val="005D5527"/>
    <w:rsid w:val="005D6104"/>
    <w:rsid w:val="005D7CFA"/>
    <w:rsid w:val="005D7D16"/>
    <w:rsid w:val="005D7E32"/>
    <w:rsid w:val="005E1DA5"/>
    <w:rsid w:val="005E2086"/>
    <w:rsid w:val="005E3C64"/>
    <w:rsid w:val="005E3F6F"/>
    <w:rsid w:val="005E448C"/>
    <w:rsid w:val="005E44CC"/>
    <w:rsid w:val="005E46D6"/>
    <w:rsid w:val="005E7520"/>
    <w:rsid w:val="005F0230"/>
    <w:rsid w:val="005F15C2"/>
    <w:rsid w:val="005F1A17"/>
    <w:rsid w:val="005F20F2"/>
    <w:rsid w:val="005F2C7D"/>
    <w:rsid w:val="005F305A"/>
    <w:rsid w:val="005F3424"/>
    <w:rsid w:val="005F429A"/>
    <w:rsid w:val="005F57B1"/>
    <w:rsid w:val="005F6B35"/>
    <w:rsid w:val="005F7320"/>
    <w:rsid w:val="00600807"/>
    <w:rsid w:val="0060190D"/>
    <w:rsid w:val="00603735"/>
    <w:rsid w:val="006039DA"/>
    <w:rsid w:val="00604941"/>
    <w:rsid w:val="00605BA1"/>
    <w:rsid w:val="00607713"/>
    <w:rsid w:val="00611099"/>
    <w:rsid w:val="0061142C"/>
    <w:rsid w:val="006129C6"/>
    <w:rsid w:val="00612BC0"/>
    <w:rsid w:val="006136CE"/>
    <w:rsid w:val="0061465E"/>
    <w:rsid w:val="00614BA1"/>
    <w:rsid w:val="00615B05"/>
    <w:rsid w:val="00615CEF"/>
    <w:rsid w:val="006166AB"/>
    <w:rsid w:val="006202B1"/>
    <w:rsid w:val="006209E1"/>
    <w:rsid w:val="006216E0"/>
    <w:rsid w:val="00623095"/>
    <w:rsid w:val="00624016"/>
    <w:rsid w:val="00624AF4"/>
    <w:rsid w:val="00624FD6"/>
    <w:rsid w:val="00625502"/>
    <w:rsid w:val="00625968"/>
    <w:rsid w:val="00625CD2"/>
    <w:rsid w:val="006260D5"/>
    <w:rsid w:val="00626DBC"/>
    <w:rsid w:val="00627759"/>
    <w:rsid w:val="0063300C"/>
    <w:rsid w:val="00633C49"/>
    <w:rsid w:val="00635A7E"/>
    <w:rsid w:val="00635F04"/>
    <w:rsid w:val="006365F6"/>
    <w:rsid w:val="00637FBE"/>
    <w:rsid w:val="006401CE"/>
    <w:rsid w:val="00640534"/>
    <w:rsid w:val="006407DB"/>
    <w:rsid w:val="00640DC4"/>
    <w:rsid w:val="00641B61"/>
    <w:rsid w:val="00641D55"/>
    <w:rsid w:val="00642AA6"/>
    <w:rsid w:val="00644D41"/>
    <w:rsid w:val="00645845"/>
    <w:rsid w:val="00645E5B"/>
    <w:rsid w:val="00646258"/>
    <w:rsid w:val="006473C4"/>
    <w:rsid w:val="006473F2"/>
    <w:rsid w:val="0064770C"/>
    <w:rsid w:val="0065081D"/>
    <w:rsid w:val="00650FEB"/>
    <w:rsid w:val="00651219"/>
    <w:rsid w:val="00651FED"/>
    <w:rsid w:val="006529F8"/>
    <w:rsid w:val="0065385D"/>
    <w:rsid w:val="006545FE"/>
    <w:rsid w:val="00654B9A"/>
    <w:rsid w:val="006556C4"/>
    <w:rsid w:val="0065646D"/>
    <w:rsid w:val="006609F3"/>
    <w:rsid w:val="00662B4C"/>
    <w:rsid w:val="00662D68"/>
    <w:rsid w:val="0066463B"/>
    <w:rsid w:val="00665EDF"/>
    <w:rsid w:val="00666487"/>
    <w:rsid w:val="0066747B"/>
    <w:rsid w:val="00667C3E"/>
    <w:rsid w:val="00670E4E"/>
    <w:rsid w:val="0067119A"/>
    <w:rsid w:val="00671D7D"/>
    <w:rsid w:val="00673029"/>
    <w:rsid w:val="00673176"/>
    <w:rsid w:val="0067325A"/>
    <w:rsid w:val="00673FBC"/>
    <w:rsid w:val="00674089"/>
    <w:rsid w:val="0067474D"/>
    <w:rsid w:val="006762ED"/>
    <w:rsid w:val="00677235"/>
    <w:rsid w:val="00680184"/>
    <w:rsid w:val="00680D3A"/>
    <w:rsid w:val="006816B5"/>
    <w:rsid w:val="00682001"/>
    <w:rsid w:val="006837FB"/>
    <w:rsid w:val="00683913"/>
    <w:rsid w:val="00683920"/>
    <w:rsid w:val="006839B6"/>
    <w:rsid w:val="00683A70"/>
    <w:rsid w:val="006855E6"/>
    <w:rsid w:val="006856CC"/>
    <w:rsid w:val="0068605A"/>
    <w:rsid w:val="006872DA"/>
    <w:rsid w:val="0068773D"/>
    <w:rsid w:val="0068787B"/>
    <w:rsid w:val="00690696"/>
    <w:rsid w:val="00690EAE"/>
    <w:rsid w:val="00691DEF"/>
    <w:rsid w:val="006931ED"/>
    <w:rsid w:val="006932A3"/>
    <w:rsid w:val="006934B3"/>
    <w:rsid w:val="00694D27"/>
    <w:rsid w:val="00695964"/>
    <w:rsid w:val="0069764C"/>
    <w:rsid w:val="006979B8"/>
    <w:rsid w:val="00697E9F"/>
    <w:rsid w:val="006A0065"/>
    <w:rsid w:val="006A0233"/>
    <w:rsid w:val="006A05B1"/>
    <w:rsid w:val="006A1249"/>
    <w:rsid w:val="006A24B5"/>
    <w:rsid w:val="006A2C4E"/>
    <w:rsid w:val="006A3091"/>
    <w:rsid w:val="006A3A97"/>
    <w:rsid w:val="006A3CE0"/>
    <w:rsid w:val="006A5B5C"/>
    <w:rsid w:val="006A6AA4"/>
    <w:rsid w:val="006A77EA"/>
    <w:rsid w:val="006B0F29"/>
    <w:rsid w:val="006B1066"/>
    <w:rsid w:val="006B1535"/>
    <w:rsid w:val="006B2769"/>
    <w:rsid w:val="006B3341"/>
    <w:rsid w:val="006B49C0"/>
    <w:rsid w:val="006B5A20"/>
    <w:rsid w:val="006B5A76"/>
    <w:rsid w:val="006B7C16"/>
    <w:rsid w:val="006C0154"/>
    <w:rsid w:val="006C0503"/>
    <w:rsid w:val="006C05FD"/>
    <w:rsid w:val="006C09AA"/>
    <w:rsid w:val="006C0DD2"/>
    <w:rsid w:val="006C10B3"/>
    <w:rsid w:val="006C1BBA"/>
    <w:rsid w:val="006C418D"/>
    <w:rsid w:val="006C4E47"/>
    <w:rsid w:val="006C4E75"/>
    <w:rsid w:val="006C56D1"/>
    <w:rsid w:val="006C5B4E"/>
    <w:rsid w:val="006C5C65"/>
    <w:rsid w:val="006C6557"/>
    <w:rsid w:val="006C7318"/>
    <w:rsid w:val="006C763F"/>
    <w:rsid w:val="006C76A3"/>
    <w:rsid w:val="006C7748"/>
    <w:rsid w:val="006D1EE9"/>
    <w:rsid w:val="006D23D1"/>
    <w:rsid w:val="006D29A4"/>
    <w:rsid w:val="006D3771"/>
    <w:rsid w:val="006D3936"/>
    <w:rsid w:val="006D6502"/>
    <w:rsid w:val="006E13F8"/>
    <w:rsid w:val="006E1DFD"/>
    <w:rsid w:val="006E2472"/>
    <w:rsid w:val="006E34DB"/>
    <w:rsid w:val="006E3566"/>
    <w:rsid w:val="006E3CCD"/>
    <w:rsid w:val="006E4209"/>
    <w:rsid w:val="006E58C9"/>
    <w:rsid w:val="006E5B25"/>
    <w:rsid w:val="006E5E3C"/>
    <w:rsid w:val="006E6808"/>
    <w:rsid w:val="006E6CAB"/>
    <w:rsid w:val="006F0022"/>
    <w:rsid w:val="006F160D"/>
    <w:rsid w:val="006F2367"/>
    <w:rsid w:val="006F29B0"/>
    <w:rsid w:val="006F2DFC"/>
    <w:rsid w:val="006F38E1"/>
    <w:rsid w:val="006F4622"/>
    <w:rsid w:val="006F4636"/>
    <w:rsid w:val="006F5B38"/>
    <w:rsid w:val="006F5F5F"/>
    <w:rsid w:val="006F6CF2"/>
    <w:rsid w:val="006F7336"/>
    <w:rsid w:val="006F75CB"/>
    <w:rsid w:val="006F7ACB"/>
    <w:rsid w:val="006F7CB9"/>
    <w:rsid w:val="007005E0"/>
    <w:rsid w:val="00701205"/>
    <w:rsid w:val="00701502"/>
    <w:rsid w:val="0070235E"/>
    <w:rsid w:val="0070306A"/>
    <w:rsid w:val="00703133"/>
    <w:rsid w:val="00704257"/>
    <w:rsid w:val="007042B6"/>
    <w:rsid w:val="00704B7B"/>
    <w:rsid w:val="00704D49"/>
    <w:rsid w:val="00706E8B"/>
    <w:rsid w:val="00707882"/>
    <w:rsid w:val="00710070"/>
    <w:rsid w:val="00710D7D"/>
    <w:rsid w:val="007113E8"/>
    <w:rsid w:val="00711964"/>
    <w:rsid w:val="00711B93"/>
    <w:rsid w:val="00712530"/>
    <w:rsid w:val="00713A5D"/>
    <w:rsid w:val="00714974"/>
    <w:rsid w:val="00715A3D"/>
    <w:rsid w:val="00716A90"/>
    <w:rsid w:val="00716EBF"/>
    <w:rsid w:val="00717E26"/>
    <w:rsid w:val="0072002D"/>
    <w:rsid w:val="007209CA"/>
    <w:rsid w:val="00720B77"/>
    <w:rsid w:val="00720F5D"/>
    <w:rsid w:val="0072192A"/>
    <w:rsid w:val="007227ED"/>
    <w:rsid w:val="00723978"/>
    <w:rsid w:val="007254E3"/>
    <w:rsid w:val="00725BCC"/>
    <w:rsid w:val="00725CB5"/>
    <w:rsid w:val="00726C08"/>
    <w:rsid w:val="00726E95"/>
    <w:rsid w:val="00727636"/>
    <w:rsid w:val="007312C1"/>
    <w:rsid w:val="007324DC"/>
    <w:rsid w:val="00732B7B"/>
    <w:rsid w:val="007330A4"/>
    <w:rsid w:val="007343C9"/>
    <w:rsid w:val="007350B6"/>
    <w:rsid w:val="00735A66"/>
    <w:rsid w:val="00736EC5"/>
    <w:rsid w:val="00736F48"/>
    <w:rsid w:val="00737740"/>
    <w:rsid w:val="00737FDE"/>
    <w:rsid w:val="00740F6D"/>
    <w:rsid w:val="00741AD4"/>
    <w:rsid w:val="00741D98"/>
    <w:rsid w:val="007427AF"/>
    <w:rsid w:val="0074369F"/>
    <w:rsid w:val="00745849"/>
    <w:rsid w:val="00746648"/>
    <w:rsid w:val="00746FBF"/>
    <w:rsid w:val="00750667"/>
    <w:rsid w:val="00750E78"/>
    <w:rsid w:val="00751C89"/>
    <w:rsid w:val="00751F02"/>
    <w:rsid w:val="00752D6E"/>
    <w:rsid w:val="00753086"/>
    <w:rsid w:val="0075402B"/>
    <w:rsid w:val="00754C66"/>
    <w:rsid w:val="00755FCA"/>
    <w:rsid w:val="00756E78"/>
    <w:rsid w:val="00756ED8"/>
    <w:rsid w:val="00756F3A"/>
    <w:rsid w:val="007608E8"/>
    <w:rsid w:val="007613BD"/>
    <w:rsid w:val="0076175A"/>
    <w:rsid w:val="0076261A"/>
    <w:rsid w:val="007633C5"/>
    <w:rsid w:val="007637BF"/>
    <w:rsid w:val="007638C1"/>
    <w:rsid w:val="007649B8"/>
    <w:rsid w:val="0077066E"/>
    <w:rsid w:val="007711A9"/>
    <w:rsid w:val="007751EA"/>
    <w:rsid w:val="007803C9"/>
    <w:rsid w:val="007817D3"/>
    <w:rsid w:val="007827F3"/>
    <w:rsid w:val="00782D5B"/>
    <w:rsid w:val="007830BD"/>
    <w:rsid w:val="0078336E"/>
    <w:rsid w:val="0078404E"/>
    <w:rsid w:val="00785088"/>
    <w:rsid w:val="007867CF"/>
    <w:rsid w:val="00786B97"/>
    <w:rsid w:val="007879C7"/>
    <w:rsid w:val="00791640"/>
    <w:rsid w:val="00792F8B"/>
    <w:rsid w:val="00793196"/>
    <w:rsid w:val="00794A71"/>
    <w:rsid w:val="00795C6E"/>
    <w:rsid w:val="00795CC1"/>
    <w:rsid w:val="00795EB4"/>
    <w:rsid w:val="007965F3"/>
    <w:rsid w:val="00797595"/>
    <w:rsid w:val="00797E25"/>
    <w:rsid w:val="007A03B3"/>
    <w:rsid w:val="007A03D0"/>
    <w:rsid w:val="007A0956"/>
    <w:rsid w:val="007A1A70"/>
    <w:rsid w:val="007A277E"/>
    <w:rsid w:val="007A3911"/>
    <w:rsid w:val="007A3913"/>
    <w:rsid w:val="007A3CDB"/>
    <w:rsid w:val="007A3FA0"/>
    <w:rsid w:val="007A484A"/>
    <w:rsid w:val="007A4D2D"/>
    <w:rsid w:val="007A6687"/>
    <w:rsid w:val="007A6F95"/>
    <w:rsid w:val="007A796C"/>
    <w:rsid w:val="007A7F0E"/>
    <w:rsid w:val="007B1CF0"/>
    <w:rsid w:val="007B1D80"/>
    <w:rsid w:val="007B3738"/>
    <w:rsid w:val="007B6918"/>
    <w:rsid w:val="007B6B35"/>
    <w:rsid w:val="007B7367"/>
    <w:rsid w:val="007B7EC3"/>
    <w:rsid w:val="007C13C7"/>
    <w:rsid w:val="007C1501"/>
    <w:rsid w:val="007C1AC4"/>
    <w:rsid w:val="007C3156"/>
    <w:rsid w:val="007C33CE"/>
    <w:rsid w:val="007C3878"/>
    <w:rsid w:val="007C5250"/>
    <w:rsid w:val="007C53A1"/>
    <w:rsid w:val="007C61C0"/>
    <w:rsid w:val="007C64F3"/>
    <w:rsid w:val="007C6986"/>
    <w:rsid w:val="007C6AA9"/>
    <w:rsid w:val="007C7490"/>
    <w:rsid w:val="007D04F6"/>
    <w:rsid w:val="007D166E"/>
    <w:rsid w:val="007D2E4D"/>
    <w:rsid w:val="007D5093"/>
    <w:rsid w:val="007D5998"/>
    <w:rsid w:val="007D6532"/>
    <w:rsid w:val="007E11D2"/>
    <w:rsid w:val="007E20D7"/>
    <w:rsid w:val="007E3171"/>
    <w:rsid w:val="007E36AB"/>
    <w:rsid w:val="007E3772"/>
    <w:rsid w:val="007E3956"/>
    <w:rsid w:val="007E5422"/>
    <w:rsid w:val="007E65DD"/>
    <w:rsid w:val="007E6801"/>
    <w:rsid w:val="007E728A"/>
    <w:rsid w:val="007F0347"/>
    <w:rsid w:val="007F119D"/>
    <w:rsid w:val="007F167B"/>
    <w:rsid w:val="007F1EE3"/>
    <w:rsid w:val="007F2404"/>
    <w:rsid w:val="007F2834"/>
    <w:rsid w:val="007F3319"/>
    <w:rsid w:val="007F3CEB"/>
    <w:rsid w:val="007F4122"/>
    <w:rsid w:val="007F5A15"/>
    <w:rsid w:val="007F5AD9"/>
    <w:rsid w:val="007F5AF8"/>
    <w:rsid w:val="007F60F1"/>
    <w:rsid w:val="007F6129"/>
    <w:rsid w:val="007F6AF6"/>
    <w:rsid w:val="007F729F"/>
    <w:rsid w:val="007F7EAA"/>
    <w:rsid w:val="00804A28"/>
    <w:rsid w:val="008053B7"/>
    <w:rsid w:val="0080733A"/>
    <w:rsid w:val="008079A7"/>
    <w:rsid w:val="00810C7D"/>
    <w:rsid w:val="0081501A"/>
    <w:rsid w:val="00816677"/>
    <w:rsid w:val="0081685A"/>
    <w:rsid w:val="00816F5E"/>
    <w:rsid w:val="0082066D"/>
    <w:rsid w:val="0082069B"/>
    <w:rsid w:val="008207B1"/>
    <w:rsid w:val="00820CFA"/>
    <w:rsid w:val="008210EC"/>
    <w:rsid w:val="008220F0"/>
    <w:rsid w:val="008234A9"/>
    <w:rsid w:val="00823FD8"/>
    <w:rsid w:val="00824CFC"/>
    <w:rsid w:val="00824D88"/>
    <w:rsid w:val="008262ED"/>
    <w:rsid w:val="00826C69"/>
    <w:rsid w:val="00826F2D"/>
    <w:rsid w:val="008308C1"/>
    <w:rsid w:val="00830C30"/>
    <w:rsid w:val="00830E34"/>
    <w:rsid w:val="00832086"/>
    <w:rsid w:val="00833655"/>
    <w:rsid w:val="0083407E"/>
    <w:rsid w:val="00834B46"/>
    <w:rsid w:val="00836494"/>
    <w:rsid w:val="00840BB2"/>
    <w:rsid w:val="008440DC"/>
    <w:rsid w:val="00844D24"/>
    <w:rsid w:val="00844F5C"/>
    <w:rsid w:val="00847E93"/>
    <w:rsid w:val="008516F9"/>
    <w:rsid w:val="00851ED1"/>
    <w:rsid w:val="00851F5A"/>
    <w:rsid w:val="0085244F"/>
    <w:rsid w:val="008527D3"/>
    <w:rsid w:val="00852AC4"/>
    <w:rsid w:val="008539AF"/>
    <w:rsid w:val="008539F1"/>
    <w:rsid w:val="008548CE"/>
    <w:rsid w:val="008551EE"/>
    <w:rsid w:val="00856077"/>
    <w:rsid w:val="008565BA"/>
    <w:rsid w:val="00856691"/>
    <w:rsid w:val="008572D0"/>
    <w:rsid w:val="008607C4"/>
    <w:rsid w:val="008610CF"/>
    <w:rsid w:val="0086133E"/>
    <w:rsid w:val="0086184A"/>
    <w:rsid w:val="008629FA"/>
    <w:rsid w:val="00862C2B"/>
    <w:rsid w:val="00862D22"/>
    <w:rsid w:val="008655C9"/>
    <w:rsid w:val="008664F8"/>
    <w:rsid w:val="00872AD0"/>
    <w:rsid w:val="00873283"/>
    <w:rsid w:val="008732A3"/>
    <w:rsid w:val="00875449"/>
    <w:rsid w:val="00875EB5"/>
    <w:rsid w:val="0087761A"/>
    <w:rsid w:val="008800FE"/>
    <w:rsid w:val="0088099F"/>
    <w:rsid w:val="008813ED"/>
    <w:rsid w:val="00881FF7"/>
    <w:rsid w:val="0088382F"/>
    <w:rsid w:val="00884636"/>
    <w:rsid w:val="00885DC5"/>
    <w:rsid w:val="0088770A"/>
    <w:rsid w:val="0088799C"/>
    <w:rsid w:val="00887C1C"/>
    <w:rsid w:val="0089018A"/>
    <w:rsid w:val="0089053B"/>
    <w:rsid w:val="00892C2B"/>
    <w:rsid w:val="00893CF9"/>
    <w:rsid w:val="00894C57"/>
    <w:rsid w:val="008961B2"/>
    <w:rsid w:val="008971CE"/>
    <w:rsid w:val="008A0DC2"/>
    <w:rsid w:val="008A16B8"/>
    <w:rsid w:val="008A17F9"/>
    <w:rsid w:val="008A18C3"/>
    <w:rsid w:val="008A1C4C"/>
    <w:rsid w:val="008A2BD3"/>
    <w:rsid w:val="008A5021"/>
    <w:rsid w:val="008A557F"/>
    <w:rsid w:val="008A606C"/>
    <w:rsid w:val="008B0002"/>
    <w:rsid w:val="008B004F"/>
    <w:rsid w:val="008B07CD"/>
    <w:rsid w:val="008B292E"/>
    <w:rsid w:val="008B4CA2"/>
    <w:rsid w:val="008B5C33"/>
    <w:rsid w:val="008B762C"/>
    <w:rsid w:val="008C0A35"/>
    <w:rsid w:val="008C0CBB"/>
    <w:rsid w:val="008C15BF"/>
    <w:rsid w:val="008C1F04"/>
    <w:rsid w:val="008C1F54"/>
    <w:rsid w:val="008C2A6A"/>
    <w:rsid w:val="008C2A78"/>
    <w:rsid w:val="008C30DF"/>
    <w:rsid w:val="008C6083"/>
    <w:rsid w:val="008C6F6F"/>
    <w:rsid w:val="008C7506"/>
    <w:rsid w:val="008C7C71"/>
    <w:rsid w:val="008D09CB"/>
    <w:rsid w:val="008D27D3"/>
    <w:rsid w:val="008D2850"/>
    <w:rsid w:val="008D3962"/>
    <w:rsid w:val="008D44D4"/>
    <w:rsid w:val="008D526D"/>
    <w:rsid w:val="008D53BB"/>
    <w:rsid w:val="008D5401"/>
    <w:rsid w:val="008D706F"/>
    <w:rsid w:val="008D715D"/>
    <w:rsid w:val="008D7872"/>
    <w:rsid w:val="008E108D"/>
    <w:rsid w:val="008E15A0"/>
    <w:rsid w:val="008E2F2E"/>
    <w:rsid w:val="008E31AE"/>
    <w:rsid w:val="008E3D13"/>
    <w:rsid w:val="008E604A"/>
    <w:rsid w:val="008E7E6E"/>
    <w:rsid w:val="008F034E"/>
    <w:rsid w:val="008F4518"/>
    <w:rsid w:val="008F48D4"/>
    <w:rsid w:val="008F52A5"/>
    <w:rsid w:val="008F59C4"/>
    <w:rsid w:val="008F627D"/>
    <w:rsid w:val="008F65EF"/>
    <w:rsid w:val="008F6A82"/>
    <w:rsid w:val="008F7DAB"/>
    <w:rsid w:val="008F7F58"/>
    <w:rsid w:val="0090055D"/>
    <w:rsid w:val="00900D49"/>
    <w:rsid w:val="00901422"/>
    <w:rsid w:val="0090161C"/>
    <w:rsid w:val="00903CDA"/>
    <w:rsid w:val="009055A5"/>
    <w:rsid w:val="00905627"/>
    <w:rsid w:val="00905D1F"/>
    <w:rsid w:val="00905F40"/>
    <w:rsid w:val="00905F53"/>
    <w:rsid w:val="00906438"/>
    <w:rsid w:val="009110D9"/>
    <w:rsid w:val="0091167F"/>
    <w:rsid w:val="00912339"/>
    <w:rsid w:val="0091299A"/>
    <w:rsid w:val="009135DF"/>
    <w:rsid w:val="00915E1C"/>
    <w:rsid w:val="0091619A"/>
    <w:rsid w:val="00916FAE"/>
    <w:rsid w:val="009176B7"/>
    <w:rsid w:val="0091795A"/>
    <w:rsid w:val="009208E2"/>
    <w:rsid w:val="0092093E"/>
    <w:rsid w:val="00920AE0"/>
    <w:rsid w:val="009213FD"/>
    <w:rsid w:val="00921558"/>
    <w:rsid w:val="00921AB5"/>
    <w:rsid w:val="00922E19"/>
    <w:rsid w:val="0092412C"/>
    <w:rsid w:val="00924E45"/>
    <w:rsid w:val="009266CF"/>
    <w:rsid w:val="00927328"/>
    <w:rsid w:val="00927373"/>
    <w:rsid w:val="00927385"/>
    <w:rsid w:val="0092761A"/>
    <w:rsid w:val="00927EC9"/>
    <w:rsid w:val="009305E3"/>
    <w:rsid w:val="009308F8"/>
    <w:rsid w:val="0093091F"/>
    <w:rsid w:val="0093099A"/>
    <w:rsid w:val="00930A20"/>
    <w:rsid w:val="00931045"/>
    <w:rsid w:val="00931CBB"/>
    <w:rsid w:val="00931E2D"/>
    <w:rsid w:val="009327D5"/>
    <w:rsid w:val="0093398A"/>
    <w:rsid w:val="0093412B"/>
    <w:rsid w:val="009342FE"/>
    <w:rsid w:val="009345DA"/>
    <w:rsid w:val="00934BA8"/>
    <w:rsid w:val="00935915"/>
    <w:rsid w:val="00940A1A"/>
    <w:rsid w:val="00940F27"/>
    <w:rsid w:val="009411CB"/>
    <w:rsid w:val="0094198A"/>
    <w:rsid w:val="00941CD5"/>
    <w:rsid w:val="009433DC"/>
    <w:rsid w:val="00945774"/>
    <w:rsid w:val="009465E7"/>
    <w:rsid w:val="009503B4"/>
    <w:rsid w:val="00953029"/>
    <w:rsid w:val="00953EDA"/>
    <w:rsid w:val="00954189"/>
    <w:rsid w:val="00954555"/>
    <w:rsid w:val="00954C44"/>
    <w:rsid w:val="0095507A"/>
    <w:rsid w:val="00955A2A"/>
    <w:rsid w:val="0095646D"/>
    <w:rsid w:val="009572F7"/>
    <w:rsid w:val="00960506"/>
    <w:rsid w:val="00960657"/>
    <w:rsid w:val="00960D4B"/>
    <w:rsid w:val="00961698"/>
    <w:rsid w:val="00961E29"/>
    <w:rsid w:val="00961FBB"/>
    <w:rsid w:val="00962626"/>
    <w:rsid w:val="00963D1C"/>
    <w:rsid w:val="00964747"/>
    <w:rsid w:val="00964AF3"/>
    <w:rsid w:val="009658AE"/>
    <w:rsid w:val="00965C8C"/>
    <w:rsid w:val="00967E48"/>
    <w:rsid w:val="00971A14"/>
    <w:rsid w:val="0097290E"/>
    <w:rsid w:val="00973B98"/>
    <w:rsid w:val="00974C1F"/>
    <w:rsid w:val="00974C78"/>
    <w:rsid w:val="00974DC4"/>
    <w:rsid w:val="00975E4C"/>
    <w:rsid w:val="0097626A"/>
    <w:rsid w:val="00976DB4"/>
    <w:rsid w:val="00977705"/>
    <w:rsid w:val="00977D11"/>
    <w:rsid w:val="00980B98"/>
    <w:rsid w:val="009815B1"/>
    <w:rsid w:val="009818C1"/>
    <w:rsid w:val="00983072"/>
    <w:rsid w:val="0098312D"/>
    <w:rsid w:val="00984EE0"/>
    <w:rsid w:val="009856BD"/>
    <w:rsid w:val="00985726"/>
    <w:rsid w:val="00991D96"/>
    <w:rsid w:val="009939F4"/>
    <w:rsid w:val="00994495"/>
    <w:rsid w:val="0099535C"/>
    <w:rsid w:val="009960D7"/>
    <w:rsid w:val="00996647"/>
    <w:rsid w:val="009969A8"/>
    <w:rsid w:val="009969D6"/>
    <w:rsid w:val="00996EBE"/>
    <w:rsid w:val="00997995"/>
    <w:rsid w:val="009A1D4B"/>
    <w:rsid w:val="009A2F98"/>
    <w:rsid w:val="009A377E"/>
    <w:rsid w:val="009A37B7"/>
    <w:rsid w:val="009A4DA4"/>
    <w:rsid w:val="009A73DF"/>
    <w:rsid w:val="009A7C4C"/>
    <w:rsid w:val="009B2C2E"/>
    <w:rsid w:val="009B2CEF"/>
    <w:rsid w:val="009B2F90"/>
    <w:rsid w:val="009B3591"/>
    <w:rsid w:val="009B3C97"/>
    <w:rsid w:val="009B3CFF"/>
    <w:rsid w:val="009B40BA"/>
    <w:rsid w:val="009B4E85"/>
    <w:rsid w:val="009B5749"/>
    <w:rsid w:val="009B5A50"/>
    <w:rsid w:val="009B5AEE"/>
    <w:rsid w:val="009B5CEE"/>
    <w:rsid w:val="009B693D"/>
    <w:rsid w:val="009C0161"/>
    <w:rsid w:val="009C02DF"/>
    <w:rsid w:val="009C1017"/>
    <w:rsid w:val="009C110E"/>
    <w:rsid w:val="009C15AC"/>
    <w:rsid w:val="009C301A"/>
    <w:rsid w:val="009C4392"/>
    <w:rsid w:val="009C4FAB"/>
    <w:rsid w:val="009C597C"/>
    <w:rsid w:val="009C5B2A"/>
    <w:rsid w:val="009C5E11"/>
    <w:rsid w:val="009C6538"/>
    <w:rsid w:val="009D0B04"/>
    <w:rsid w:val="009D0ECE"/>
    <w:rsid w:val="009D27A0"/>
    <w:rsid w:val="009D2B99"/>
    <w:rsid w:val="009D2D4D"/>
    <w:rsid w:val="009D49AB"/>
    <w:rsid w:val="009D4DB2"/>
    <w:rsid w:val="009D62DE"/>
    <w:rsid w:val="009D6467"/>
    <w:rsid w:val="009E069F"/>
    <w:rsid w:val="009E0B3F"/>
    <w:rsid w:val="009E24E3"/>
    <w:rsid w:val="009E4A4B"/>
    <w:rsid w:val="009E4F38"/>
    <w:rsid w:val="009E5286"/>
    <w:rsid w:val="009E5ED0"/>
    <w:rsid w:val="009E6237"/>
    <w:rsid w:val="009E6321"/>
    <w:rsid w:val="009E68FC"/>
    <w:rsid w:val="009E69D9"/>
    <w:rsid w:val="009E6BAC"/>
    <w:rsid w:val="009F0867"/>
    <w:rsid w:val="009F09BE"/>
    <w:rsid w:val="009F1CFB"/>
    <w:rsid w:val="009F1F77"/>
    <w:rsid w:val="009F3744"/>
    <w:rsid w:val="009F4C6F"/>
    <w:rsid w:val="009F4F4C"/>
    <w:rsid w:val="009F6295"/>
    <w:rsid w:val="009F6DB0"/>
    <w:rsid w:val="009F72A6"/>
    <w:rsid w:val="009F7505"/>
    <w:rsid w:val="00A000B5"/>
    <w:rsid w:val="00A00B12"/>
    <w:rsid w:val="00A027E5"/>
    <w:rsid w:val="00A05F50"/>
    <w:rsid w:val="00A05F7E"/>
    <w:rsid w:val="00A05FC5"/>
    <w:rsid w:val="00A067F3"/>
    <w:rsid w:val="00A0766D"/>
    <w:rsid w:val="00A10642"/>
    <w:rsid w:val="00A10FC1"/>
    <w:rsid w:val="00A11BB2"/>
    <w:rsid w:val="00A11BD0"/>
    <w:rsid w:val="00A12FA5"/>
    <w:rsid w:val="00A166A7"/>
    <w:rsid w:val="00A16ED3"/>
    <w:rsid w:val="00A207A2"/>
    <w:rsid w:val="00A2098E"/>
    <w:rsid w:val="00A21AF0"/>
    <w:rsid w:val="00A22315"/>
    <w:rsid w:val="00A223BE"/>
    <w:rsid w:val="00A22986"/>
    <w:rsid w:val="00A22B08"/>
    <w:rsid w:val="00A23EA2"/>
    <w:rsid w:val="00A24C29"/>
    <w:rsid w:val="00A25A37"/>
    <w:rsid w:val="00A25A54"/>
    <w:rsid w:val="00A26F95"/>
    <w:rsid w:val="00A27BDB"/>
    <w:rsid w:val="00A27C92"/>
    <w:rsid w:val="00A303E0"/>
    <w:rsid w:val="00A30F11"/>
    <w:rsid w:val="00A31FF3"/>
    <w:rsid w:val="00A3202C"/>
    <w:rsid w:val="00A344AE"/>
    <w:rsid w:val="00A34547"/>
    <w:rsid w:val="00A34E97"/>
    <w:rsid w:val="00A35112"/>
    <w:rsid w:val="00A3541C"/>
    <w:rsid w:val="00A36A6D"/>
    <w:rsid w:val="00A36C0A"/>
    <w:rsid w:val="00A36E7E"/>
    <w:rsid w:val="00A37227"/>
    <w:rsid w:val="00A37783"/>
    <w:rsid w:val="00A3788B"/>
    <w:rsid w:val="00A37AF1"/>
    <w:rsid w:val="00A40348"/>
    <w:rsid w:val="00A413E0"/>
    <w:rsid w:val="00A4191B"/>
    <w:rsid w:val="00A42045"/>
    <w:rsid w:val="00A42BA6"/>
    <w:rsid w:val="00A42CD3"/>
    <w:rsid w:val="00A42DCE"/>
    <w:rsid w:val="00A43667"/>
    <w:rsid w:val="00A445A5"/>
    <w:rsid w:val="00A446C5"/>
    <w:rsid w:val="00A47005"/>
    <w:rsid w:val="00A47058"/>
    <w:rsid w:val="00A51187"/>
    <w:rsid w:val="00A51B69"/>
    <w:rsid w:val="00A51CA8"/>
    <w:rsid w:val="00A52EDC"/>
    <w:rsid w:val="00A53275"/>
    <w:rsid w:val="00A547AD"/>
    <w:rsid w:val="00A5579D"/>
    <w:rsid w:val="00A57163"/>
    <w:rsid w:val="00A57175"/>
    <w:rsid w:val="00A579F8"/>
    <w:rsid w:val="00A604C1"/>
    <w:rsid w:val="00A61F5A"/>
    <w:rsid w:val="00A64C4D"/>
    <w:rsid w:val="00A64C4F"/>
    <w:rsid w:val="00A64F3E"/>
    <w:rsid w:val="00A6504B"/>
    <w:rsid w:val="00A65AF9"/>
    <w:rsid w:val="00A67298"/>
    <w:rsid w:val="00A672D7"/>
    <w:rsid w:val="00A674F9"/>
    <w:rsid w:val="00A675D6"/>
    <w:rsid w:val="00A71347"/>
    <w:rsid w:val="00A71473"/>
    <w:rsid w:val="00A71B74"/>
    <w:rsid w:val="00A71DFD"/>
    <w:rsid w:val="00A72114"/>
    <w:rsid w:val="00A737CD"/>
    <w:rsid w:val="00A73FAA"/>
    <w:rsid w:val="00A748D7"/>
    <w:rsid w:val="00A74A14"/>
    <w:rsid w:val="00A74B63"/>
    <w:rsid w:val="00A74C37"/>
    <w:rsid w:val="00A75B3B"/>
    <w:rsid w:val="00A75C7D"/>
    <w:rsid w:val="00A75CD4"/>
    <w:rsid w:val="00A760D3"/>
    <w:rsid w:val="00A76E86"/>
    <w:rsid w:val="00A7714C"/>
    <w:rsid w:val="00A77508"/>
    <w:rsid w:val="00A8029C"/>
    <w:rsid w:val="00A80C59"/>
    <w:rsid w:val="00A80EBD"/>
    <w:rsid w:val="00A81598"/>
    <w:rsid w:val="00A81705"/>
    <w:rsid w:val="00A82657"/>
    <w:rsid w:val="00A82E3C"/>
    <w:rsid w:val="00A85001"/>
    <w:rsid w:val="00A85B0C"/>
    <w:rsid w:val="00A85BCB"/>
    <w:rsid w:val="00A86037"/>
    <w:rsid w:val="00A865DC"/>
    <w:rsid w:val="00A86E6E"/>
    <w:rsid w:val="00A87330"/>
    <w:rsid w:val="00A917D8"/>
    <w:rsid w:val="00A91F39"/>
    <w:rsid w:val="00A92924"/>
    <w:rsid w:val="00A93009"/>
    <w:rsid w:val="00A9521C"/>
    <w:rsid w:val="00A96465"/>
    <w:rsid w:val="00AA0976"/>
    <w:rsid w:val="00AA0ED7"/>
    <w:rsid w:val="00AA0F8C"/>
    <w:rsid w:val="00AA1731"/>
    <w:rsid w:val="00AA21CF"/>
    <w:rsid w:val="00AA2D37"/>
    <w:rsid w:val="00AA2E94"/>
    <w:rsid w:val="00AA6834"/>
    <w:rsid w:val="00AA6C3A"/>
    <w:rsid w:val="00AA7DAC"/>
    <w:rsid w:val="00AB32C2"/>
    <w:rsid w:val="00AB33A2"/>
    <w:rsid w:val="00AB36AC"/>
    <w:rsid w:val="00AB4110"/>
    <w:rsid w:val="00AB4228"/>
    <w:rsid w:val="00AB4467"/>
    <w:rsid w:val="00AB4C81"/>
    <w:rsid w:val="00AB568D"/>
    <w:rsid w:val="00AB6403"/>
    <w:rsid w:val="00AB6C4D"/>
    <w:rsid w:val="00AB6F49"/>
    <w:rsid w:val="00AB7C96"/>
    <w:rsid w:val="00AC23AA"/>
    <w:rsid w:val="00AC2494"/>
    <w:rsid w:val="00AC2994"/>
    <w:rsid w:val="00AC3137"/>
    <w:rsid w:val="00AC34DA"/>
    <w:rsid w:val="00AC4438"/>
    <w:rsid w:val="00AC47DA"/>
    <w:rsid w:val="00AC4E8E"/>
    <w:rsid w:val="00AC5D71"/>
    <w:rsid w:val="00AD0933"/>
    <w:rsid w:val="00AD0C0A"/>
    <w:rsid w:val="00AD0EC3"/>
    <w:rsid w:val="00AD1FC3"/>
    <w:rsid w:val="00AD30C3"/>
    <w:rsid w:val="00AD388E"/>
    <w:rsid w:val="00AD3D2D"/>
    <w:rsid w:val="00AD44A0"/>
    <w:rsid w:val="00AD49B7"/>
    <w:rsid w:val="00AD4CDF"/>
    <w:rsid w:val="00AD5845"/>
    <w:rsid w:val="00AD643B"/>
    <w:rsid w:val="00AD6D63"/>
    <w:rsid w:val="00AE0C1A"/>
    <w:rsid w:val="00AE1878"/>
    <w:rsid w:val="00AE1AB1"/>
    <w:rsid w:val="00AE24E2"/>
    <w:rsid w:val="00AE2D28"/>
    <w:rsid w:val="00AE3CB0"/>
    <w:rsid w:val="00AE436C"/>
    <w:rsid w:val="00AE4548"/>
    <w:rsid w:val="00AE547C"/>
    <w:rsid w:val="00AE5FD0"/>
    <w:rsid w:val="00AE6402"/>
    <w:rsid w:val="00AE6B2C"/>
    <w:rsid w:val="00AE7384"/>
    <w:rsid w:val="00AF0699"/>
    <w:rsid w:val="00AF1909"/>
    <w:rsid w:val="00AF1A01"/>
    <w:rsid w:val="00AF236D"/>
    <w:rsid w:val="00AF5439"/>
    <w:rsid w:val="00AF7F9B"/>
    <w:rsid w:val="00B0050A"/>
    <w:rsid w:val="00B00DA2"/>
    <w:rsid w:val="00B01548"/>
    <w:rsid w:val="00B02427"/>
    <w:rsid w:val="00B02C72"/>
    <w:rsid w:val="00B02D4B"/>
    <w:rsid w:val="00B02F24"/>
    <w:rsid w:val="00B0305B"/>
    <w:rsid w:val="00B0377C"/>
    <w:rsid w:val="00B042F2"/>
    <w:rsid w:val="00B048C1"/>
    <w:rsid w:val="00B05BD3"/>
    <w:rsid w:val="00B12233"/>
    <w:rsid w:val="00B136F6"/>
    <w:rsid w:val="00B14808"/>
    <w:rsid w:val="00B15C7C"/>
    <w:rsid w:val="00B1750F"/>
    <w:rsid w:val="00B2079E"/>
    <w:rsid w:val="00B20E03"/>
    <w:rsid w:val="00B2169F"/>
    <w:rsid w:val="00B21A0B"/>
    <w:rsid w:val="00B21F6C"/>
    <w:rsid w:val="00B2205D"/>
    <w:rsid w:val="00B2283B"/>
    <w:rsid w:val="00B22C60"/>
    <w:rsid w:val="00B22CB3"/>
    <w:rsid w:val="00B23042"/>
    <w:rsid w:val="00B239B3"/>
    <w:rsid w:val="00B23BB8"/>
    <w:rsid w:val="00B245F9"/>
    <w:rsid w:val="00B249DF"/>
    <w:rsid w:val="00B25081"/>
    <w:rsid w:val="00B252A3"/>
    <w:rsid w:val="00B26329"/>
    <w:rsid w:val="00B27101"/>
    <w:rsid w:val="00B27A8B"/>
    <w:rsid w:val="00B27AD7"/>
    <w:rsid w:val="00B27FD8"/>
    <w:rsid w:val="00B30C83"/>
    <w:rsid w:val="00B32D51"/>
    <w:rsid w:val="00B3369A"/>
    <w:rsid w:val="00B33F90"/>
    <w:rsid w:val="00B3490A"/>
    <w:rsid w:val="00B34C5D"/>
    <w:rsid w:val="00B354A5"/>
    <w:rsid w:val="00B355E9"/>
    <w:rsid w:val="00B35A9D"/>
    <w:rsid w:val="00B37D60"/>
    <w:rsid w:val="00B411B8"/>
    <w:rsid w:val="00B41435"/>
    <w:rsid w:val="00B41EBB"/>
    <w:rsid w:val="00B46251"/>
    <w:rsid w:val="00B46412"/>
    <w:rsid w:val="00B4646C"/>
    <w:rsid w:val="00B46AAA"/>
    <w:rsid w:val="00B46C8F"/>
    <w:rsid w:val="00B514EE"/>
    <w:rsid w:val="00B540F5"/>
    <w:rsid w:val="00B54E47"/>
    <w:rsid w:val="00B55532"/>
    <w:rsid w:val="00B570AA"/>
    <w:rsid w:val="00B5798E"/>
    <w:rsid w:val="00B57A8F"/>
    <w:rsid w:val="00B60CE7"/>
    <w:rsid w:val="00B60E9A"/>
    <w:rsid w:val="00B61568"/>
    <w:rsid w:val="00B61574"/>
    <w:rsid w:val="00B6270D"/>
    <w:rsid w:val="00B62BF5"/>
    <w:rsid w:val="00B630C1"/>
    <w:rsid w:val="00B63685"/>
    <w:rsid w:val="00B63BE0"/>
    <w:rsid w:val="00B63C42"/>
    <w:rsid w:val="00B63ECF"/>
    <w:rsid w:val="00B64465"/>
    <w:rsid w:val="00B65396"/>
    <w:rsid w:val="00B654D3"/>
    <w:rsid w:val="00B66307"/>
    <w:rsid w:val="00B66EB2"/>
    <w:rsid w:val="00B678AF"/>
    <w:rsid w:val="00B715D7"/>
    <w:rsid w:val="00B72EEA"/>
    <w:rsid w:val="00B73C45"/>
    <w:rsid w:val="00B75DD8"/>
    <w:rsid w:val="00B76751"/>
    <w:rsid w:val="00B8088F"/>
    <w:rsid w:val="00B81E83"/>
    <w:rsid w:val="00B8238C"/>
    <w:rsid w:val="00B8271E"/>
    <w:rsid w:val="00B83D0A"/>
    <w:rsid w:val="00B84211"/>
    <w:rsid w:val="00B852C7"/>
    <w:rsid w:val="00B85640"/>
    <w:rsid w:val="00B8606F"/>
    <w:rsid w:val="00B861E4"/>
    <w:rsid w:val="00B87341"/>
    <w:rsid w:val="00B87354"/>
    <w:rsid w:val="00B90274"/>
    <w:rsid w:val="00B90856"/>
    <w:rsid w:val="00B9145B"/>
    <w:rsid w:val="00B91840"/>
    <w:rsid w:val="00B9191F"/>
    <w:rsid w:val="00B91C0E"/>
    <w:rsid w:val="00B91EFB"/>
    <w:rsid w:val="00B920E7"/>
    <w:rsid w:val="00B93599"/>
    <w:rsid w:val="00B94D36"/>
    <w:rsid w:val="00B95828"/>
    <w:rsid w:val="00B963F2"/>
    <w:rsid w:val="00B96C4B"/>
    <w:rsid w:val="00BA0507"/>
    <w:rsid w:val="00BA1F0F"/>
    <w:rsid w:val="00BA2120"/>
    <w:rsid w:val="00BA39FA"/>
    <w:rsid w:val="00BA3E0B"/>
    <w:rsid w:val="00BA3FC4"/>
    <w:rsid w:val="00BA4239"/>
    <w:rsid w:val="00BA519D"/>
    <w:rsid w:val="00BA7043"/>
    <w:rsid w:val="00BB0ADE"/>
    <w:rsid w:val="00BB0FF0"/>
    <w:rsid w:val="00BB2EE8"/>
    <w:rsid w:val="00BB414C"/>
    <w:rsid w:val="00BB4C6E"/>
    <w:rsid w:val="00BC08A1"/>
    <w:rsid w:val="00BC1427"/>
    <w:rsid w:val="00BC2FF9"/>
    <w:rsid w:val="00BC33D0"/>
    <w:rsid w:val="00BC3837"/>
    <w:rsid w:val="00BC46AE"/>
    <w:rsid w:val="00BC4EDB"/>
    <w:rsid w:val="00BC5837"/>
    <w:rsid w:val="00BC61AB"/>
    <w:rsid w:val="00BC68D7"/>
    <w:rsid w:val="00BD2DFB"/>
    <w:rsid w:val="00BD3703"/>
    <w:rsid w:val="00BD5680"/>
    <w:rsid w:val="00BD62C8"/>
    <w:rsid w:val="00BE15A9"/>
    <w:rsid w:val="00BE1D6C"/>
    <w:rsid w:val="00BE1EDF"/>
    <w:rsid w:val="00BE2D4D"/>
    <w:rsid w:val="00BE364E"/>
    <w:rsid w:val="00BE466E"/>
    <w:rsid w:val="00BE4A46"/>
    <w:rsid w:val="00BE4B25"/>
    <w:rsid w:val="00BE726C"/>
    <w:rsid w:val="00BE74D9"/>
    <w:rsid w:val="00BE7EA9"/>
    <w:rsid w:val="00BF2709"/>
    <w:rsid w:val="00BF309C"/>
    <w:rsid w:val="00BF37D3"/>
    <w:rsid w:val="00BF3A2B"/>
    <w:rsid w:val="00BF4DB5"/>
    <w:rsid w:val="00BF5151"/>
    <w:rsid w:val="00BF6227"/>
    <w:rsid w:val="00BF76B3"/>
    <w:rsid w:val="00BF7A16"/>
    <w:rsid w:val="00C00701"/>
    <w:rsid w:val="00C00886"/>
    <w:rsid w:val="00C00A1B"/>
    <w:rsid w:val="00C01652"/>
    <w:rsid w:val="00C021D7"/>
    <w:rsid w:val="00C03226"/>
    <w:rsid w:val="00C03386"/>
    <w:rsid w:val="00C03CB3"/>
    <w:rsid w:val="00C042BF"/>
    <w:rsid w:val="00C05AEC"/>
    <w:rsid w:val="00C0639A"/>
    <w:rsid w:val="00C0698C"/>
    <w:rsid w:val="00C07D7A"/>
    <w:rsid w:val="00C104E7"/>
    <w:rsid w:val="00C10939"/>
    <w:rsid w:val="00C1141D"/>
    <w:rsid w:val="00C11916"/>
    <w:rsid w:val="00C121DB"/>
    <w:rsid w:val="00C12E65"/>
    <w:rsid w:val="00C1302E"/>
    <w:rsid w:val="00C142A3"/>
    <w:rsid w:val="00C1438C"/>
    <w:rsid w:val="00C158CA"/>
    <w:rsid w:val="00C15BCB"/>
    <w:rsid w:val="00C167F2"/>
    <w:rsid w:val="00C1680C"/>
    <w:rsid w:val="00C20AA6"/>
    <w:rsid w:val="00C229CA"/>
    <w:rsid w:val="00C22A46"/>
    <w:rsid w:val="00C22C99"/>
    <w:rsid w:val="00C24424"/>
    <w:rsid w:val="00C24D6F"/>
    <w:rsid w:val="00C25661"/>
    <w:rsid w:val="00C269B5"/>
    <w:rsid w:val="00C27816"/>
    <w:rsid w:val="00C30C77"/>
    <w:rsid w:val="00C3199A"/>
    <w:rsid w:val="00C319C9"/>
    <w:rsid w:val="00C32046"/>
    <w:rsid w:val="00C32BAE"/>
    <w:rsid w:val="00C33804"/>
    <w:rsid w:val="00C343B1"/>
    <w:rsid w:val="00C3441F"/>
    <w:rsid w:val="00C34702"/>
    <w:rsid w:val="00C34A2D"/>
    <w:rsid w:val="00C34B33"/>
    <w:rsid w:val="00C34E37"/>
    <w:rsid w:val="00C360F7"/>
    <w:rsid w:val="00C36292"/>
    <w:rsid w:val="00C366E6"/>
    <w:rsid w:val="00C36C9C"/>
    <w:rsid w:val="00C36EF8"/>
    <w:rsid w:val="00C36F91"/>
    <w:rsid w:val="00C37679"/>
    <w:rsid w:val="00C37B35"/>
    <w:rsid w:val="00C37B83"/>
    <w:rsid w:val="00C4092C"/>
    <w:rsid w:val="00C41967"/>
    <w:rsid w:val="00C42DEB"/>
    <w:rsid w:val="00C432E5"/>
    <w:rsid w:val="00C442BF"/>
    <w:rsid w:val="00C44B5B"/>
    <w:rsid w:val="00C46DD4"/>
    <w:rsid w:val="00C50AD3"/>
    <w:rsid w:val="00C522DE"/>
    <w:rsid w:val="00C52C16"/>
    <w:rsid w:val="00C52F3F"/>
    <w:rsid w:val="00C548A0"/>
    <w:rsid w:val="00C55886"/>
    <w:rsid w:val="00C575E4"/>
    <w:rsid w:val="00C57A80"/>
    <w:rsid w:val="00C6020B"/>
    <w:rsid w:val="00C602F6"/>
    <w:rsid w:val="00C60A83"/>
    <w:rsid w:val="00C6278F"/>
    <w:rsid w:val="00C6293E"/>
    <w:rsid w:val="00C648EB"/>
    <w:rsid w:val="00C64A6D"/>
    <w:rsid w:val="00C657C0"/>
    <w:rsid w:val="00C67CED"/>
    <w:rsid w:val="00C70744"/>
    <w:rsid w:val="00C7074F"/>
    <w:rsid w:val="00C70E84"/>
    <w:rsid w:val="00C70FF0"/>
    <w:rsid w:val="00C731F8"/>
    <w:rsid w:val="00C75D4C"/>
    <w:rsid w:val="00C76367"/>
    <w:rsid w:val="00C76773"/>
    <w:rsid w:val="00C7721B"/>
    <w:rsid w:val="00C77AA6"/>
    <w:rsid w:val="00C8013C"/>
    <w:rsid w:val="00C80540"/>
    <w:rsid w:val="00C8103F"/>
    <w:rsid w:val="00C81264"/>
    <w:rsid w:val="00C81854"/>
    <w:rsid w:val="00C82CBC"/>
    <w:rsid w:val="00C85F12"/>
    <w:rsid w:val="00C862C9"/>
    <w:rsid w:val="00C86430"/>
    <w:rsid w:val="00C871EA"/>
    <w:rsid w:val="00C872E5"/>
    <w:rsid w:val="00C90B4D"/>
    <w:rsid w:val="00C916A3"/>
    <w:rsid w:val="00C91CAA"/>
    <w:rsid w:val="00C91E01"/>
    <w:rsid w:val="00C9247E"/>
    <w:rsid w:val="00C93665"/>
    <w:rsid w:val="00C94229"/>
    <w:rsid w:val="00C94832"/>
    <w:rsid w:val="00C9486E"/>
    <w:rsid w:val="00C94CE9"/>
    <w:rsid w:val="00C951AB"/>
    <w:rsid w:val="00C9528C"/>
    <w:rsid w:val="00C95456"/>
    <w:rsid w:val="00C95847"/>
    <w:rsid w:val="00C959D5"/>
    <w:rsid w:val="00C9627C"/>
    <w:rsid w:val="00C96696"/>
    <w:rsid w:val="00C96A9E"/>
    <w:rsid w:val="00C96F43"/>
    <w:rsid w:val="00C97D88"/>
    <w:rsid w:val="00CA0973"/>
    <w:rsid w:val="00CA27E4"/>
    <w:rsid w:val="00CA2808"/>
    <w:rsid w:val="00CA28C4"/>
    <w:rsid w:val="00CA36B1"/>
    <w:rsid w:val="00CA4260"/>
    <w:rsid w:val="00CA460D"/>
    <w:rsid w:val="00CA4B5A"/>
    <w:rsid w:val="00CA4E0F"/>
    <w:rsid w:val="00CA5F55"/>
    <w:rsid w:val="00CA6C73"/>
    <w:rsid w:val="00CA710C"/>
    <w:rsid w:val="00CA78A2"/>
    <w:rsid w:val="00CB0D57"/>
    <w:rsid w:val="00CB1260"/>
    <w:rsid w:val="00CB17BF"/>
    <w:rsid w:val="00CB1CB5"/>
    <w:rsid w:val="00CB5375"/>
    <w:rsid w:val="00CB60FF"/>
    <w:rsid w:val="00CB69A3"/>
    <w:rsid w:val="00CB6CD8"/>
    <w:rsid w:val="00CC01BA"/>
    <w:rsid w:val="00CC030D"/>
    <w:rsid w:val="00CC0382"/>
    <w:rsid w:val="00CC08D9"/>
    <w:rsid w:val="00CC1373"/>
    <w:rsid w:val="00CC2680"/>
    <w:rsid w:val="00CC361B"/>
    <w:rsid w:val="00CC4FC5"/>
    <w:rsid w:val="00CC7AA2"/>
    <w:rsid w:val="00CD0ADA"/>
    <w:rsid w:val="00CD2396"/>
    <w:rsid w:val="00CD2A7F"/>
    <w:rsid w:val="00CD2DC5"/>
    <w:rsid w:val="00CD2F27"/>
    <w:rsid w:val="00CD31C2"/>
    <w:rsid w:val="00CD4593"/>
    <w:rsid w:val="00CD4972"/>
    <w:rsid w:val="00CD6D51"/>
    <w:rsid w:val="00CE0C78"/>
    <w:rsid w:val="00CE0D82"/>
    <w:rsid w:val="00CE1E2F"/>
    <w:rsid w:val="00CE4188"/>
    <w:rsid w:val="00CE42C0"/>
    <w:rsid w:val="00CE43C5"/>
    <w:rsid w:val="00CE4A72"/>
    <w:rsid w:val="00CE52DC"/>
    <w:rsid w:val="00CE5ACE"/>
    <w:rsid w:val="00CE5F15"/>
    <w:rsid w:val="00CE6CAA"/>
    <w:rsid w:val="00CE6D8E"/>
    <w:rsid w:val="00CE6F81"/>
    <w:rsid w:val="00CE7076"/>
    <w:rsid w:val="00CE714A"/>
    <w:rsid w:val="00CE7C9F"/>
    <w:rsid w:val="00CF1432"/>
    <w:rsid w:val="00CF2352"/>
    <w:rsid w:val="00CF2A4F"/>
    <w:rsid w:val="00CF3A02"/>
    <w:rsid w:val="00CF3E34"/>
    <w:rsid w:val="00CF499A"/>
    <w:rsid w:val="00CF4B31"/>
    <w:rsid w:val="00CF5884"/>
    <w:rsid w:val="00CF5A0D"/>
    <w:rsid w:val="00CF70F8"/>
    <w:rsid w:val="00CF7364"/>
    <w:rsid w:val="00CF7A4F"/>
    <w:rsid w:val="00CF7D32"/>
    <w:rsid w:val="00D0038D"/>
    <w:rsid w:val="00D0324E"/>
    <w:rsid w:val="00D0341B"/>
    <w:rsid w:val="00D03637"/>
    <w:rsid w:val="00D0663F"/>
    <w:rsid w:val="00D066E1"/>
    <w:rsid w:val="00D06885"/>
    <w:rsid w:val="00D074BF"/>
    <w:rsid w:val="00D07C3E"/>
    <w:rsid w:val="00D10308"/>
    <w:rsid w:val="00D114E2"/>
    <w:rsid w:val="00D154FE"/>
    <w:rsid w:val="00D17640"/>
    <w:rsid w:val="00D2060C"/>
    <w:rsid w:val="00D208F8"/>
    <w:rsid w:val="00D21845"/>
    <w:rsid w:val="00D22FBF"/>
    <w:rsid w:val="00D2325E"/>
    <w:rsid w:val="00D23A5F"/>
    <w:rsid w:val="00D23C8A"/>
    <w:rsid w:val="00D24454"/>
    <w:rsid w:val="00D26B29"/>
    <w:rsid w:val="00D30221"/>
    <w:rsid w:val="00D3079A"/>
    <w:rsid w:val="00D32433"/>
    <w:rsid w:val="00D328E8"/>
    <w:rsid w:val="00D3294D"/>
    <w:rsid w:val="00D330D6"/>
    <w:rsid w:val="00D33777"/>
    <w:rsid w:val="00D338A2"/>
    <w:rsid w:val="00D33BD2"/>
    <w:rsid w:val="00D349C3"/>
    <w:rsid w:val="00D34EB2"/>
    <w:rsid w:val="00D3522F"/>
    <w:rsid w:val="00D358A6"/>
    <w:rsid w:val="00D358C1"/>
    <w:rsid w:val="00D361FC"/>
    <w:rsid w:val="00D364F6"/>
    <w:rsid w:val="00D366EB"/>
    <w:rsid w:val="00D370B2"/>
    <w:rsid w:val="00D37B5E"/>
    <w:rsid w:val="00D40042"/>
    <w:rsid w:val="00D404C7"/>
    <w:rsid w:val="00D408D3"/>
    <w:rsid w:val="00D40CDB"/>
    <w:rsid w:val="00D42741"/>
    <w:rsid w:val="00D42A95"/>
    <w:rsid w:val="00D44F35"/>
    <w:rsid w:val="00D458A6"/>
    <w:rsid w:val="00D45A16"/>
    <w:rsid w:val="00D46F08"/>
    <w:rsid w:val="00D4702A"/>
    <w:rsid w:val="00D47E65"/>
    <w:rsid w:val="00D47EB4"/>
    <w:rsid w:val="00D50351"/>
    <w:rsid w:val="00D504E0"/>
    <w:rsid w:val="00D5163C"/>
    <w:rsid w:val="00D51DE7"/>
    <w:rsid w:val="00D5204A"/>
    <w:rsid w:val="00D5218F"/>
    <w:rsid w:val="00D53B03"/>
    <w:rsid w:val="00D54322"/>
    <w:rsid w:val="00D54514"/>
    <w:rsid w:val="00D545E2"/>
    <w:rsid w:val="00D55BC3"/>
    <w:rsid w:val="00D560C8"/>
    <w:rsid w:val="00D56325"/>
    <w:rsid w:val="00D56DE5"/>
    <w:rsid w:val="00D60E89"/>
    <w:rsid w:val="00D60F51"/>
    <w:rsid w:val="00D61B7A"/>
    <w:rsid w:val="00D62097"/>
    <w:rsid w:val="00D62300"/>
    <w:rsid w:val="00D6300C"/>
    <w:rsid w:val="00D636F2"/>
    <w:rsid w:val="00D647A6"/>
    <w:rsid w:val="00D6499A"/>
    <w:rsid w:val="00D66885"/>
    <w:rsid w:val="00D67408"/>
    <w:rsid w:val="00D67999"/>
    <w:rsid w:val="00D7124B"/>
    <w:rsid w:val="00D714BB"/>
    <w:rsid w:val="00D716F1"/>
    <w:rsid w:val="00D74E5C"/>
    <w:rsid w:val="00D751E7"/>
    <w:rsid w:val="00D75A0D"/>
    <w:rsid w:val="00D7628F"/>
    <w:rsid w:val="00D804BA"/>
    <w:rsid w:val="00D80610"/>
    <w:rsid w:val="00D80972"/>
    <w:rsid w:val="00D81111"/>
    <w:rsid w:val="00D8232A"/>
    <w:rsid w:val="00D82512"/>
    <w:rsid w:val="00D8303A"/>
    <w:rsid w:val="00D8373A"/>
    <w:rsid w:val="00D83846"/>
    <w:rsid w:val="00D8384C"/>
    <w:rsid w:val="00D84475"/>
    <w:rsid w:val="00D8504B"/>
    <w:rsid w:val="00D859A9"/>
    <w:rsid w:val="00D8616C"/>
    <w:rsid w:val="00D865BE"/>
    <w:rsid w:val="00D914A7"/>
    <w:rsid w:val="00D91AAE"/>
    <w:rsid w:val="00D925DE"/>
    <w:rsid w:val="00D930C2"/>
    <w:rsid w:val="00D94B9D"/>
    <w:rsid w:val="00D95424"/>
    <w:rsid w:val="00D95704"/>
    <w:rsid w:val="00D96B3F"/>
    <w:rsid w:val="00D96DED"/>
    <w:rsid w:val="00D9751E"/>
    <w:rsid w:val="00DA2EAF"/>
    <w:rsid w:val="00DA40E9"/>
    <w:rsid w:val="00DA4D2D"/>
    <w:rsid w:val="00DA60A4"/>
    <w:rsid w:val="00DA7286"/>
    <w:rsid w:val="00DB09A4"/>
    <w:rsid w:val="00DB178B"/>
    <w:rsid w:val="00DB2332"/>
    <w:rsid w:val="00DB3B8A"/>
    <w:rsid w:val="00DB3B8B"/>
    <w:rsid w:val="00DB49EE"/>
    <w:rsid w:val="00DB4A29"/>
    <w:rsid w:val="00DB4C2F"/>
    <w:rsid w:val="00DB4E6D"/>
    <w:rsid w:val="00DB6867"/>
    <w:rsid w:val="00DB73E0"/>
    <w:rsid w:val="00DB7A72"/>
    <w:rsid w:val="00DC1BF6"/>
    <w:rsid w:val="00DC1C3F"/>
    <w:rsid w:val="00DC3EB9"/>
    <w:rsid w:val="00DC5CDA"/>
    <w:rsid w:val="00DC673F"/>
    <w:rsid w:val="00DC7EBF"/>
    <w:rsid w:val="00DD03B2"/>
    <w:rsid w:val="00DD128C"/>
    <w:rsid w:val="00DD1723"/>
    <w:rsid w:val="00DD188B"/>
    <w:rsid w:val="00DD30FE"/>
    <w:rsid w:val="00DD544E"/>
    <w:rsid w:val="00DD59A5"/>
    <w:rsid w:val="00DD59EA"/>
    <w:rsid w:val="00DD59FC"/>
    <w:rsid w:val="00DD5ACD"/>
    <w:rsid w:val="00DD6A27"/>
    <w:rsid w:val="00DE1CC7"/>
    <w:rsid w:val="00DE2959"/>
    <w:rsid w:val="00DE2E18"/>
    <w:rsid w:val="00DE2EB3"/>
    <w:rsid w:val="00DE32B5"/>
    <w:rsid w:val="00DE347E"/>
    <w:rsid w:val="00DE42C8"/>
    <w:rsid w:val="00DE522B"/>
    <w:rsid w:val="00DE601F"/>
    <w:rsid w:val="00DE6812"/>
    <w:rsid w:val="00DF08A7"/>
    <w:rsid w:val="00DF30C1"/>
    <w:rsid w:val="00DF3B87"/>
    <w:rsid w:val="00DF3F64"/>
    <w:rsid w:val="00DF41B0"/>
    <w:rsid w:val="00DF456B"/>
    <w:rsid w:val="00DF4A90"/>
    <w:rsid w:val="00DF547F"/>
    <w:rsid w:val="00DF5892"/>
    <w:rsid w:val="00DF6C23"/>
    <w:rsid w:val="00DF7261"/>
    <w:rsid w:val="00E004C6"/>
    <w:rsid w:val="00E020FD"/>
    <w:rsid w:val="00E034EC"/>
    <w:rsid w:val="00E03876"/>
    <w:rsid w:val="00E03DFA"/>
    <w:rsid w:val="00E0407A"/>
    <w:rsid w:val="00E06442"/>
    <w:rsid w:val="00E068AC"/>
    <w:rsid w:val="00E10ED4"/>
    <w:rsid w:val="00E113E3"/>
    <w:rsid w:val="00E11D7E"/>
    <w:rsid w:val="00E125F4"/>
    <w:rsid w:val="00E14AE3"/>
    <w:rsid w:val="00E1729E"/>
    <w:rsid w:val="00E173B4"/>
    <w:rsid w:val="00E1743C"/>
    <w:rsid w:val="00E2135B"/>
    <w:rsid w:val="00E2181F"/>
    <w:rsid w:val="00E21EEB"/>
    <w:rsid w:val="00E23764"/>
    <w:rsid w:val="00E23F6A"/>
    <w:rsid w:val="00E23F85"/>
    <w:rsid w:val="00E251D1"/>
    <w:rsid w:val="00E25255"/>
    <w:rsid w:val="00E25CBC"/>
    <w:rsid w:val="00E26859"/>
    <w:rsid w:val="00E26C0D"/>
    <w:rsid w:val="00E26FE4"/>
    <w:rsid w:val="00E300B1"/>
    <w:rsid w:val="00E3020E"/>
    <w:rsid w:val="00E31B65"/>
    <w:rsid w:val="00E32D86"/>
    <w:rsid w:val="00E33F92"/>
    <w:rsid w:val="00E35C64"/>
    <w:rsid w:val="00E36B5A"/>
    <w:rsid w:val="00E36C62"/>
    <w:rsid w:val="00E400C2"/>
    <w:rsid w:val="00E40F83"/>
    <w:rsid w:val="00E41255"/>
    <w:rsid w:val="00E419FD"/>
    <w:rsid w:val="00E41A48"/>
    <w:rsid w:val="00E41D5F"/>
    <w:rsid w:val="00E421D1"/>
    <w:rsid w:val="00E429A7"/>
    <w:rsid w:val="00E430EF"/>
    <w:rsid w:val="00E46091"/>
    <w:rsid w:val="00E464F3"/>
    <w:rsid w:val="00E46B01"/>
    <w:rsid w:val="00E46E6E"/>
    <w:rsid w:val="00E47A8D"/>
    <w:rsid w:val="00E50239"/>
    <w:rsid w:val="00E50C1C"/>
    <w:rsid w:val="00E51DEC"/>
    <w:rsid w:val="00E52B73"/>
    <w:rsid w:val="00E53B3D"/>
    <w:rsid w:val="00E53DE8"/>
    <w:rsid w:val="00E5557B"/>
    <w:rsid w:val="00E55EB3"/>
    <w:rsid w:val="00E56385"/>
    <w:rsid w:val="00E575FC"/>
    <w:rsid w:val="00E60A0B"/>
    <w:rsid w:val="00E61B48"/>
    <w:rsid w:val="00E62099"/>
    <w:rsid w:val="00E62784"/>
    <w:rsid w:val="00E6288D"/>
    <w:rsid w:val="00E63B1A"/>
    <w:rsid w:val="00E63C70"/>
    <w:rsid w:val="00E644F2"/>
    <w:rsid w:val="00E6455B"/>
    <w:rsid w:val="00E64772"/>
    <w:rsid w:val="00E6539C"/>
    <w:rsid w:val="00E66AF6"/>
    <w:rsid w:val="00E718AB"/>
    <w:rsid w:val="00E73485"/>
    <w:rsid w:val="00E7553A"/>
    <w:rsid w:val="00E75EBF"/>
    <w:rsid w:val="00E7612D"/>
    <w:rsid w:val="00E77F8A"/>
    <w:rsid w:val="00E81729"/>
    <w:rsid w:val="00E8199D"/>
    <w:rsid w:val="00E82AF7"/>
    <w:rsid w:val="00E82B31"/>
    <w:rsid w:val="00E830CE"/>
    <w:rsid w:val="00E834A6"/>
    <w:rsid w:val="00E84823"/>
    <w:rsid w:val="00E85ABB"/>
    <w:rsid w:val="00E87051"/>
    <w:rsid w:val="00E87400"/>
    <w:rsid w:val="00E90A01"/>
    <w:rsid w:val="00E9428C"/>
    <w:rsid w:val="00E947C0"/>
    <w:rsid w:val="00E95901"/>
    <w:rsid w:val="00E960C2"/>
    <w:rsid w:val="00E96B7D"/>
    <w:rsid w:val="00E97059"/>
    <w:rsid w:val="00EA0213"/>
    <w:rsid w:val="00EA034A"/>
    <w:rsid w:val="00EA08FE"/>
    <w:rsid w:val="00EA17B0"/>
    <w:rsid w:val="00EA22CC"/>
    <w:rsid w:val="00EA2FB0"/>
    <w:rsid w:val="00EA4093"/>
    <w:rsid w:val="00EA4F9C"/>
    <w:rsid w:val="00EA5AB8"/>
    <w:rsid w:val="00EA6036"/>
    <w:rsid w:val="00EA7ACE"/>
    <w:rsid w:val="00EB07C0"/>
    <w:rsid w:val="00EB1A03"/>
    <w:rsid w:val="00EB1E07"/>
    <w:rsid w:val="00EB2DEA"/>
    <w:rsid w:val="00EB388A"/>
    <w:rsid w:val="00EB52B1"/>
    <w:rsid w:val="00EB5FA7"/>
    <w:rsid w:val="00EB6000"/>
    <w:rsid w:val="00EB7C42"/>
    <w:rsid w:val="00EB7D11"/>
    <w:rsid w:val="00EC0A34"/>
    <w:rsid w:val="00EC1E57"/>
    <w:rsid w:val="00EC24FD"/>
    <w:rsid w:val="00EC2D8A"/>
    <w:rsid w:val="00EC3253"/>
    <w:rsid w:val="00EC5548"/>
    <w:rsid w:val="00EC6134"/>
    <w:rsid w:val="00EC63B4"/>
    <w:rsid w:val="00EC74FE"/>
    <w:rsid w:val="00ED11C6"/>
    <w:rsid w:val="00ED124A"/>
    <w:rsid w:val="00ED12C6"/>
    <w:rsid w:val="00ED1E99"/>
    <w:rsid w:val="00ED26D0"/>
    <w:rsid w:val="00ED33DC"/>
    <w:rsid w:val="00ED3B8B"/>
    <w:rsid w:val="00ED462C"/>
    <w:rsid w:val="00ED4926"/>
    <w:rsid w:val="00ED494F"/>
    <w:rsid w:val="00ED5BD1"/>
    <w:rsid w:val="00ED79C2"/>
    <w:rsid w:val="00EE00C5"/>
    <w:rsid w:val="00EE1437"/>
    <w:rsid w:val="00EE18D0"/>
    <w:rsid w:val="00EE2C8F"/>
    <w:rsid w:val="00EE317F"/>
    <w:rsid w:val="00EE3DCA"/>
    <w:rsid w:val="00EE4071"/>
    <w:rsid w:val="00EE4BB6"/>
    <w:rsid w:val="00EE5523"/>
    <w:rsid w:val="00EE5538"/>
    <w:rsid w:val="00EE5737"/>
    <w:rsid w:val="00EE644F"/>
    <w:rsid w:val="00EE6E04"/>
    <w:rsid w:val="00EE7FC6"/>
    <w:rsid w:val="00EF0800"/>
    <w:rsid w:val="00EF0D8F"/>
    <w:rsid w:val="00EF10E5"/>
    <w:rsid w:val="00EF3C33"/>
    <w:rsid w:val="00EF40FB"/>
    <w:rsid w:val="00EF4903"/>
    <w:rsid w:val="00EF49B0"/>
    <w:rsid w:val="00EF4BD2"/>
    <w:rsid w:val="00EF59EB"/>
    <w:rsid w:val="00EF61E5"/>
    <w:rsid w:val="00EF69DC"/>
    <w:rsid w:val="00EF6DAD"/>
    <w:rsid w:val="00EF70E7"/>
    <w:rsid w:val="00EF7BE4"/>
    <w:rsid w:val="00F0071C"/>
    <w:rsid w:val="00F01BC3"/>
    <w:rsid w:val="00F020BF"/>
    <w:rsid w:val="00F02CBB"/>
    <w:rsid w:val="00F03B19"/>
    <w:rsid w:val="00F04197"/>
    <w:rsid w:val="00F049DA"/>
    <w:rsid w:val="00F05EEE"/>
    <w:rsid w:val="00F067FD"/>
    <w:rsid w:val="00F1199A"/>
    <w:rsid w:val="00F119A9"/>
    <w:rsid w:val="00F12394"/>
    <w:rsid w:val="00F1250F"/>
    <w:rsid w:val="00F12DCA"/>
    <w:rsid w:val="00F13455"/>
    <w:rsid w:val="00F14E4A"/>
    <w:rsid w:val="00F15676"/>
    <w:rsid w:val="00F163CB"/>
    <w:rsid w:val="00F16578"/>
    <w:rsid w:val="00F17093"/>
    <w:rsid w:val="00F1750A"/>
    <w:rsid w:val="00F17F7B"/>
    <w:rsid w:val="00F17FA1"/>
    <w:rsid w:val="00F20B84"/>
    <w:rsid w:val="00F22A67"/>
    <w:rsid w:val="00F22F7B"/>
    <w:rsid w:val="00F235E7"/>
    <w:rsid w:val="00F240AD"/>
    <w:rsid w:val="00F24A65"/>
    <w:rsid w:val="00F24FCD"/>
    <w:rsid w:val="00F26883"/>
    <w:rsid w:val="00F26C24"/>
    <w:rsid w:val="00F27469"/>
    <w:rsid w:val="00F30336"/>
    <w:rsid w:val="00F30C90"/>
    <w:rsid w:val="00F3216E"/>
    <w:rsid w:val="00F3236C"/>
    <w:rsid w:val="00F33649"/>
    <w:rsid w:val="00F33837"/>
    <w:rsid w:val="00F33A28"/>
    <w:rsid w:val="00F33EBF"/>
    <w:rsid w:val="00F34E25"/>
    <w:rsid w:val="00F35AA5"/>
    <w:rsid w:val="00F35C37"/>
    <w:rsid w:val="00F36BE7"/>
    <w:rsid w:val="00F4088D"/>
    <w:rsid w:val="00F40A41"/>
    <w:rsid w:val="00F40A67"/>
    <w:rsid w:val="00F40C71"/>
    <w:rsid w:val="00F40DD7"/>
    <w:rsid w:val="00F4120D"/>
    <w:rsid w:val="00F419B4"/>
    <w:rsid w:val="00F41A26"/>
    <w:rsid w:val="00F42051"/>
    <w:rsid w:val="00F423DF"/>
    <w:rsid w:val="00F43BF1"/>
    <w:rsid w:val="00F45531"/>
    <w:rsid w:val="00F46043"/>
    <w:rsid w:val="00F50C4C"/>
    <w:rsid w:val="00F50E87"/>
    <w:rsid w:val="00F511AF"/>
    <w:rsid w:val="00F526E3"/>
    <w:rsid w:val="00F5383A"/>
    <w:rsid w:val="00F5435E"/>
    <w:rsid w:val="00F54606"/>
    <w:rsid w:val="00F54EB6"/>
    <w:rsid w:val="00F552B3"/>
    <w:rsid w:val="00F56181"/>
    <w:rsid w:val="00F56816"/>
    <w:rsid w:val="00F569AE"/>
    <w:rsid w:val="00F61333"/>
    <w:rsid w:val="00F61DB4"/>
    <w:rsid w:val="00F630B7"/>
    <w:rsid w:val="00F634D9"/>
    <w:rsid w:val="00F642A7"/>
    <w:rsid w:val="00F65E46"/>
    <w:rsid w:val="00F67469"/>
    <w:rsid w:val="00F70359"/>
    <w:rsid w:val="00F705DD"/>
    <w:rsid w:val="00F70D08"/>
    <w:rsid w:val="00F70EF9"/>
    <w:rsid w:val="00F70F28"/>
    <w:rsid w:val="00F72FD6"/>
    <w:rsid w:val="00F73DA5"/>
    <w:rsid w:val="00F74C7A"/>
    <w:rsid w:val="00F75A44"/>
    <w:rsid w:val="00F75D43"/>
    <w:rsid w:val="00F766D9"/>
    <w:rsid w:val="00F76879"/>
    <w:rsid w:val="00F76B53"/>
    <w:rsid w:val="00F77785"/>
    <w:rsid w:val="00F80A4D"/>
    <w:rsid w:val="00F83445"/>
    <w:rsid w:val="00F843D7"/>
    <w:rsid w:val="00F84CAE"/>
    <w:rsid w:val="00F84E11"/>
    <w:rsid w:val="00F84F02"/>
    <w:rsid w:val="00F8540A"/>
    <w:rsid w:val="00F85E1B"/>
    <w:rsid w:val="00F86646"/>
    <w:rsid w:val="00F867DF"/>
    <w:rsid w:val="00F86D88"/>
    <w:rsid w:val="00F907C1"/>
    <w:rsid w:val="00F90AED"/>
    <w:rsid w:val="00F911E7"/>
    <w:rsid w:val="00F91F25"/>
    <w:rsid w:val="00F92524"/>
    <w:rsid w:val="00F92BDF"/>
    <w:rsid w:val="00F9415D"/>
    <w:rsid w:val="00F95AB5"/>
    <w:rsid w:val="00FA14DA"/>
    <w:rsid w:val="00FA325B"/>
    <w:rsid w:val="00FA3884"/>
    <w:rsid w:val="00FA3896"/>
    <w:rsid w:val="00FA3B50"/>
    <w:rsid w:val="00FA434F"/>
    <w:rsid w:val="00FA4631"/>
    <w:rsid w:val="00FA565F"/>
    <w:rsid w:val="00FA57D4"/>
    <w:rsid w:val="00FA600A"/>
    <w:rsid w:val="00FA65F9"/>
    <w:rsid w:val="00FA6845"/>
    <w:rsid w:val="00FB1752"/>
    <w:rsid w:val="00FB2B0F"/>
    <w:rsid w:val="00FB2D07"/>
    <w:rsid w:val="00FB3CDC"/>
    <w:rsid w:val="00FB3EF3"/>
    <w:rsid w:val="00FB4351"/>
    <w:rsid w:val="00FB60C0"/>
    <w:rsid w:val="00FB6B73"/>
    <w:rsid w:val="00FC12C5"/>
    <w:rsid w:val="00FC1368"/>
    <w:rsid w:val="00FC1B2A"/>
    <w:rsid w:val="00FC326F"/>
    <w:rsid w:val="00FC3926"/>
    <w:rsid w:val="00FC4161"/>
    <w:rsid w:val="00FC4A14"/>
    <w:rsid w:val="00FC59A5"/>
    <w:rsid w:val="00FC6384"/>
    <w:rsid w:val="00FC7525"/>
    <w:rsid w:val="00FC79FD"/>
    <w:rsid w:val="00FD08E2"/>
    <w:rsid w:val="00FD1691"/>
    <w:rsid w:val="00FD1891"/>
    <w:rsid w:val="00FD1DB6"/>
    <w:rsid w:val="00FD1FB7"/>
    <w:rsid w:val="00FD3AC8"/>
    <w:rsid w:val="00FD4497"/>
    <w:rsid w:val="00FD61FC"/>
    <w:rsid w:val="00FE06AA"/>
    <w:rsid w:val="00FE1BCB"/>
    <w:rsid w:val="00FE242C"/>
    <w:rsid w:val="00FE2885"/>
    <w:rsid w:val="00FE2EDC"/>
    <w:rsid w:val="00FE3779"/>
    <w:rsid w:val="00FE3F6C"/>
    <w:rsid w:val="00FE6700"/>
    <w:rsid w:val="00FE6C50"/>
    <w:rsid w:val="00FE6DFA"/>
    <w:rsid w:val="00FF0440"/>
    <w:rsid w:val="00FF0FC2"/>
    <w:rsid w:val="00FF14CB"/>
    <w:rsid w:val="00FF30B6"/>
    <w:rsid w:val="00FF3FE9"/>
    <w:rsid w:val="00FF4A36"/>
    <w:rsid w:val="00FF4EAA"/>
    <w:rsid w:val="00FF5FFD"/>
    <w:rsid w:val="00FF650F"/>
    <w:rsid w:val="00FF65A2"/>
    <w:rsid w:val="00FF7A89"/>
    <w:rsid w:val="00FF7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E16639D"/>
  <w15:docId w15:val="{B5BA1652-D8E3-4D40-A351-B60028D247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游明朝" w:eastAsia="游明朝" w:hAnsi="游明朝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link w:val="10"/>
    <w:uiPriority w:val="9"/>
    <w:qFormat/>
    <w:rsid w:val="00E36B5A"/>
    <w:pPr>
      <w:widowControl/>
      <w:spacing w:before="100" w:beforeAutospacing="1" w:after="100" w:afterAutospacing="1" w:line="480" w:lineRule="auto"/>
      <w:jc w:val="left"/>
      <w:outlineLvl w:val="0"/>
    </w:pPr>
    <w:rPr>
      <w:rFonts w:ascii="ＭＳ Ｐゴシック" w:eastAsia="ＭＳ Ｐゴシック" w:hAnsi="ＭＳ Ｐゴシック"/>
      <w:b/>
      <w:bCs/>
      <w:kern w:val="36"/>
      <w:sz w:val="48"/>
      <w:szCs w:val="4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917D8"/>
    <w:pPr>
      <w:keepNext/>
      <w:ind w:leftChars="400" w:left="4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1E9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D1E99"/>
  </w:style>
  <w:style w:type="paragraph" w:styleId="a5">
    <w:name w:val="footer"/>
    <w:basedOn w:val="a"/>
    <w:link w:val="a6"/>
    <w:uiPriority w:val="99"/>
    <w:unhideWhenUsed/>
    <w:rsid w:val="00ED1E9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D1E99"/>
  </w:style>
  <w:style w:type="character" w:styleId="a7">
    <w:name w:val="Hyperlink"/>
    <w:uiPriority w:val="99"/>
    <w:unhideWhenUsed/>
    <w:rsid w:val="00CA4E0F"/>
    <w:rPr>
      <w:color w:val="0563C1"/>
      <w:u w:val="single"/>
    </w:rPr>
  </w:style>
  <w:style w:type="character" w:customStyle="1" w:styleId="11">
    <w:name w:val="未解決のメンション1"/>
    <w:uiPriority w:val="99"/>
    <w:semiHidden/>
    <w:unhideWhenUsed/>
    <w:rsid w:val="00CA4E0F"/>
    <w:rPr>
      <w:color w:val="605E5C"/>
      <w:shd w:val="clear" w:color="auto" w:fill="E1DFDD"/>
    </w:rPr>
  </w:style>
  <w:style w:type="paragraph" w:styleId="a8">
    <w:name w:val="List Paragraph"/>
    <w:basedOn w:val="a"/>
    <w:uiPriority w:val="34"/>
    <w:qFormat/>
    <w:rsid w:val="008572D0"/>
    <w:pPr>
      <w:ind w:leftChars="400" w:left="840"/>
    </w:pPr>
  </w:style>
  <w:style w:type="paragraph" w:styleId="a9">
    <w:name w:val="Balloon Text"/>
    <w:basedOn w:val="a"/>
    <w:link w:val="aa"/>
    <w:uiPriority w:val="99"/>
    <w:semiHidden/>
    <w:unhideWhenUsed/>
    <w:rsid w:val="000F231D"/>
    <w:rPr>
      <w:rFonts w:ascii="游ゴシック Light" w:eastAsia="游ゴシック Light" w:hAnsi="游ゴシック Light"/>
      <w:sz w:val="18"/>
      <w:szCs w:val="18"/>
    </w:rPr>
  </w:style>
  <w:style w:type="character" w:customStyle="1" w:styleId="aa">
    <w:name w:val="吹き出し (文字)"/>
    <w:link w:val="a9"/>
    <w:uiPriority w:val="99"/>
    <w:semiHidden/>
    <w:rsid w:val="000F231D"/>
    <w:rPr>
      <w:rFonts w:ascii="游ゴシック Light" w:eastAsia="游ゴシック Light" w:hAnsi="游ゴシック Light" w:cs="Times New Roman"/>
      <w:sz w:val="18"/>
      <w:szCs w:val="18"/>
    </w:rPr>
  </w:style>
  <w:style w:type="character" w:styleId="ab">
    <w:name w:val="Emphasis"/>
    <w:uiPriority w:val="20"/>
    <w:qFormat/>
    <w:rsid w:val="00E36B5A"/>
    <w:rPr>
      <w:i/>
      <w:iCs/>
    </w:rPr>
  </w:style>
  <w:style w:type="character" w:customStyle="1" w:styleId="10">
    <w:name w:val="見出し 1 (文字)"/>
    <w:link w:val="1"/>
    <w:uiPriority w:val="9"/>
    <w:rsid w:val="00E36B5A"/>
    <w:rPr>
      <w:rFonts w:ascii="ＭＳ Ｐゴシック" w:eastAsia="ＭＳ Ｐゴシック" w:hAnsi="ＭＳ Ｐゴシック"/>
      <w:b/>
      <w:bCs/>
      <w:kern w:val="36"/>
      <w:sz w:val="48"/>
      <w:szCs w:val="48"/>
    </w:rPr>
  </w:style>
  <w:style w:type="character" w:customStyle="1" w:styleId="apple-style-span">
    <w:name w:val="apple-style-span"/>
    <w:rsid w:val="00D96DED"/>
  </w:style>
  <w:style w:type="paragraph" w:customStyle="1" w:styleId="Standardunter5">
    <w:name w:val="Standard unter Ü5"/>
    <w:basedOn w:val="a"/>
    <w:qFormat/>
    <w:rsid w:val="001D40B1"/>
    <w:pPr>
      <w:widowControl/>
      <w:spacing w:before="120" w:after="120" w:line="276" w:lineRule="auto"/>
      <w:ind w:left="709"/>
      <w:jc w:val="left"/>
    </w:pPr>
    <w:rPr>
      <w:rFonts w:ascii="Calibri" w:eastAsia="ＭＳ 明朝" w:hAnsi="Calibri"/>
      <w:kern w:val="0"/>
      <w:sz w:val="22"/>
      <w:lang w:eastAsia="en-US"/>
    </w:rPr>
  </w:style>
  <w:style w:type="paragraph" w:customStyle="1" w:styleId="EndNoteBibliographyTitle">
    <w:name w:val="EndNote Bibliography Title"/>
    <w:basedOn w:val="a"/>
    <w:link w:val="EndNoteBibliographyTitle0"/>
    <w:rsid w:val="008C1F04"/>
    <w:pPr>
      <w:jc w:val="center"/>
    </w:pPr>
    <w:rPr>
      <w:noProof/>
      <w:sz w:val="20"/>
    </w:rPr>
  </w:style>
  <w:style w:type="character" w:customStyle="1" w:styleId="EndNoteBibliographyTitle0">
    <w:name w:val="EndNote Bibliography Title (文字)"/>
    <w:link w:val="EndNoteBibliographyTitle"/>
    <w:rsid w:val="008C1F04"/>
    <w:rPr>
      <w:noProof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rsid w:val="008C1F04"/>
    <w:rPr>
      <w:noProof/>
      <w:sz w:val="20"/>
    </w:rPr>
  </w:style>
  <w:style w:type="character" w:customStyle="1" w:styleId="EndNoteBibliography0">
    <w:name w:val="EndNote Bibliography (文字)"/>
    <w:link w:val="EndNoteBibliography"/>
    <w:rsid w:val="008C1F04"/>
    <w:rPr>
      <w:noProof/>
      <w:kern w:val="2"/>
      <w:szCs w:val="22"/>
    </w:rPr>
  </w:style>
  <w:style w:type="character" w:styleId="ac">
    <w:name w:val="annotation reference"/>
    <w:uiPriority w:val="99"/>
    <w:semiHidden/>
    <w:unhideWhenUsed/>
    <w:rsid w:val="00C91E01"/>
    <w:rPr>
      <w:sz w:val="18"/>
      <w:szCs w:val="18"/>
    </w:rPr>
  </w:style>
  <w:style w:type="paragraph" w:styleId="ad">
    <w:name w:val="annotation text"/>
    <w:basedOn w:val="a"/>
    <w:link w:val="ae"/>
    <w:uiPriority w:val="99"/>
    <w:unhideWhenUsed/>
    <w:rsid w:val="00C91E01"/>
    <w:pPr>
      <w:jc w:val="left"/>
    </w:pPr>
  </w:style>
  <w:style w:type="character" w:customStyle="1" w:styleId="ae">
    <w:name w:val="コメント文字列 (文字)"/>
    <w:link w:val="ad"/>
    <w:uiPriority w:val="99"/>
    <w:rsid w:val="00C91E01"/>
    <w:rPr>
      <w:kern w:val="2"/>
      <w:sz w:val="21"/>
      <w:szCs w:val="22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C91E01"/>
    <w:rPr>
      <w:b/>
      <w:bCs/>
    </w:rPr>
  </w:style>
  <w:style w:type="character" w:customStyle="1" w:styleId="af0">
    <w:name w:val="コメント内容 (文字)"/>
    <w:link w:val="af"/>
    <w:uiPriority w:val="99"/>
    <w:semiHidden/>
    <w:rsid w:val="00C91E01"/>
    <w:rPr>
      <w:b/>
      <w:bCs/>
      <w:kern w:val="2"/>
      <w:sz w:val="21"/>
      <w:szCs w:val="22"/>
    </w:rPr>
  </w:style>
  <w:style w:type="character" w:customStyle="1" w:styleId="tags-wrap">
    <w:name w:val="tags-wrap"/>
    <w:basedOn w:val="a0"/>
    <w:rsid w:val="003652D8"/>
  </w:style>
  <w:style w:type="paragraph" w:customStyle="1" w:styleId="global-para">
    <w:name w:val="global-para"/>
    <w:basedOn w:val="a"/>
    <w:rsid w:val="003652D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doi-icn">
    <w:name w:val="doi-icn"/>
    <w:basedOn w:val="a0"/>
    <w:rsid w:val="003652D8"/>
  </w:style>
  <w:style w:type="character" w:styleId="af1">
    <w:name w:val="Placeholder Text"/>
    <w:basedOn w:val="a0"/>
    <w:uiPriority w:val="99"/>
    <w:semiHidden/>
    <w:rsid w:val="00025894"/>
    <w:rPr>
      <w:color w:val="808080"/>
    </w:rPr>
  </w:style>
  <w:style w:type="character" w:styleId="af2">
    <w:name w:val="Strong"/>
    <w:basedOn w:val="a0"/>
    <w:uiPriority w:val="22"/>
    <w:qFormat/>
    <w:rsid w:val="003E79C1"/>
    <w:rPr>
      <w:b/>
      <w:bCs/>
    </w:rPr>
  </w:style>
  <w:style w:type="paragraph" w:customStyle="1" w:styleId="af3">
    <w:name w:val="一太郎８/９"/>
    <w:link w:val="af4"/>
    <w:rsid w:val="00AB32C2"/>
    <w:pPr>
      <w:widowControl w:val="0"/>
      <w:wordWrap w:val="0"/>
      <w:autoSpaceDE w:val="0"/>
      <w:autoSpaceDN w:val="0"/>
      <w:adjustRightInd w:val="0"/>
      <w:spacing w:line="251" w:lineRule="atLeast"/>
      <w:jc w:val="both"/>
    </w:pPr>
    <w:rPr>
      <w:rFonts w:ascii="ＭＳ 明朝" w:eastAsia="ＭＳ 明朝" w:hAnsi="Century"/>
      <w:spacing w:val="-1"/>
    </w:rPr>
  </w:style>
  <w:style w:type="character" w:customStyle="1" w:styleId="af4">
    <w:name w:val="一太郎８/９ (文字)"/>
    <w:link w:val="af3"/>
    <w:rsid w:val="00AB32C2"/>
    <w:rPr>
      <w:rFonts w:ascii="ＭＳ 明朝" w:eastAsia="ＭＳ 明朝" w:hAnsi="Century"/>
      <w:spacing w:val="-1"/>
    </w:rPr>
  </w:style>
  <w:style w:type="paragraph" w:styleId="HTML">
    <w:name w:val="HTML Preformatted"/>
    <w:basedOn w:val="a"/>
    <w:link w:val="HTML0"/>
    <w:uiPriority w:val="99"/>
    <w:semiHidden/>
    <w:unhideWhenUsed/>
    <w:rsid w:val="00F7687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HTML0">
    <w:name w:val="HTML 書式付き (文字)"/>
    <w:basedOn w:val="a0"/>
    <w:link w:val="HTML"/>
    <w:uiPriority w:val="99"/>
    <w:semiHidden/>
    <w:rsid w:val="00F76879"/>
    <w:rPr>
      <w:rFonts w:ascii="ＭＳ ゴシック" w:eastAsia="ＭＳ ゴシック" w:hAnsi="ＭＳ ゴシック" w:cs="ＭＳ ゴシック"/>
      <w:sz w:val="24"/>
      <w:szCs w:val="24"/>
    </w:rPr>
  </w:style>
  <w:style w:type="character" w:customStyle="1" w:styleId="y2iqfc">
    <w:name w:val="y2iqfc"/>
    <w:basedOn w:val="a0"/>
    <w:rsid w:val="00F76879"/>
  </w:style>
  <w:style w:type="paragraph" w:styleId="af5">
    <w:name w:val="Revision"/>
    <w:hidden/>
    <w:uiPriority w:val="99"/>
    <w:semiHidden/>
    <w:rsid w:val="000D61FA"/>
    <w:rPr>
      <w:kern w:val="2"/>
      <w:sz w:val="21"/>
      <w:szCs w:val="22"/>
    </w:rPr>
  </w:style>
  <w:style w:type="character" w:customStyle="1" w:styleId="40">
    <w:name w:val="見出し 4 (文字)"/>
    <w:basedOn w:val="a0"/>
    <w:link w:val="4"/>
    <w:uiPriority w:val="9"/>
    <w:semiHidden/>
    <w:rsid w:val="00A917D8"/>
    <w:rPr>
      <w:b/>
      <w:bCs/>
      <w:kern w:val="2"/>
      <w:sz w:val="21"/>
      <w:szCs w:val="22"/>
    </w:rPr>
  </w:style>
  <w:style w:type="paragraph" w:styleId="Web">
    <w:name w:val="Normal (Web)"/>
    <w:basedOn w:val="a"/>
    <w:uiPriority w:val="99"/>
    <w:unhideWhenUsed/>
    <w:rsid w:val="00A917D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059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D01F91-D549-4455-B56B-8A72C32ADD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Pages>3</Pages>
  <Words>67</Words>
  <Characters>380</Characters>
  <Application>Microsoft Office Word</Application>
  <DocSecurity>0</DocSecurity>
  <Lines>30</Lines>
  <Paragraphs>2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guru YAMAMOTO</dc:creator>
  <cp:lastModifiedBy>Suguru YAMAMOTO</cp:lastModifiedBy>
  <cp:revision>139</cp:revision>
  <cp:lastPrinted>2020-06-16T03:36:00Z</cp:lastPrinted>
  <dcterms:created xsi:type="dcterms:W3CDTF">2023-10-26T06:47:00Z</dcterms:created>
  <dcterms:modified xsi:type="dcterms:W3CDTF">2023-12-10T1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0cd7e0d0c4c4aa937b1f47546eeba68b00106e696573e44e038ee84e4922e70</vt:lpwstr>
  </property>
</Properties>
</file>